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A40" w:rsidRPr="003C57FB" w:rsidRDefault="005C3718" w:rsidP="0082648A">
      <w:pPr>
        <w:spacing w:line="480" w:lineRule="auto"/>
        <w:rPr>
          <w:b/>
          <w:bCs/>
        </w:rPr>
      </w:pPr>
      <w:r>
        <w:rPr>
          <w:b/>
          <w:bCs/>
        </w:rPr>
        <w:t xml:space="preserve">Supplemental file 1. </w:t>
      </w:r>
      <w:r w:rsidR="00956CB1">
        <w:rPr>
          <w:b/>
          <w:bCs/>
        </w:rPr>
        <w:t>List of participating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centres</w:t>
      </w:r>
      <w:proofErr w:type="spellEnd"/>
    </w:p>
    <w:p w:rsidR="003B7A40" w:rsidRPr="009B205F" w:rsidRDefault="003B7A40" w:rsidP="0082648A">
      <w:pPr>
        <w:spacing w:line="480" w:lineRule="auto"/>
        <w:rPr>
          <w:bCs/>
        </w:rPr>
      </w:pPr>
      <w:r w:rsidRPr="009B205F">
        <w:rPr>
          <w:bCs/>
        </w:rPr>
        <w:t>Participating Sites (number in brackets refers to number of patients enrolled</w:t>
      </w:r>
      <w:r w:rsidR="001E6BD4">
        <w:rPr>
          <w:bCs/>
        </w:rPr>
        <w:t xml:space="preserve"> in longitudinal study</w:t>
      </w:r>
      <w:r w:rsidRPr="009B205F">
        <w:rPr>
          <w:bCs/>
        </w:rPr>
        <w:t xml:space="preserve"> at each site</w:t>
      </w:r>
      <w:r w:rsidR="005C3718">
        <w:rPr>
          <w:bCs/>
        </w:rPr>
        <w:t>).</w:t>
      </w:r>
      <w:r w:rsidRPr="009B205F">
        <w:rPr>
          <w:bCs/>
        </w:rPr>
        <w:t xml:space="preserve"> </w:t>
      </w:r>
    </w:p>
    <w:p w:rsidR="003B7A40" w:rsidRPr="00450003" w:rsidRDefault="003B7A40" w:rsidP="0082648A">
      <w:pPr>
        <w:spacing w:line="480" w:lineRule="auto"/>
        <w:rPr>
          <w:bCs/>
          <w:lang w:val="fr-CA"/>
        </w:rPr>
      </w:pPr>
      <w:r w:rsidRPr="00450003">
        <w:rPr>
          <w:bCs/>
          <w:lang w:val="fr-CA"/>
        </w:rPr>
        <w:t xml:space="preserve">Hôpital du </w:t>
      </w:r>
      <w:proofErr w:type="spellStart"/>
      <w:r w:rsidRPr="00450003">
        <w:rPr>
          <w:bCs/>
          <w:lang w:val="fr-CA"/>
        </w:rPr>
        <w:t>Sacré-Coeur</w:t>
      </w:r>
      <w:proofErr w:type="spellEnd"/>
      <w:r w:rsidRPr="00450003">
        <w:rPr>
          <w:bCs/>
          <w:lang w:val="fr-CA"/>
        </w:rPr>
        <w:t xml:space="preserve"> de Montréal (71), </w:t>
      </w:r>
      <w:r w:rsidR="007B4693">
        <w:rPr>
          <w:bCs/>
          <w:lang w:val="fr-CA"/>
        </w:rPr>
        <w:t>Montréal, Québec</w:t>
      </w:r>
    </w:p>
    <w:p w:rsidR="003B7A40" w:rsidRPr="00450003" w:rsidRDefault="003B7A40" w:rsidP="0082648A">
      <w:pPr>
        <w:spacing w:line="480" w:lineRule="auto"/>
        <w:rPr>
          <w:bCs/>
          <w:lang w:val="fr-CA"/>
        </w:rPr>
      </w:pPr>
      <w:r w:rsidRPr="00450003">
        <w:rPr>
          <w:bCs/>
          <w:lang w:val="fr-CA"/>
        </w:rPr>
        <w:t>Hôpital</w:t>
      </w:r>
      <w:r>
        <w:rPr>
          <w:bCs/>
          <w:lang w:val="fr-CA"/>
        </w:rPr>
        <w:t xml:space="preserve"> </w:t>
      </w:r>
      <w:r w:rsidRPr="00450003">
        <w:rPr>
          <w:bCs/>
          <w:lang w:val="fr-CA"/>
        </w:rPr>
        <w:t>Enfant-</w:t>
      </w:r>
      <w:proofErr w:type="spellStart"/>
      <w:r w:rsidRPr="00450003">
        <w:rPr>
          <w:bCs/>
          <w:lang w:val="fr-CA"/>
        </w:rPr>
        <w:t>Jesus</w:t>
      </w:r>
      <w:proofErr w:type="spellEnd"/>
      <w:r w:rsidRPr="00450003">
        <w:rPr>
          <w:bCs/>
          <w:lang w:val="fr-CA"/>
        </w:rPr>
        <w:t xml:space="preserve"> (50), Quebec City, Quebec</w:t>
      </w:r>
    </w:p>
    <w:p w:rsidR="003B7A40" w:rsidRPr="00450003" w:rsidRDefault="003B7A40" w:rsidP="0082648A">
      <w:pPr>
        <w:spacing w:line="480" w:lineRule="auto"/>
        <w:rPr>
          <w:bCs/>
          <w:lang w:val="fr-CA"/>
        </w:rPr>
      </w:pPr>
      <w:r w:rsidRPr="00450003">
        <w:rPr>
          <w:bCs/>
          <w:lang w:val="fr-CA"/>
        </w:rPr>
        <w:t xml:space="preserve">Hôpital  Laval, (50), Quebec City, Quebec </w:t>
      </w:r>
    </w:p>
    <w:p w:rsidR="003B7A40" w:rsidRPr="009B205F" w:rsidRDefault="003B7A40" w:rsidP="0082648A">
      <w:pPr>
        <w:spacing w:line="480" w:lineRule="auto"/>
        <w:rPr>
          <w:bCs/>
        </w:rPr>
      </w:pPr>
      <w:r w:rsidRPr="009B205F">
        <w:rPr>
          <w:bCs/>
        </w:rPr>
        <w:t>Royal University Hospital (49), Saskatoon, Saskatchewan</w:t>
      </w:r>
    </w:p>
    <w:p w:rsidR="003B7A40" w:rsidRPr="009B205F" w:rsidRDefault="003B7A40" w:rsidP="0082648A">
      <w:pPr>
        <w:spacing w:line="480" w:lineRule="auto"/>
        <w:rPr>
          <w:bCs/>
        </w:rPr>
      </w:pPr>
      <w:r w:rsidRPr="009B205F">
        <w:rPr>
          <w:bCs/>
        </w:rPr>
        <w:t>University of Alberta Hospital (48): Ed</w:t>
      </w:r>
      <w:r>
        <w:rPr>
          <w:bCs/>
        </w:rPr>
        <w:t>monton, Alberta</w:t>
      </w:r>
    </w:p>
    <w:p w:rsidR="003B7A40" w:rsidRPr="009B205F" w:rsidRDefault="003B7A40" w:rsidP="0082648A">
      <w:pPr>
        <w:spacing w:line="480" w:lineRule="auto"/>
        <w:rPr>
          <w:bCs/>
        </w:rPr>
      </w:pPr>
      <w:r w:rsidRPr="009B205F">
        <w:rPr>
          <w:bCs/>
        </w:rPr>
        <w:t>St. Paul’s Hospital (46</w:t>
      </w:r>
      <w:r w:rsidR="007B4693">
        <w:rPr>
          <w:bCs/>
        </w:rPr>
        <w:t>), Vancouver, British Columbia</w:t>
      </w:r>
    </w:p>
    <w:p w:rsidR="003B7A40" w:rsidRPr="009B205F" w:rsidRDefault="003B7A40" w:rsidP="0082648A">
      <w:pPr>
        <w:spacing w:line="480" w:lineRule="auto"/>
        <w:rPr>
          <w:bCs/>
        </w:rPr>
      </w:pPr>
      <w:r w:rsidRPr="009B205F">
        <w:rPr>
          <w:bCs/>
        </w:rPr>
        <w:t>Kingston General Hospital (39), Kingston, Ontario</w:t>
      </w:r>
    </w:p>
    <w:p w:rsidR="003B7A40" w:rsidRPr="009B205F" w:rsidRDefault="003B7A40" w:rsidP="0082648A">
      <w:pPr>
        <w:spacing w:line="480" w:lineRule="auto"/>
        <w:rPr>
          <w:bCs/>
        </w:rPr>
      </w:pPr>
      <w:r w:rsidRPr="009B205F">
        <w:rPr>
          <w:bCs/>
        </w:rPr>
        <w:t>Ottawa Hospital, Civic Campus (32), Ottawa, Ontario</w:t>
      </w:r>
    </w:p>
    <w:p w:rsidR="003B7A40" w:rsidRPr="009B205F" w:rsidRDefault="003B7A40" w:rsidP="0082648A">
      <w:pPr>
        <w:spacing w:line="480" w:lineRule="auto"/>
        <w:rPr>
          <w:bCs/>
        </w:rPr>
      </w:pPr>
      <w:r w:rsidRPr="009B205F">
        <w:rPr>
          <w:bCs/>
        </w:rPr>
        <w:t>Royal Alexandra Hospital (31), Edmonton, Alberta</w:t>
      </w:r>
    </w:p>
    <w:p w:rsidR="003B7A40" w:rsidRPr="009B205F" w:rsidRDefault="003B7A40" w:rsidP="0082648A">
      <w:pPr>
        <w:spacing w:line="480" w:lineRule="auto"/>
        <w:rPr>
          <w:bCs/>
        </w:rPr>
      </w:pPr>
      <w:r w:rsidRPr="009B205F">
        <w:rPr>
          <w:bCs/>
        </w:rPr>
        <w:t xml:space="preserve">Foothills Hospital, Calgary, Alberta (29) </w:t>
      </w:r>
    </w:p>
    <w:p w:rsidR="003B7A40" w:rsidRPr="009B205F" w:rsidRDefault="003B7A40" w:rsidP="0082648A">
      <w:pPr>
        <w:spacing w:line="480" w:lineRule="auto"/>
        <w:rPr>
          <w:bCs/>
        </w:rPr>
      </w:pPr>
      <w:r w:rsidRPr="009B205F">
        <w:rPr>
          <w:bCs/>
        </w:rPr>
        <w:t>St. Boniface Hospital Winnipeg (29), Winnipeg, Manitoba</w:t>
      </w:r>
    </w:p>
    <w:p w:rsidR="003B7A40" w:rsidRPr="009B205F" w:rsidRDefault="003B7A40" w:rsidP="0082648A">
      <w:pPr>
        <w:spacing w:line="480" w:lineRule="auto"/>
        <w:rPr>
          <w:bCs/>
        </w:rPr>
      </w:pPr>
      <w:proofErr w:type="spellStart"/>
      <w:r w:rsidRPr="009B205F">
        <w:rPr>
          <w:bCs/>
        </w:rPr>
        <w:t>Hôpital</w:t>
      </w:r>
      <w:proofErr w:type="spellEnd"/>
      <w:r>
        <w:rPr>
          <w:bCs/>
        </w:rPr>
        <w:t xml:space="preserve"> </w:t>
      </w:r>
      <w:proofErr w:type="spellStart"/>
      <w:r w:rsidRPr="009B205F">
        <w:rPr>
          <w:bCs/>
        </w:rPr>
        <w:t>Maisonneuve</w:t>
      </w:r>
      <w:proofErr w:type="spellEnd"/>
      <w:r w:rsidRPr="009B205F">
        <w:rPr>
          <w:bCs/>
        </w:rPr>
        <w:t>-Rosemont (24), Montreal, Quebe</w:t>
      </w:r>
      <w:r w:rsidR="007B4693">
        <w:rPr>
          <w:bCs/>
        </w:rPr>
        <w:t>c</w:t>
      </w:r>
    </w:p>
    <w:p w:rsidR="003B7A40" w:rsidRPr="009B205F" w:rsidRDefault="003B7A40" w:rsidP="0082648A">
      <w:pPr>
        <w:spacing w:line="480" w:lineRule="auto"/>
        <w:rPr>
          <w:bCs/>
        </w:rPr>
      </w:pPr>
      <w:r w:rsidRPr="009B205F">
        <w:rPr>
          <w:bCs/>
        </w:rPr>
        <w:t>Mount Sinai Hospital (19), Toronto, Ontario</w:t>
      </w:r>
    </w:p>
    <w:p w:rsidR="003B7A40" w:rsidRPr="009B205F" w:rsidRDefault="003B7A40" w:rsidP="0082648A">
      <w:pPr>
        <w:spacing w:line="480" w:lineRule="auto"/>
        <w:rPr>
          <w:bCs/>
        </w:rPr>
      </w:pPr>
      <w:r w:rsidRPr="009B205F">
        <w:rPr>
          <w:bCs/>
        </w:rPr>
        <w:t>Royal Columbian (17), New Westminster, BC</w:t>
      </w:r>
    </w:p>
    <w:p w:rsidR="003B7A40" w:rsidRPr="009B205F" w:rsidRDefault="003B7A40" w:rsidP="0082648A">
      <w:pPr>
        <w:spacing w:line="480" w:lineRule="auto"/>
        <w:rPr>
          <w:bCs/>
        </w:rPr>
      </w:pPr>
      <w:r w:rsidRPr="009B205F">
        <w:rPr>
          <w:bCs/>
        </w:rPr>
        <w:t>Sunnybrook Health Sciences Centre (17), Toronto, Ontario</w:t>
      </w:r>
    </w:p>
    <w:p w:rsidR="003B7A40" w:rsidRPr="009B205F" w:rsidRDefault="003B7A40" w:rsidP="0082648A">
      <w:pPr>
        <w:spacing w:line="480" w:lineRule="auto"/>
        <w:rPr>
          <w:bCs/>
        </w:rPr>
      </w:pPr>
      <w:r w:rsidRPr="009B205F">
        <w:rPr>
          <w:bCs/>
        </w:rPr>
        <w:t>St. Michael’s Hospital MSICU/</w:t>
      </w:r>
      <w:proofErr w:type="gramStart"/>
      <w:r w:rsidRPr="009B205F">
        <w:rPr>
          <w:bCs/>
        </w:rPr>
        <w:t>NTICU(</w:t>
      </w:r>
      <w:proofErr w:type="gramEnd"/>
      <w:r w:rsidRPr="009B205F">
        <w:rPr>
          <w:bCs/>
        </w:rPr>
        <w:t xml:space="preserve">14/0), Toronto, Ontario </w:t>
      </w:r>
    </w:p>
    <w:p w:rsidR="003B7A40" w:rsidRPr="009B205F" w:rsidRDefault="003B7A40" w:rsidP="0082648A">
      <w:pPr>
        <w:spacing w:line="480" w:lineRule="auto"/>
        <w:rPr>
          <w:bCs/>
        </w:rPr>
      </w:pPr>
      <w:r w:rsidRPr="009B205F">
        <w:rPr>
          <w:bCs/>
        </w:rPr>
        <w:t xml:space="preserve">Peter </w:t>
      </w:r>
      <w:proofErr w:type="spellStart"/>
      <w:r w:rsidRPr="009B205F">
        <w:rPr>
          <w:bCs/>
        </w:rPr>
        <w:t>Lougheed</w:t>
      </w:r>
      <w:proofErr w:type="spellEnd"/>
      <w:r>
        <w:rPr>
          <w:bCs/>
        </w:rPr>
        <w:t xml:space="preserve"> Hospital (11) Calgary, Alberta</w:t>
      </w:r>
    </w:p>
    <w:p w:rsidR="003B7A40" w:rsidRPr="00A73F3A" w:rsidRDefault="003B7A40" w:rsidP="0082648A">
      <w:pPr>
        <w:spacing w:line="480" w:lineRule="auto"/>
        <w:rPr>
          <w:bCs/>
          <w:lang w:val="it-IT"/>
        </w:rPr>
      </w:pPr>
      <w:r w:rsidRPr="00A73F3A">
        <w:rPr>
          <w:bCs/>
          <w:lang w:val="it-IT"/>
        </w:rPr>
        <w:t>Toronto General Hospital (11), Toronto, Ontario</w:t>
      </w:r>
    </w:p>
    <w:p w:rsidR="003B7A40" w:rsidRPr="00A73F3A" w:rsidRDefault="003B7A40" w:rsidP="0082648A">
      <w:pPr>
        <w:spacing w:line="480" w:lineRule="auto"/>
        <w:rPr>
          <w:bCs/>
          <w:lang w:val="it-IT"/>
        </w:rPr>
      </w:pPr>
      <w:r w:rsidRPr="00A73F3A">
        <w:rPr>
          <w:bCs/>
          <w:lang w:val="it-IT"/>
        </w:rPr>
        <w:t>St. Joseph</w:t>
      </w:r>
      <w:r w:rsidRPr="002C1193">
        <w:rPr>
          <w:bCs/>
          <w:lang w:val="it-IT"/>
        </w:rPr>
        <w:t>’</w:t>
      </w:r>
      <w:r w:rsidRPr="00A73F3A">
        <w:rPr>
          <w:bCs/>
          <w:lang w:val="it-IT"/>
        </w:rPr>
        <w:t>s Healthcare (11), Hamilton, Ontario</w:t>
      </w:r>
    </w:p>
    <w:p w:rsidR="003B7A40" w:rsidRPr="009B205F" w:rsidRDefault="003B7A40" w:rsidP="0082648A">
      <w:pPr>
        <w:spacing w:line="480" w:lineRule="auto"/>
        <w:rPr>
          <w:bCs/>
        </w:rPr>
      </w:pPr>
      <w:r w:rsidRPr="009B205F">
        <w:rPr>
          <w:bCs/>
        </w:rPr>
        <w:t>Victoria General Hospital (5), Victoria, British C</w:t>
      </w:r>
      <w:bookmarkStart w:id="0" w:name="_GoBack"/>
      <w:bookmarkEnd w:id="0"/>
      <w:r w:rsidRPr="009B205F">
        <w:rPr>
          <w:bCs/>
        </w:rPr>
        <w:t>olumbia</w:t>
      </w:r>
    </w:p>
    <w:p w:rsidR="003B7A40" w:rsidRPr="009B205F" w:rsidRDefault="003B7A40" w:rsidP="0082648A">
      <w:pPr>
        <w:spacing w:line="480" w:lineRule="auto"/>
        <w:rPr>
          <w:bCs/>
        </w:rPr>
      </w:pPr>
      <w:r w:rsidRPr="009B205F">
        <w:rPr>
          <w:bCs/>
        </w:rPr>
        <w:lastRenderedPageBreak/>
        <w:t>Royal Jubilee Hospital</w:t>
      </w:r>
      <w:r>
        <w:rPr>
          <w:bCs/>
        </w:rPr>
        <w:t xml:space="preserve"> (</w:t>
      </w:r>
      <w:r w:rsidRPr="009B205F">
        <w:rPr>
          <w:bCs/>
        </w:rPr>
        <w:t>5), Victoria, British Columbia</w:t>
      </w:r>
    </w:p>
    <w:p w:rsidR="003B7A40" w:rsidRDefault="003B7A40" w:rsidP="0082648A">
      <w:pPr>
        <w:spacing w:line="480" w:lineRule="auto"/>
        <w:rPr>
          <w:lang w:val="en-GB"/>
        </w:rPr>
      </w:pPr>
      <w:r w:rsidRPr="009B205F">
        <w:rPr>
          <w:bCs/>
        </w:rPr>
        <w:t>Winnipeg Health Sciences Centre (2), Winnipeg, Manitoba</w:t>
      </w:r>
      <w:r>
        <w:rPr>
          <w:lang w:val="en-GB"/>
        </w:rPr>
        <w:t xml:space="preserve"> </w:t>
      </w:r>
    </w:p>
    <w:sectPr w:rsidR="003B7A40" w:rsidSect="00361156">
      <w:footerReference w:type="even" r:id="rId8"/>
      <w:footerReference w:type="default" r:id="rId9"/>
      <w:endnotePr>
        <w:numFmt w:val="decimal"/>
      </w:endnotePr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143F" w:rsidRDefault="005D143F">
      <w:r>
        <w:separator/>
      </w:r>
    </w:p>
  </w:endnote>
  <w:endnote w:type="continuationSeparator" w:id="0">
    <w:p w:rsidR="005D143F" w:rsidRDefault="005D14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G Times 12pt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7D07" w:rsidRDefault="00AE529D">
    <w:pPr>
      <w:pStyle w:val="Footer"/>
      <w:framePr w:wrap="around" w:vAnchor="text" w:hAnchor="margin" w:xAlign="center" w:y="1"/>
      <w:rPr>
        <w:rStyle w:val="PageNumber"/>
        <w:rFonts w:ascii="Times New Roman" w:hAnsi="Times New Roman"/>
        <w:sz w:val="24"/>
        <w:szCs w:val="24"/>
      </w:rPr>
    </w:pPr>
    <w:r>
      <w:rPr>
        <w:rStyle w:val="PageNumber"/>
      </w:rPr>
      <w:fldChar w:fldCharType="begin"/>
    </w:r>
    <w:r w:rsidR="009C7D0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C7D07" w:rsidRDefault="009C7D0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7D07" w:rsidRDefault="009C7D07">
    <w:pPr>
      <w:jc w:val="both"/>
      <w:rPr>
        <w:lang w:val="en-GB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143F" w:rsidRDefault="005D143F">
      <w:r>
        <w:separator/>
      </w:r>
    </w:p>
  </w:footnote>
  <w:footnote w:type="continuationSeparator" w:id="0">
    <w:p w:rsidR="005D143F" w:rsidRDefault="005D143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B5062DB0"/>
    <w:lvl w:ilvl="0">
      <w:start w:val="1"/>
      <w:numFmt w:val="decimal"/>
      <w:pStyle w:val="Quick1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EE84CB78"/>
    <w:lvl w:ilvl="0">
      <w:start w:val="1"/>
      <w:numFmt w:val="decimal"/>
      <w:pStyle w:val="ListNumber5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61C2BC54"/>
    <w:lvl w:ilvl="0">
      <w:start w:val="1"/>
      <w:numFmt w:val="decimal"/>
      <w:pStyle w:val="ListNumber4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9634B8A0"/>
    <w:lvl w:ilvl="0">
      <w:start w:val="1"/>
      <w:numFmt w:val="decimal"/>
      <w:pStyle w:val="ListNumber3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6944D8C4"/>
    <w:lvl w:ilvl="0">
      <w:start w:val="1"/>
      <w:numFmt w:val="bullet"/>
      <w:pStyle w:val="ListNumber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206186C"/>
    <w:lvl w:ilvl="0">
      <w:start w:val="1"/>
      <w:numFmt w:val="bullet"/>
      <w:pStyle w:val="ListBullet5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9264686"/>
    <w:lvl w:ilvl="0">
      <w:start w:val="1"/>
      <w:numFmt w:val="bullet"/>
      <w:pStyle w:val="ListBullet4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030386E"/>
    <w:lvl w:ilvl="0">
      <w:start w:val="1"/>
      <w:numFmt w:val="bullet"/>
      <w:pStyle w:val="ListBullet3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BD64A02"/>
    <w:lvl w:ilvl="0">
      <w:start w:val="1"/>
      <w:numFmt w:val="decimal"/>
      <w:pStyle w:val="ListNumber2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83A860C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CC4BE8"/>
    <w:multiLevelType w:val="hybridMultilevel"/>
    <w:tmpl w:val="76C841EC"/>
    <w:lvl w:ilvl="0" w:tplc="4FFC04A4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53F4B79"/>
    <w:multiLevelType w:val="hybridMultilevel"/>
    <w:tmpl w:val="F946AAA8"/>
    <w:lvl w:ilvl="0" w:tplc="CDC229F4">
      <w:start w:val="2"/>
      <w:numFmt w:val="bullet"/>
      <w:lvlText w:val=""/>
      <w:lvlJc w:val="left"/>
      <w:pPr>
        <w:ind w:left="4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2">
    <w:nsid w:val="17E27987"/>
    <w:multiLevelType w:val="hybridMultilevel"/>
    <w:tmpl w:val="ACEA398E"/>
    <w:lvl w:ilvl="0" w:tplc="9B688EAA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FD27F8D"/>
    <w:multiLevelType w:val="hybridMultilevel"/>
    <w:tmpl w:val="4C1AE542"/>
    <w:lvl w:ilvl="0" w:tplc="3AB6A1D8">
      <w:start w:val="16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DF1BC3"/>
    <w:multiLevelType w:val="hybridMultilevel"/>
    <w:tmpl w:val="DAF0EBC2"/>
    <w:lvl w:ilvl="0" w:tplc="383CD02C">
      <w:start w:val="2"/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1"/>
  </w:num>
  <w:num w:numId="13">
    <w:abstractNumId w:val="10"/>
  </w:num>
  <w:num w:numId="14">
    <w:abstractNumId w:val="14"/>
  </w:num>
  <w:num w:numId="15">
    <w:abstractNumId w:val="13"/>
  </w:num>
  <w:numIdMacAtCleanup w:val="10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701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</w:compat>
  <w:docVars>
    <w:docVar w:name="Total_Editing_Time" w:val="4"/>
  </w:docVars>
  <w:rsids>
    <w:rsidRoot w:val="00B16183"/>
    <w:rsid w:val="00000C71"/>
    <w:rsid w:val="00000EA6"/>
    <w:rsid w:val="00001B12"/>
    <w:rsid w:val="0000235D"/>
    <w:rsid w:val="00002D48"/>
    <w:rsid w:val="00003635"/>
    <w:rsid w:val="00003755"/>
    <w:rsid w:val="000039AC"/>
    <w:rsid w:val="00003E18"/>
    <w:rsid w:val="0000431B"/>
    <w:rsid w:val="00005F89"/>
    <w:rsid w:val="000063CB"/>
    <w:rsid w:val="00006A26"/>
    <w:rsid w:val="000109B6"/>
    <w:rsid w:val="00010EE7"/>
    <w:rsid w:val="00011E43"/>
    <w:rsid w:val="00012D09"/>
    <w:rsid w:val="000144E2"/>
    <w:rsid w:val="00015326"/>
    <w:rsid w:val="00015BEC"/>
    <w:rsid w:val="00015D3C"/>
    <w:rsid w:val="00015DF0"/>
    <w:rsid w:val="00016525"/>
    <w:rsid w:val="00017E7E"/>
    <w:rsid w:val="000207F8"/>
    <w:rsid w:val="000208E1"/>
    <w:rsid w:val="00020B06"/>
    <w:rsid w:val="00020CB1"/>
    <w:rsid w:val="000217E9"/>
    <w:rsid w:val="00022336"/>
    <w:rsid w:val="000223D8"/>
    <w:rsid w:val="00022C15"/>
    <w:rsid w:val="0002340F"/>
    <w:rsid w:val="00024A5B"/>
    <w:rsid w:val="0002530C"/>
    <w:rsid w:val="00025902"/>
    <w:rsid w:val="00027B6D"/>
    <w:rsid w:val="00027B94"/>
    <w:rsid w:val="00031182"/>
    <w:rsid w:val="00031334"/>
    <w:rsid w:val="00031E21"/>
    <w:rsid w:val="00032CB9"/>
    <w:rsid w:val="00032E0B"/>
    <w:rsid w:val="00034A92"/>
    <w:rsid w:val="00036283"/>
    <w:rsid w:val="00042446"/>
    <w:rsid w:val="00042712"/>
    <w:rsid w:val="00043C88"/>
    <w:rsid w:val="0004442E"/>
    <w:rsid w:val="000448D3"/>
    <w:rsid w:val="00044E1F"/>
    <w:rsid w:val="000465FD"/>
    <w:rsid w:val="00050234"/>
    <w:rsid w:val="0005263B"/>
    <w:rsid w:val="000526B1"/>
    <w:rsid w:val="00052A13"/>
    <w:rsid w:val="0005344E"/>
    <w:rsid w:val="000538ED"/>
    <w:rsid w:val="00053CF3"/>
    <w:rsid w:val="00053FCC"/>
    <w:rsid w:val="00056B88"/>
    <w:rsid w:val="00056E3B"/>
    <w:rsid w:val="00056EF7"/>
    <w:rsid w:val="00057559"/>
    <w:rsid w:val="00057829"/>
    <w:rsid w:val="00061921"/>
    <w:rsid w:val="000630EF"/>
    <w:rsid w:val="0006380B"/>
    <w:rsid w:val="00063E94"/>
    <w:rsid w:val="000655B6"/>
    <w:rsid w:val="000665FB"/>
    <w:rsid w:val="0006749B"/>
    <w:rsid w:val="00067CEC"/>
    <w:rsid w:val="000701D9"/>
    <w:rsid w:val="00070558"/>
    <w:rsid w:val="000709EA"/>
    <w:rsid w:val="00070C85"/>
    <w:rsid w:val="000716F3"/>
    <w:rsid w:val="00072C07"/>
    <w:rsid w:val="00073537"/>
    <w:rsid w:val="000748D0"/>
    <w:rsid w:val="0007549D"/>
    <w:rsid w:val="000754D0"/>
    <w:rsid w:val="00076ADE"/>
    <w:rsid w:val="00077079"/>
    <w:rsid w:val="00077556"/>
    <w:rsid w:val="00080126"/>
    <w:rsid w:val="00082DB3"/>
    <w:rsid w:val="00084435"/>
    <w:rsid w:val="0008564A"/>
    <w:rsid w:val="00085EB5"/>
    <w:rsid w:val="00086113"/>
    <w:rsid w:val="0008650B"/>
    <w:rsid w:val="00086A9D"/>
    <w:rsid w:val="00087621"/>
    <w:rsid w:val="0008782F"/>
    <w:rsid w:val="00090F80"/>
    <w:rsid w:val="00092594"/>
    <w:rsid w:val="00092E5D"/>
    <w:rsid w:val="000936DC"/>
    <w:rsid w:val="0009399B"/>
    <w:rsid w:val="00094575"/>
    <w:rsid w:val="0009530F"/>
    <w:rsid w:val="00096CC0"/>
    <w:rsid w:val="0009796B"/>
    <w:rsid w:val="000979F0"/>
    <w:rsid w:val="000A0092"/>
    <w:rsid w:val="000A1E3A"/>
    <w:rsid w:val="000A2E37"/>
    <w:rsid w:val="000A3DB5"/>
    <w:rsid w:val="000A5A38"/>
    <w:rsid w:val="000A6DAC"/>
    <w:rsid w:val="000B0207"/>
    <w:rsid w:val="000B0542"/>
    <w:rsid w:val="000B1651"/>
    <w:rsid w:val="000B2428"/>
    <w:rsid w:val="000B2F56"/>
    <w:rsid w:val="000B5793"/>
    <w:rsid w:val="000B6528"/>
    <w:rsid w:val="000B68B3"/>
    <w:rsid w:val="000B74F1"/>
    <w:rsid w:val="000B79FA"/>
    <w:rsid w:val="000B7E68"/>
    <w:rsid w:val="000C09AE"/>
    <w:rsid w:val="000C0FEA"/>
    <w:rsid w:val="000C1134"/>
    <w:rsid w:val="000C1246"/>
    <w:rsid w:val="000C136B"/>
    <w:rsid w:val="000C2147"/>
    <w:rsid w:val="000C2341"/>
    <w:rsid w:val="000C61FF"/>
    <w:rsid w:val="000C655F"/>
    <w:rsid w:val="000C69A5"/>
    <w:rsid w:val="000C71DC"/>
    <w:rsid w:val="000D0BBA"/>
    <w:rsid w:val="000D0F54"/>
    <w:rsid w:val="000D295D"/>
    <w:rsid w:val="000D3264"/>
    <w:rsid w:val="000D3B43"/>
    <w:rsid w:val="000D5263"/>
    <w:rsid w:val="000D54A5"/>
    <w:rsid w:val="000D6D7D"/>
    <w:rsid w:val="000E028E"/>
    <w:rsid w:val="000E0BA9"/>
    <w:rsid w:val="000E10A1"/>
    <w:rsid w:val="000E16BF"/>
    <w:rsid w:val="000E1EBA"/>
    <w:rsid w:val="000E3339"/>
    <w:rsid w:val="000E4576"/>
    <w:rsid w:val="000E483A"/>
    <w:rsid w:val="000E4BC2"/>
    <w:rsid w:val="000E4EFF"/>
    <w:rsid w:val="000E4F0E"/>
    <w:rsid w:val="000E552F"/>
    <w:rsid w:val="000E573C"/>
    <w:rsid w:val="000E6764"/>
    <w:rsid w:val="000E7869"/>
    <w:rsid w:val="000F0761"/>
    <w:rsid w:val="000F07FE"/>
    <w:rsid w:val="000F1726"/>
    <w:rsid w:val="000F4280"/>
    <w:rsid w:val="000F668E"/>
    <w:rsid w:val="000F6DD7"/>
    <w:rsid w:val="000F7EE7"/>
    <w:rsid w:val="00101426"/>
    <w:rsid w:val="001025D5"/>
    <w:rsid w:val="0010268A"/>
    <w:rsid w:val="00103C0E"/>
    <w:rsid w:val="00103F7C"/>
    <w:rsid w:val="00104304"/>
    <w:rsid w:val="0010430C"/>
    <w:rsid w:val="00105911"/>
    <w:rsid w:val="00106AE3"/>
    <w:rsid w:val="00107A3D"/>
    <w:rsid w:val="001112F0"/>
    <w:rsid w:val="0011153A"/>
    <w:rsid w:val="001116DA"/>
    <w:rsid w:val="00111BDC"/>
    <w:rsid w:val="00113A38"/>
    <w:rsid w:val="00113C80"/>
    <w:rsid w:val="001156C0"/>
    <w:rsid w:val="00116272"/>
    <w:rsid w:val="0011778B"/>
    <w:rsid w:val="001178CA"/>
    <w:rsid w:val="001205C3"/>
    <w:rsid w:val="00120DC2"/>
    <w:rsid w:val="00121027"/>
    <w:rsid w:val="00121863"/>
    <w:rsid w:val="00124EDB"/>
    <w:rsid w:val="001266A7"/>
    <w:rsid w:val="00126CEF"/>
    <w:rsid w:val="001270A1"/>
    <w:rsid w:val="00127364"/>
    <w:rsid w:val="001279C8"/>
    <w:rsid w:val="00127A2F"/>
    <w:rsid w:val="00127AFA"/>
    <w:rsid w:val="001305BB"/>
    <w:rsid w:val="00130707"/>
    <w:rsid w:val="00132EAB"/>
    <w:rsid w:val="0013337E"/>
    <w:rsid w:val="001339CA"/>
    <w:rsid w:val="001343A9"/>
    <w:rsid w:val="00134FF7"/>
    <w:rsid w:val="00135211"/>
    <w:rsid w:val="001377A9"/>
    <w:rsid w:val="0014097B"/>
    <w:rsid w:val="00141034"/>
    <w:rsid w:val="001434A1"/>
    <w:rsid w:val="0014362B"/>
    <w:rsid w:val="00143FC3"/>
    <w:rsid w:val="001448E9"/>
    <w:rsid w:val="00145043"/>
    <w:rsid w:val="001453F3"/>
    <w:rsid w:val="001463FE"/>
    <w:rsid w:val="00146909"/>
    <w:rsid w:val="00146A3D"/>
    <w:rsid w:val="001502F3"/>
    <w:rsid w:val="00150B50"/>
    <w:rsid w:val="00153FA9"/>
    <w:rsid w:val="0015424C"/>
    <w:rsid w:val="0015500B"/>
    <w:rsid w:val="00155DEB"/>
    <w:rsid w:val="00155EA8"/>
    <w:rsid w:val="00157E0A"/>
    <w:rsid w:val="001607AA"/>
    <w:rsid w:val="00161219"/>
    <w:rsid w:val="00161F85"/>
    <w:rsid w:val="0016254A"/>
    <w:rsid w:val="001627A5"/>
    <w:rsid w:val="001633BE"/>
    <w:rsid w:val="00163EF8"/>
    <w:rsid w:val="00164A2F"/>
    <w:rsid w:val="00165359"/>
    <w:rsid w:val="00165393"/>
    <w:rsid w:val="00165424"/>
    <w:rsid w:val="001656CE"/>
    <w:rsid w:val="001671EF"/>
    <w:rsid w:val="0017000D"/>
    <w:rsid w:val="00173343"/>
    <w:rsid w:val="00174D39"/>
    <w:rsid w:val="00175D7B"/>
    <w:rsid w:val="001776EA"/>
    <w:rsid w:val="00180DC0"/>
    <w:rsid w:val="001814A3"/>
    <w:rsid w:val="00181C6F"/>
    <w:rsid w:val="00182E1F"/>
    <w:rsid w:val="00183436"/>
    <w:rsid w:val="00183E9B"/>
    <w:rsid w:val="0018435D"/>
    <w:rsid w:val="00186AD8"/>
    <w:rsid w:val="00186C4C"/>
    <w:rsid w:val="00186F10"/>
    <w:rsid w:val="001871AA"/>
    <w:rsid w:val="001937FD"/>
    <w:rsid w:val="0019397F"/>
    <w:rsid w:val="00194858"/>
    <w:rsid w:val="00195A1F"/>
    <w:rsid w:val="00197F8E"/>
    <w:rsid w:val="001A0354"/>
    <w:rsid w:val="001A09CF"/>
    <w:rsid w:val="001A2003"/>
    <w:rsid w:val="001A2247"/>
    <w:rsid w:val="001A237F"/>
    <w:rsid w:val="001A2D4B"/>
    <w:rsid w:val="001A3B28"/>
    <w:rsid w:val="001A4989"/>
    <w:rsid w:val="001A49F1"/>
    <w:rsid w:val="001A4C98"/>
    <w:rsid w:val="001A695D"/>
    <w:rsid w:val="001A7077"/>
    <w:rsid w:val="001B2087"/>
    <w:rsid w:val="001B2D65"/>
    <w:rsid w:val="001B2E62"/>
    <w:rsid w:val="001B30DF"/>
    <w:rsid w:val="001B3372"/>
    <w:rsid w:val="001B3587"/>
    <w:rsid w:val="001B4672"/>
    <w:rsid w:val="001B538D"/>
    <w:rsid w:val="001B5F1A"/>
    <w:rsid w:val="001B5FC7"/>
    <w:rsid w:val="001C0066"/>
    <w:rsid w:val="001C0475"/>
    <w:rsid w:val="001C0D6C"/>
    <w:rsid w:val="001C12A8"/>
    <w:rsid w:val="001C12F5"/>
    <w:rsid w:val="001C314E"/>
    <w:rsid w:val="001C4367"/>
    <w:rsid w:val="001C4801"/>
    <w:rsid w:val="001C523C"/>
    <w:rsid w:val="001C718F"/>
    <w:rsid w:val="001C7755"/>
    <w:rsid w:val="001D0A58"/>
    <w:rsid w:val="001D0FE7"/>
    <w:rsid w:val="001D1C62"/>
    <w:rsid w:val="001D20B5"/>
    <w:rsid w:val="001D60F7"/>
    <w:rsid w:val="001D6CAF"/>
    <w:rsid w:val="001D6E8B"/>
    <w:rsid w:val="001E0D3B"/>
    <w:rsid w:val="001E1DE1"/>
    <w:rsid w:val="001E225F"/>
    <w:rsid w:val="001E2B61"/>
    <w:rsid w:val="001E3BE5"/>
    <w:rsid w:val="001E4338"/>
    <w:rsid w:val="001E6337"/>
    <w:rsid w:val="001E659D"/>
    <w:rsid w:val="001E6BD4"/>
    <w:rsid w:val="001E72C9"/>
    <w:rsid w:val="001E7CDE"/>
    <w:rsid w:val="001F0AEB"/>
    <w:rsid w:val="001F0D66"/>
    <w:rsid w:val="001F1749"/>
    <w:rsid w:val="001F1948"/>
    <w:rsid w:val="001F1CFB"/>
    <w:rsid w:val="001F3007"/>
    <w:rsid w:val="001F3535"/>
    <w:rsid w:val="001F43A3"/>
    <w:rsid w:val="001F4A8C"/>
    <w:rsid w:val="002008C6"/>
    <w:rsid w:val="00201886"/>
    <w:rsid w:val="00201D63"/>
    <w:rsid w:val="002025E3"/>
    <w:rsid w:val="002026F9"/>
    <w:rsid w:val="0020528A"/>
    <w:rsid w:val="002061CC"/>
    <w:rsid w:val="002077F9"/>
    <w:rsid w:val="00207BAB"/>
    <w:rsid w:val="00207BF8"/>
    <w:rsid w:val="00210B58"/>
    <w:rsid w:val="0021123B"/>
    <w:rsid w:val="002126AD"/>
    <w:rsid w:val="002130BF"/>
    <w:rsid w:val="0021332F"/>
    <w:rsid w:val="002141E2"/>
    <w:rsid w:val="00214825"/>
    <w:rsid w:val="00214A2F"/>
    <w:rsid w:val="00214E42"/>
    <w:rsid w:val="00215945"/>
    <w:rsid w:val="00215D1B"/>
    <w:rsid w:val="00216A4A"/>
    <w:rsid w:val="00217441"/>
    <w:rsid w:val="00217F02"/>
    <w:rsid w:val="002212DD"/>
    <w:rsid w:val="0022162F"/>
    <w:rsid w:val="002221BE"/>
    <w:rsid w:val="00222591"/>
    <w:rsid w:val="0022472C"/>
    <w:rsid w:val="00224C18"/>
    <w:rsid w:val="00224E42"/>
    <w:rsid w:val="002268A5"/>
    <w:rsid w:val="0022760E"/>
    <w:rsid w:val="00227BDC"/>
    <w:rsid w:val="00227C99"/>
    <w:rsid w:val="0023096F"/>
    <w:rsid w:val="002309BE"/>
    <w:rsid w:val="00231A23"/>
    <w:rsid w:val="00231D36"/>
    <w:rsid w:val="00231EE7"/>
    <w:rsid w:val="002342A0"/>
    <w:rsid w:val="00234EE3"/>
    <w:rsid w:val="002375AF"/>
    <w:rsid w:val="00237EAF"/>
    <w:rsid w:val="00240F86"/>
    <w:rsid w:val="002415DB"/>
    <w:rsid w:val="00244852"/>
    <w:rsid w:val="00244E3B"/>
    <w:rsid w:val="002458D4"/>
    <w:rsid w:val="00245AAC"/>
    <w:rsid w:val="00245D4F"/>
    <w:rsid w:val="00246382"/>
    <w:rsid w:val="00247D65"/>
    <w:rsid w:val="00247E72"/>
    <w:rsid w:val="002500E0"/>
    <w:rsid w:val="00254811"/>
    <w:rsid w:val="0025593B"/>
    <w:rsid w:val="0025758E"/>
    <w:rsid w:val="0026032E"/>
    <w:rsid w:val="002614F2"/>
    <w:rsid w:val="002620C1"/>
    <w:rsid w:val="00262A3A"/>
    <w:rsid w:val="002631FE"/>
    <w:rsid w:val="00265042"/>
    <w:rsid w:val="00265E7B"/>
    <w:rsid w:val="0026673D"/>
    <w:rsid w:val="00266966"/>
    <w:rsid w:val="00267850"/>
    <w:rsid w:val="0026790C"/>
    <w:rsid w:val="00267922"/>
    <w:rsid w:val="0027140F"/>
    <w:rsid w:val="00271AEA"/>
    <w:rsid w:val="00273806"/>
    <w:rsid w:val="00273DC7"/>
    <w:rsid w:val="00274E01"/>
    <w:rsid w:val="00276FF2"/>
    <w:rsid w:val="00277D2E"/>
    <w:rsid w:val="00277E32"/>
    <w:rsid w:val="00281250"/>
    <w:rsid w:val="00281732"/>
    <w:rsid w:val="00281B68"/>
    <w:rsid w:val="0028308E"/>
    <w:rsid w:val="00283461"/>
    <w:rsid w:val="002853CA"/>
    <w:rsid w:val="00285E22"/>
    <w:rsid w:val="0028728C"/>
    <w:rsid w:val="002874F1"/>
    <w:rsid w:val="0028796F"/>
    <w:rsid w:val="002905D5"/>
    <w:rsid w:val="002912C2"/>
    <w:rsid w:val="002914F3"/>
    <w:rsid w:val="00291CB8"/>
    <w:rsid w:val="00292136"/>
    <w:rsid w:val="0029396C"/>
    <w:rsid w:val="00295A44"/>
    <w:rsid w:val="00297457"/>
    <w:rsid w:val="002975CF"/>
    <w:rsid w:val="002A159F"/>
    <w:rsid w:val="002A1834"/>
    <w:rsid w:val="002A193F"/>
    <w:rsid w:val="002A28D4"/>
    <w:rsid w:val="002A291D"/>
    <w:rsid w:val="002A3DAE"/>
    <w:rsid w:val="002A4005"/>
    <w:rsid w:val="002A4801"/>
    <w:rsid w:val="002A4F4A"/>
    <w:rsid w:val="002A51A2"/>
    <w:rsid w:val="002A6C5F"/>
    <w:rsid w:val="002A77A3"/>
    <w:rsid w:val="002A7A53"/>
    <w:rsid w:val="002A7A7F"/>
    <w:rsid w:val="002A7E83"/>
    <w:rsid w:val="002B0207"/>
    <w:rsid w:val="002B1897"/>
    <w:rsid w:val="002B1A04"/>
    <w:rsid w:val="002B1B5E"/>
    <w:rsid w:val="002B24F2"/>
    <w:rsid w:val="002B4029"/>
    <w:rsid w:val="002B43EA"/>
    <w:rsid w:val="002B48F2"/>
    <w:rsid w:val="002B5909"/>
    <w:rsid w:val="002B5AFF"/>
    <w:rsid w:val="002B5BDD"/>
    <w:rsid w:val="002B7B1C"/>
    <w:rsid w:val="002C0DE4"/>
    <w:rsid w:val="002C1193"/>
    <w:rsid w:val="002C3020"/>
    <w:rsid w:val="002C3D00"/>
    <w:rsid w:val="002C3F1E"/>
    <w:rsid w:val="002C4C70"/>
    <w:rsid w:val="002C4EAD"/>
    <w:rsid w:val="002C60FE"/>
    <w:rsid w:val="002C656D"/>
    <w:rsid w:val="002C697E"/>
    <w:rsid w:val="002C73A7"/>
    <w:rsid w:val="002C7E16"/>
    <w:rsid w:val="002D2A0C"/>
    <w:rsid w:val="002D2B3D"/>
    <w:rsid w:val="002D2C24"/>
    <w:rsid w:val="002D3FE7"/>
    <w:rsid w:val="002D4365"/>
    <w:rsid w:val="002D5FC0"/>
    <w:rsid w:val="002D6B0D"/>
    <w:rsid w:val="002D6DBA"/>
    <w:rsid w:val="002D7DFE"/>
    <w:rsid w:val="002E0700"/>
    <w:rsid w:val="002E12AD"/>
    <w:rsid w:val="002E1A73"/>
    <w:rsid w:val="002E1B79"/>
    <w:rsid w:val="002E437D"/>
    <w:rsid w:val="002E4AA2"/>
    <w:rsid w:val="002E61F7"/>
    <w:rsid w:val="002E6728"/>
    <w:rsid w:val="002E6760"/>
    <w:rsid w:val="002E74BD"/>
    <w:rsid w:val="002E7FF2"/>
    <w:rsid w:val="002F114C"/>
    <w:rsid w:val="002F1617"/>
    <w:rsid w:val="002F213D"/>
    <w:rsid w:val="002F2498"/>
    <w:rsid w:val="002F29BC"/>
    <w:rsid w:val="002F3944"/>
    <w:rsid w:val="002F4A53"/>
    <w:rsid w:val="002F5303"/>
    <w:rsid w:val="002F556A"/>
    <w:rsid w:val="002F5D12"/>
    <w:rsid w:val="002F7243"/>
    <w:rsid w:val="002F7D34"/>
    <w:rsid w:val="003004B9"/>
    <w:rsid w:val="003008C1"/>
    <w:rsid w:val="0030216C"/>
    <w:rsid w:val="0030302A"/>
    <w:rsid w:val="0030304A"/>
    <w:rsid w:val="00303CE7"/>
    <w:rsid w:val="00304FBF"/>
    <w:rsid w:val="00305270"/>
    <w:rsid w:val="0030580A"/>
    <w:rsid w:val="003069FB"/>
    <w:rsid w:val="0031025D"/>
    <w:rsid w:val="003110ED"/>
    <w:rsid w:val="00311E09"/>
    <w:rsid w:val="003122B6"/>
    <w:rsid w:val="00313B54"/>
    <w:rsid w:val="00313C50"/>
    <w:rsid w:val="003143AF"/>
    <w:rsid w:val="00315F6B"/>
    <w:rsid w:val="00316AD5"/>
    <w:rsid w:val="00316B7B"/>
    <w:rsid w:val="00321E87"/>
    <w:rsid w:val="00323B61"/>
    <w:rsid w:val="00324535"/>
    <w:rsid w:val="00324CD7"/>
    <w:rsid w:val="0032669F"/>
    <w:rsid w:val="00327AFA"/>
    <w:rsid w:val="003303EA"/>
    <w:rsid w:val="00330E07"/>
    <w:rsid w:val="00330E39"/>
    <w:rsid w:val="003315EC"/>
    <w:rsid w:val="003317BD"/>
    <w:rsid w:val="0033201D"/>
    <w:rsid w:val="00332ED2"/>
    <w:rsid w:val="00334239"/>
    <w:rsid w:val="003347CD"/>
    <w:rsid w:val="003357F6"/>
    <w:rsid w:val="00336930"/>
    <w:rsid w:val="00336CEE"/>
    <w:rsid w:val="00340AC0"/>
    <w:rsid w:val="0034198B"/>
    <w:rsid w:val="003420B5"/>
    <w:rsid w:val="00345DD2"/>
    <w:rsid w:val="003475F4"/>
    <w:rsid w:val="00350EB2"/>
    <w:rsid w:val="003512F3"/>
    <w:rsid w:val="00351343"/>
    <w:rsid w:val="003513FC"/>
    <w:rsid w:val="003517ED"/>
    <w:rsid w:val="00352290"/>
    <w:rsid w:val="003522A1"/>
    <w:rsid w:val="00352E0D"/>
    <w:rsid w:val="00352EAC"/>
    <w:rsid w:val="00353D90"/>
    <w:rsid w:val="003556BA"/>
    <w:rsid w:val="00356F21"/>
    <w:rsid w:val="00360A64"/>
    <w:rsid w:val="00361156"/>
    <w:rsid w:val="00361368"/>
    <w:rsid w:val="00363363"/>
    <w:rsid w:val="00364F8B"/>
    <w:rsid w:val="003652ED"/>
    <w:rsid w:val="00365C20"/>
    <w:rsid w:val="00366D59"/>
    <w:rsid w:val="003675DC"/>
    <w:rsid w:val="00370180"/>
    <w:rsid w:val="00370CC6"/>
    <w:rsid w:val="003710CD"/>
    <w:rsid w:val="0037276D"/>
    <w:rsid w:val="00372AFD"/>
    <w:rsid w:val="00372E53"/>
    <w:rsid w:val="0037332B"/>
    <w:rsid w:val="00373FB2"/>
    <w:rsid w:val="00374146"/>
    <w:rsid w:val="00377735"/>
    <w:rsid w:val="00377C2A"/>
    <w:rsid w:val="00381470"/>
    <w:rsid w:val="003815F8"/>
    <w:rsid w:val="0038329C"/>
    <w:rsid w:val="00383354"/>
    <w:rsid w:val="00386A13"/>
    <w:rsid w:val="00387462"/>
    <w:rsid w:val="00387D81"/>
    <w:rsid w:val="00390013"/>
    <w:rsid w:val="00390EE8"/>
    <w:rsid w:val="00391B65"/>
    <w:rsid w:val="00392919"/>
    <w:rsid w:val="00392F37"/>
    <w:rsid w:val="00393750"/>
    <w:rsid w:val="00393CAD"/>
    <w:rsid w:val="00394468"/>
    <w:rsid w:val="00394E9E"/>
    <w:rsid w:val="00396606"/>
    <w:rsid w:val="003A1CCF"/>
    <w:rsid w:val="003A2E17"/>
    <w:rsid w:val="003A3A91"/>
    <w:rsid w:val="003A3BEC"/>
    <w:rsid w:val="003A4000"/>
    <w:rsid w:val="003A48A2"/>
    <w:rsid w:val="003A4FAC"/>
    <w:rsid w:val="003A5B4A"/>
    <w:rsid w:val="003A5BF4"/>
    <w:rsid w:val="003A64AB"/>
    <w:rsid w:val="003A64B9"/>
    <w:rsid w:val="003A7D71"/>
    <w:rsid w:val="003B0722"/>
    <w:rsid w:val="003B0E8E"/>
    <w:rsid w:val="003B100C"/>
    <w:rsid w:val="003B1982"/>
    <w:rsid w:val="003B1D1C"/>
    <w:rsid w:val="003B208B"/>
    <w:rsid w:val="003B3352"/>
    <w:rsid w:val="003B3D01"/>
    <w:rsid w:val="003B414E"/>
    <w:rsid w:val="003B4B01"/>
    <w:rsid w:val="003B7A40"/>
    <w:rsid w:val="003B7D13"/>
    <w:rsid w:val="003C0796"/>
    <w:rsid w:val="003C0B66"/>
    <w:rsid w:val="003C198D"/>
    <w:rsid w:val="003C3B9F"/>
    <w:rsid w:val="003C3E73"/>
    <w:rsid w:val="003C4A4B"/>
    <w:rsid w:val="003C4AFA"/>
    <w:rsid w:val="003C57FB"/>
    <w:rsid w:val="003C61C4"/>
    <w:rsid w:val="003C65E2"/>
    <w:rsid w:val="003C762B"/>
    <w:rsid w:val="003C7D3D"/>
    <w:rsid w:val="003D0335"/>
    <w:rsid w:val="003D0452"/>
    <w:rsid w:val="003D0C07"/>
    <w:rsid w:val="003D1394"/>
    <w:rsid w:val="003D1F4B"/>
    <w:rsid w:val="003D258E"/>
    <w:rsid w:val="003D450F"/>
    <w:rsid w:val="003D4715"/>
    <w:rsid w:val="003D47B2"/>
    <w:rsid w:val="003D55BF"/>
    <w:rsid w:val="003D6DFB"/>
    <w:rsid w:val="003D7303"/>
    <w:rsid w:val="003E0867"/>
    <w:rsid w:val="003E1179"/>
    <w:rsid w:val="003E1B41"/>
    <w:rsid w:val="003E1F6A"/>
    <w:rsid w:val="003E3740"/>
    <w:rsid w:val="003E4862"/>
    <w:rsid w:val="003E56BC"/>
    <w:rsid w:val="003E6D3A"/>
    <w:rsid w:val="003E7E83"/>
    <w:rsid w:val="003F0A53"/>
    <w:rsid w:val="003F18CB"/>
    <w:rsid w:val="003F312D"/>
    <w:rsid w:val="003F3A7B"/>
    <w:rsid w:val="003F3E4C"/>
    <w:rsid w:val="003F55F6"/>
    <w:rsid w:val="003F5C68"/>
    <w:rsid w:val="003F5C76"/>
    <w:rsid w:val="003F62DE"/>
    <w:rsid w:val="003F6403"/>
    <w:rsid w:val="003F74D4"/>
    <w:rsid w:val="00400121"/>
    <w:rsid w:val="004020BB"/>
    <w:rsid w:val="004022B7"/>
    <w:rsid w:val="0040288E"/>
    <w:rsid w:val="00403060"/>
    <w:rsid w:val="00403648"/>
    <w:rsid w:val="004054B1"/>
    <w:rsid w:val="00405518"/>
    <w:rsid w:val="004055EA"/>
    <w:rsid w:val="00406192"/>
    <w:rsid w:val="004071EC"/>
    <w:rsid w:val="0040773C"/>
    <w:rsid w:val="004124D1"/>
    <w:rsid w:val="00412CD0"/>
    <w:rsid w:val="0041390E"/>
    <w:rsid w:val="00414A23"/>
    <w:rsid w:val="00415072"/>
    <w:rsid w:val="00416DEA"/>
    <w:rsid w:val="004213E9"/>
    <w:rsid w:val="004217CD"/>
    <w:rsid w:val="00422980"/>
    <w:rsid w:val="0042377F"/>
    <w:rsid w:val="00423822"/>
    <w:rsid w:val="00423EAF"/>
    <w:rsid w:val="00424914"/>
    <w:rsid w:val="00424DB8"/>
    <w:rsid w:val="00427744"/>
    <w:rsid w:val="00427BC5"/>
    <w:rsid w:val="00430AAE"/>
    <w:rsid w:val="00431804"/>
    <w:rsid w:val="00431FBE"/>
    <w:rsid w:val="004339D2"/>
    <w:rsid w:val="00433CFF"/>
    <w:rsid w:val="0044004E"/>
    <w:rsid w:val="004407DC"/>
    <w:rsid w:val="00441AD2"/>
    <w:rsid w:val="0044281F"/>
    <w:rsid w:val="00443A9B"/>
    <w:rsid w:val="00443E9D"/>
    <w:rsid w:val="00447299"/>
    <w:rsid w:val="00450003"/>
    <w:rsid w:val="00450C12"/>
    <w:rsid w:val="00450DA4"/>
    <w:rsid w:val="004513C5"/>
    <w:rsid w:val="00451AC3"/>
    <w:rsid w:val="00451B2F"/>
    <w:rsid w:val="00451D3C"/>
    <w:rsid w:val="004522A4"/>
    <w:rsid w:val="00452EAB"/>
    <w:rsid w:val="0045337F"/>
    <w:rsid w:val="0045367D"/>
    <w:rsid w:val="00454776"/>
    <w:rsid w:val="00454E6B"/>
    <w:rsid w:val="0045551E"/>
    <w:rsid w:val="004560E8"/>
    <w:rsid w:val="00457A2F"/>
    <w:rsid w:val="00460231"/>
    <w:rsid w:val="0046075B"/>
    <w:rsid w:val="00461589"/>
    <w:rsid w:val="004617D4"/>
    <w:rsid w:val="004618C5"/>
    <w:rsid w:val="00462D88"/>
    <w:rsid w:val="004634A4"/>
    <w:rsid w:val="00464230"/>
    <w:rsid w:val="0046456E"/>
    <w:rsid w:val="00465040"/>
    <w:rsid w:val="00466509"/>
    <w:rsid w:val="0046655E"/>
    <w:rsid w:val="00471FA3"/>
    <w:rsid w:val="0047230D"/>
    <w:rsid w:val="00472927"/>
    <w:rsid w:val="00473E83"/>
    <w:rsid w:val="00473F96"/>
    <w:rsid w:val="004745FC"/>
    <w:rsid w:val="00474C70"/>
    <w:rsid w:val="00475164"/>
    <w:rsid w:val="004751E9"/>
    <w:rsid w:val="00477289"/>
    <w:rsid w:val="004778A8"/>
    <w:rsid w:val="0047794B"/>
    <w:rsid w:val="00480896"/>
    <w:rsid w:val="00480B0E"/>
    <w:rsid w:val="004816B8"/>
    <w:rsid w:val="00481DE3"/>
    <w:rsid w:val="004825AD"/>
    <w:rsid w:val="00482A06"/>
    <w:rsid w:val="00482B6A"/>
    <w:rsid w:val="00482C5C"/>
    <w:rsid w:val="0048348D"/>
    <w:rsid w:val="00484B1A"/>
    <w:rsid w:val="00485109"/>
    <w:rsid w:val="004859FE"/>
    <w:rsid w:val="004865CA"/>
    <w:rsid w:val="00486DDC"/>
    <w:rsid w:val="004870E4"/>
    <w:rsid w:val="00487B21"/>
    <w:rsid w:val="00487EFD"/>
    <w:rsid w:val="00490440"/>
    <w:rsid w:val="00490A6A"/>
    <w:rsid w:val="00490F24"/>
    <w:rsid w:val="00490F3F"/>
    <w:rsid w:val="0049152F"/>
    <w:rsid w:val="00491694"/>
    <w:rsid w:val="00491941"/>
    <w:rsid w:val="0049203F"/>
    <w:rsid w:val="00492B4E"/>
    <w:rsid w:val="0049316B"/>
    <w:rsid w:val="0049598E"/>
    <w:rsid w:val="00495BDD"/>
    <w:rsid w:val="00496558"/>
    <w:rsid w:val="004967D1"/>
    <w:rsid w:val="00496A27"/>
    <w:rsid w:val="00496F57"/>
    <w:rsid w:val="004A0957"/>
    <w:rsid w:val="004A0970"/>
    <w:rsid w:val="004A170D"/>
    <w:rsid w:val="004A2176"/>
    <w:rsid w:val="004A48C3"/>
    <w:rsid w:val="004A4B30"/>
    <w:rsid w:val="004A6499"/>
    <w:rsid w:val="004A64B8"/>
    <w:rsid w:val="004A6700"/>
    <w:rsid w:val="004A707C"/>
    <w:rsid w:val="004B15D1"/>
    <w:rsid w:val="004B231B"/>
    <w:rsid w:val="004B2E51"/>
    <w:rsid w:val="004B32B8"/>
    <w:rsid w:val="004B3B95"/>
    <w:rsid w:val="004B5EDA"/>
    <w:rsid w:val="004B709B"/>
    <w:rsid w:val="004C00A2"/>
    <w:rsid w:val="004C1A68"/>
    <w:rsid w:val="004C202A"/>
    <w:rsid w:val="004C30FF"/>
    <w:rsid w:val="004C4789"/>
    <w:rsid w:val="004C4929"/>
    <w:rsid w:val="004C4B29"/>
    <w:rsid w:val="004C5EC4"/>
    <w:rsid w:val="004C66A2"/>
    <w:rsid w:val="004C7D96"/>
    <w:rsid w:val="004D0C08"/>
    <w:rsid w:val="004D10B5"/>
    <w:rsid w:val="004D19DB"/>
    <w:rsid w:val="004D417A"/>
    <w:rsid w:val="004D4B88"/>
    <w:rsid w:val="004D6976"/>
    <w:rsid w:val="004D72A6"/>
    <w:rsid w:val="004D7F41"/>
    <w:rsid w:val="004D7F63"/>
    <w:rsid w:val="004E2995"/>
    <w:rsid w:val="004E3206"/>
    <w:rsid w:val="004E365A"/>
    <w:rsid w:val="004E4512"/>
    <w:rsid w:val="004E6136"/>
    <w:rsid w:val="004E6822"/>
    <w:rsid w:val="004E6D17"/>
    <w:rsid w:val="004E7B8F"/>
    <w:rsid w:val="004F00DB"/>
    <w:rsid w:val="004F0C6C"/>
    <w:rsid w:val="004F1A2F"/>
    <w:rsid w:val="004F1CA4"/>
    <w:rsid w:val="004F21EC"/>
    <w:rsid w:val="004F248C"/>
    <w:rsid w:val="004F4666"/>
    <w:rsid w:val="004F46C6"/>
    <w:rsid w:val="004F4D7F"/>
    <w:rsid w:val="004F588A"/>
    <w:rsid w:val="004F6270"/>
    <w:rsid w:val="004F743C"/>
    <w:rsid w:val="004F7705"/>
    <w:rsid w:val="0050045E"/>
    <w:rsid w:val="00500520"/>
    <w:rsid w:val="00501070"/>
    <w:rsid w:val="00501743"/>
    <w:rsid w:val="00501C3B"/>
    <w:rsid w:val="00501F46"/>
    <w:rsid w:val="005021B2"/>
    <w:rsid w:val="005022BB"/>
    <w:rsid w:val="0050264D"/>
    <w:rsid w:val="005042E8"/>
    <w:rsid w:val="00504A68"/>
    <w:rsid w:val="0050515C"/>
    <w:rsid w:val="00505621"/>
    <w:rsid w:val="005056D8"/>
    <w:rsid w:val="0051121B"/>
    <w:rsid w:val="0051180A"/>
    <w:rsid w:val="005119F5"/>
    <w:rsid w:val="00515B5D"/>
    <w:rsid w:val="0052042F"/>
    <w:rsid w:val="0052118E"/>
    <w:rsid w:val="00521DC5"/>
    <w:rsid w:val="00522371"/>
    <w:rsid w:val="00523006"/>
    <w:rsid w:val="005230A0"/>
    <w:rsid w:val="00523922"/>
    <w:rsid w:val="00523C79"/>
    <w:rsid w:val="00523CB4"/>
    <w:rsid w:val="005267E1"/>
    <w:rsid w:val="00527985"/>
    <w:rsid w:val="0053018F"/>
    <w:rsid w:val="00530BBC"/>
    <w:rsid w:val="00531501"/>
    <w:rsid w:val="00532844"/>
    <w:rsid w:val="005329C0"/>
    <w:rsid w:val="00532CA9"/>
    <w:rsid w:val="00532F7B"/>
    <w:rsid w:val="005330D1"/>
    <w:rsid w:val="005334DA"/>
    <w:rsid w:val="00533F16"/>
    <w:rsid w:val="005357C1"/>
    <w:rsid w:val="00535ED2"/>
    <w:rsid w:val="00537F0A"/>
    <w:rsid w:val="00540D5F"/>
    <w:rsid w:val="00541A53"/>
    <w:rsid w:val="00541BE6"/>
    <w:rsid w:val="0054342E"/>
    <w:rsid w:val="00545672"/>
    <w:rsid w:val="0054718E"/>
    <w:rsid w:val="00547369"/>
    <w:rsid w:val="00547CF1"/>
    <w:rsid w:val="0055059B"/>
    <w:rsid w:val="00554220"/>
    <w:rsid w:val="00554472"/>
    <w:rsid w:val="00554BF2"/>
    <w:rsid w:val="0055588D"/>
    <w:rsid w:val="00555EE4"/>
    <w:rsid w:val="00555FAB"/>
    <w:rsid w:val="005561D9"/>
    <w:rsid w:val="00561D43"/>
    <w:rsid w:val="00561D89"/>
    <w:rsid w:val="005622A5"/>
    <w:rsid w:val="00563FE7"/>
    <w:rsid w:val="005649BF"/>
    <w:rsid w:val="00564BEC"/>
    <w:rsid w:val="00566787"/>
    <w:rsid w:val="0056685D"/>
    <w:rsid w:val="00567252"/>
    <w:rsid w:val="00570C94"/>
    <w:rsid w:val="00572365"/>
    <w:rsid w:val="00573558"/>
    <w:rsid w:val="00573902"/>
    <w:rsid w:val="00574078"/>
    <w:rsid w:val="005744C9"/>
    <w:rsid w:val="00574F27"/>
    <w:rsid w:val="0057524B"/>
    <w:rsid w:val="0057544E"/>
    <w:rsid w:val="00575F7B"/>
    <w:rsid w:val="00576EFB"/>
    <w:rsid w:val="005775CC"/>
    <w:rsid w:val="00580AB6"/>
    <w:rsid w:val="005815DC"/>
    <w:rsid w:val="0058242A"/>
    <w:rsid w:val="00582944"/>
    <w:rsid w:val="005830F0"/>
    <w:rsid w:val="005833BA"/>
    <w:rsid w:val="00583795"/>
    <w:rsid w:val="00584277"/>
    <w:rsid w:val="00584B94"/>
    <w:rsid w:val="00585D2A"/>
    <w:rsid w:val="005879B4"/>
    <w:rsid w:val="00591EE8"/>
    <w:rsid w:val="00591F91"/>
    <w:rsid w:val="005937F3"/>
    <w:rsid w:val="00593A38"/>
    <w:rsid w:val="0059492A"/>
    <w:rsid w:val="00595096"/>
    <w:rsid w:val="00596CB8"/>
    <w:rsid w:val="005A26F5"/>
    <w:rsid w:val="005A36CF"/>
    <w:rsid w:val="005A391B"/>
    <w:rsid w:val="005A3AED"/>
    <w:rsid w:val="005A3CCF"/>
    <w:rsid w:val="005A3D2D"/>
    <w:rsid w:val="005A782E"/>
    <w:rsid w:val="005B0089"/>
    <w:rsid w:val="005B12ED"/>
    <w:rsid w:val="005B284F"/>
    <w:rsid w:val="005B2E12"/>
    <w:rsid w:val="005B4F23"/>
    <w:rsid w:val="005B66AA"/>
    <w:rsid w:val="005B7014"/>
    <w:rsid w:val="005B72F7"/>
    <w:rsid w:val="005B7C29"/>
    <w:rsid w:val="005C0019"/>
    <w:rsid w:val="005C021F"/>
    <w:rsid w:val="005C114D"/>
    <w:rsid w:val="005C25F0"/>
    <w:rsid w:val="005C3718"/>
    <w:rsid w:val="005C4C12"/>
    <w:rsid w:val="005C5214"/>
    <w:rsid w:val="005C56D8"/>
    <w:rsid w:val="005C6961"/>
    <w:rsid w:val="005D0FE2"/>
    <w:rsid w:val="005D143F"/>
    <w:rsid w:val="005D237A"/>
    <w:rsid w:val="005D3FC9"/>
    <w:rsid w:val="005D5A0B"/>
    <w:rsid w:val="005D669E"/>
    <w:rsid w:val="005D68F6"/>
    <w:rsid w:val="005D6DA1"/>
    <w:rsid w:val="005D7345"/>
    <w:rsid w:val="005D7EF3"/>
    <w:rsid w:val="005D7FB8"/>
    <w:rsid w:val="005E01CF"/>
    <w:rsid w:val="005E15FD"/>
    <w:rsid w:val="005E19DD"/>
    <w:rsid w:val="005E1EDB"/>
    <w:rsid w:val="005E2F31"/>
    <w:rsid w:val="005E3486"/>
    <w:rsid w:val="005E4C26"/>
    <w:rsid w:val="005E62B9"/>
    <w:rsid w:val="005E69E4"/>
    <w:rsid w:val="005E742D"/>
    <w:rsid w:val="005E7570"/>
    <w:rsid w:val="005E7FF1"/>
    <w:rsid w:val="005F0287"/>
    <w:rsid w:val="005F0D72"/>
    <w:rsid w:val="005F0DDD"/>
    <w:rsid w:val="005F1ADD"/>
    <w:rsid w:val="005F2AB1"/>
    <w:rsid w:val="005F4DE4"/>
    <w:rsid w:val="005F5F68"/>
    <w:rsid w:val="005F6E72"/>
    <w:rsid w:val="005F7091"/>
    <w:rsid w:val="00601046"/>
    <w:rsid w:val="00602F22"/>
    <w:rsid w:val="006033F1"/>
    <w:rsid w:val="0060347C"/>
    <w:rsid w:val="006037C0"/>
    <w:rsid w:val="00604D6A"/>
    <w:rsid w:val="0060723F"/>
    <w:rsid w:val="00611684"/>
    <w:rsid w:val="00613037"/>
    <w:rsid w:val="00613243"/>
    <w:rsid w:val="00613E12"/>
    <w:rsid w:val="0061595E"/>
    <w:rsid w:val="00616926"/>
    <w:rsid w:val="00616963"/>
    <w:rsid w:val="00616BCF"/>
    <w:rsid w:val="00617010"/>
    <w:rsid w:val="006206A2"/>
    <w:rsid w:val="00621149"/>
    <w:rsid w:val="00621779"/>
    <w:rsid w:val="00624030"/>
    <w:rsid w:val="00624108"/>
    <w:rsid w:val="00624A44"/>
    <w:rsid w:val="00624E2C"/>
    <w:rsid w:val="00625B7B"/>
    <w:rsid w:val="006262C7"/>
    <w:rsid w:val="006264C7"/>
    <w:rsid w:val="006266DA"/>
    <w:rsid w:val="0062674A"/>
    <w:rsid w:val="006268B0"/>
    <w:rsid w:val="00627183"/>
    <w:rsid w:val="00631A87"/>
    <w:rsid w:val="00631BA8"/>
    <w:rsid w:val="0063331B"/>
    <w:rsid w:val="0063372F"/>
    <w:rsid w:val="00633FD1"/>
    <w:rsid w:val="00634E18"/>
    <w:rsid w:val="00635C0E"/>
    <w:rsid w:val="006364B1"/>
    <w:rsid w:val="006372E6"/>
    <w:rsid w:val="00637D3A"/>
    <w:rsid w:val="00637E44"/>
    <w:rsid w:val="00643AF1"/>
    <w:rsid w:val="00644919"/>
    <w:rsid w:val="0064575A"/>
    <w:rsid w:val="00645930"/>
    <w:rsid w:val="00646083"/>
    <w:rsid w:val="006464FD"/>
    <w:rsid w:val="00646EB5"/>
    <w:rsid w:val="00650527"/>
    <w:rsid w:val="00652EDE"/>
    <w:rsid w:val="00653833"/>
    <w:rsid w:val="006539E0"/>
    <w:rsid w:val="00654A09"/>
    <w:rsid w:val="0065561C"/>
    <w:rsid w:val="00655E87"/>
    <w:rsid w:val="00655F23"/>
    <w:rsid w:val="00655FD6"/>
    <w:rsid w:val="00656D66"/>
    <w:rsid w:val="00657A0B"/>
    <w:rsid w:val="00657A3F"/>
    <w:rsid w:val="0066081E"/>
    <w:rsid w:val="00661AF7"/>
    <w:rsid w:val="006633DF"/>
    <w:rsid w:val="00663510"/>
    <w:rsid w:val="00663A0D"/>
    <w:rsid w:val="0066588E"/>
    <w:rsid w:val="006659CB"/>
    <w:rsid w:val="006667F0"/>
    <w:rsid w:val="00666AF0"/>
    <w:rsid w:val="0066797E"/>
    <w:rsid w:val="00667F87"/>
    <w:rsid w:val="00670A5D"/>
    <w:rsid w:val="00670C8C"/>
    <w:rsid w:val="006716D8"/>
    <w:rsid w:val="00671B81"/>
    <w:rsid w:val="006731A3"/>
    <w:rsid w:val="006736D2"/>
    <w:rsid w:val="0067454D"/>
    <w:rsid w:val="0067499C"/>
    <w:rsid w:val="0067501D"/>
    <w:rsid w:val="0067543B"/>
    <w:rsid w:val="00676204"/>
    <w:rsid w:val="00676CE9"/>
    <w:rsid w:val="006815B9"/>
    <w:rsid w:val="006819B9"/>
    <w:rsid w:val="00681DE2"/>
    <w:rsid w:val="00683D33"/>
    <w:rsid w:val="006846A7"/>
    <w:rsid w:val="006848B4"/>
    <w:rsid w:val="00685CAA"/>
    <w:rsid w:val="006871E7"/>
    <w:rsid w:val="006904E5"/>
    <w:rsid w:val="0069082A"/>
    <w:rsid w:val="00690AD5"/>
    <w:rsid w:val="00690BFD"/>
    <w:rsid w:val="006920BE"/>
    <w:rsid w:val="0069341E"/>
    <w:rsid w:val="00693790"/>
    <w:rsid w:val="00694AC6"/>
    <w:rsid w:val="00695312"/>
    <w:rsid w:val="00696D5D"/>
    <w:rsid w:val="00696E4A"/>
    <w:rsid w:val="006970E6"/>
    <w:rsid w:val="006A00BD"/>
    <w:rsid w:val="006A1278"/>
    <w:rsid w:val="006A1662"/>
    <w:rsid w:val="006A1921"/>
    <w:rsid w:val="006A2327"/>
    <w:rsid w:val="006A6224"/>
    <w:rsid w:val="006A6DB8"/>
    <w:rsid w:val="006B28C8"/>
    <w:rsid w:val="006B2CDF"/>
    <w:rsid w:val="006B4158"/>
    <w:rsid w:val="006B4787"/>
    <w:rsid w:val="006B6F2A"/>
    <w:rsid w:val="006B79A2"/>
    <w:rsid w:val="006B79F7"/>
    <w:rsid w:val="006B7A7E"/>
    <w:rsid w:val="006B7A96"/>
    <w:rsid w:val="006C15CF"/>
    <w:rsid w:val="006C2AC1"/>
    <w:rsid w:val="006C30EE"/>
    <w:rsid w:val="006C3875"/>
    <w:rsid w:val="006C3C89"/>
    <w:rsid w:val="006C4C2C"/>
    <w:rsid w:val="006C5F02"/>
    <w:rsid w:val="006C6461"/>
    <w:rsid w:val="006C7719"/>
    <w:rsid w:val="006D099C"/>
    <w:rsid w:val="006D0E6B"/>
    <w:rsid w:val="006D217E"/>
    <w:rsid w:val="006D287C"/>
    <w:rsid w:val="006D2B56"/>
    <w:rsid w:val="006D2D73"/>
    <w:rsid w:val="006D3017"/>
    <w:rsid w:val="006D3900"/>
    <w:rsid w:val="006D4B33"/>
    <w:rsid w:val="006D76AA"/>
    <w:rsid w:val="006D7987"/>
    <w:rsid w:val="006D79AA"/>
    <w:rsid w:val="006D7F10"/>
    <w:rsid w:val="006E0768"/>
    <w:rsid w:val="006E0A90"/>
    <w:rsid w:val="006E0CF0"/>
    <w:rsid w:val="006E1170"/>
    <w:rsid w:val="006E2009"/>
    <w:rsid w:val="006E210A"/>
    <w:rsid w:val="006E2B17"/>
    <w:rsid w:val="006E309D"/>
    <w:rsid w:val="006E3F69"/>
    <w:rsid w:val="006E4F06"/>
    <w:rsid w:val="006E5ACB"/>
    <w:rsid w:val="006E67E2"/>
    <w:rsid w:val="006E6B81"/>
    <w:rsid w:val="006E6BFC"/>
    <w:rsid w:val="006E6D62"/>
    <w:rsid w:val="006F026F"/>
    <w:rsid w:val="006F0FF7"/>
    <w:rsid w:val="006F100E"/>
    <w:rsid w:val="006F16E4"/>
    <w:rsid w:val="006F16FA"/>
    <w:rsid w:val="006F2A85"/>
    <w:rsid w:val="006F4A77"/>
    <w:rsid w:val="006F539A"/>
    <w:rsid w:val="006F6D04"/>
    <w:rsid w:val="007001FE"/>
    <w:rsid w:val="007003B5"/>
    <w:rsid w:val="007007D1"/>
    <w:rsid w:val="007024B5"/>
    <w:rsid w:val="007048D8"/>
    <w:rsid w:val="007074A0"/>
    <w:rsid w:val="007102F7"/>
    <w:rsid w:val="00710384"/>
    <w:rsid w:val="00711545"/>
    <w:rsid w:val="00711807"/>
    <w:rsid w:val="0071203D"/>
    <w:rsid w:val="00713410"/>
    <w:rsid w:val="00714AA4"/>
    <w:rsid w:val="00714CC1"/>
    <w:rsid w:val="007155AD"/>
    <w:rsid w:val="007155D8"/>
    <w:rsid w:val="00715976"/>
    <w:rsid w:val="00715C22"/>
    <w:rsid w:val="00715E70"/>
    <w:rsid w:val="00717C55"/>
    <w:rsid w:val="007214FF"/>
    <w:rsid w:val="007218AF"/>
    <w:rsid w:val="00722B64"/>
    <w:rsid w:val="007234EC"/>
    <w:rsid w:val="007245E3"/>
    <w:rsid w:val="00724905"/>
    <w:rsid w:val="00724B74"/>
    <w:rsid w:val="00724CD0"/>
    <w:rsid w:val="00725740"/>
    <w:rsid w:val="00726119"/>
    <w:rsid w:val="007262E1"/>
    <w:rsid w:val="007268E5"/>
    <w:rsid w:val="0073105B"/>
    <w:rsid w:val="007324E0"/>
    <w:rsid w:val="00732A99"/>
    <w:rsid w:val="00732B58"/>
    <w:rsid w:val="007331E3"/>
    <w:rsid w:val="00733CB0"/>
    <w:rsid w:val="00733FD0"/>
    <w:rsid w:val="00735754"/>
    <w:rsid w:val="00735AB0"/>
    <w:rsid w:val="00736662"/>
    <w:rsid w:val="007370C8"/>
    <w:rsid w:val="00737AD4"/>
    <w:rsid w:val="00737F6A"/>
    <w:rsid w:val="007406C9"/>
    <w:rsid w:val="007408F2"/>
    <w:rsid w:val="00740DA8"/>
    <w:rsid w:val="00742682"/>
    <w:rsid w:val="0074406D"/>
    <w:rsid w:val="00744B78"/>
    <w:rsid w:val="00744E92"/>
    <w:rsid w:val="007454B6"/>
    <w:rsid w:val="007455DE"/>
    <w:rsid w:val="00745668"/>
    <w:rsid w:val="00745EC7"/>
    <w:rsid w:val="00745FF1"/>
    <w:rsid w:val="00746D87"/>
    <w:rsid w:val="00747166"/>
    <w:rsid w:val="00751344"/>
    <w:rsid w:val="00751A1C"/>
    <w:rsid w:val="00751FA7"/>
    <w:rsid w:val="00752521"/>
    <w:rsid w:val="00752EFD"/>
    <w:rsid w:val="0075476D"/>
    <w:rsid w:val="00754EC3"/>
    <w:rsid w:val="00755F72"/>
    <w:rsid w:val="0075602A"/>
    <w:rsid w:val="00756233"/>
    <w:rsid w:val="00756644"/>
    <w:rsid w:val="007572E0"/>
    <w:rsid w:val="00757811"/>
    <w:rsid w:val="007600F5"/>
    <w:rsid w:val="007609B3"/>
    <w:rsid w:val="00760FC4"/>
    <w:rsid w:val="007614B3"/>
    <w:rsid w:val="0076384A"/>
    <w:rsid w:val="00766222"/>
    <w:rsid w:val="0077026E"/>
    <w:rsid w:val="00772506"/>
    <w:rsid w:val="00772A23"/>
    <w:rsid w:val="00773277"/>
    <w:rsid w:val="007738E9"/>
    <w:rsid w:val="00774351"/>
    <w:rsid w:val="00775B15"/>
    <w:rsid w:val="00777172"/>
    <w:rsid w:val="007772BC"/>
    <w:rsid w:val="00780677"/>
    <w:rsid w:val="00783A91"/>
    <w:rsid w:val="007844C6"/>
    <w:rsid w:val="00784CE4"/>
    <w:rsid w:val="00786CF1"/>
    <w:rsid w:val="00786D6D"/>
    <w:rsid w:val="0079051C"/>
    <w:rsid w:val="00790DF3"/>
    <w:rsid w:val="00792CC3"/>
    <w:rsid w:val="007930CB"/>
    <w:rsid w:val="0079319D"/>
    <w:rsid w:val="007931A5"/>
    <w:rsid w:val="00793390"/>
    <w:rsid w:val="00793751"/>
    <w:rsid w:val="007937F2"/>
    <w:rsid w:val="00793AAD"/>
    <w:rsid w:val="00793F48"/>
    <w:rsid w:val="0079407A"/>
    <w:rsid w:val="00795276"/>
    <w:rsid w:val="00795628"/>
    <w:rsid w:val="007A0C1F"/>
    <w:rsid w:val="007A1040"/>
    <w:rsid w:val="007A280A"/>
    <w:rsid w:val="007A2E7A"/>
    <w:rsid w:val="007A34B9"/>
    <w:rsid w:val="007A44D8"/>
    <w:rsid w:val="007A654D"/>
    <w:rsid w:val="007A69EB"/>
    <w:rsid w:val="007A69FA"/>
    <w:rsid w:val="007A6FCC"/>
    <w:rsid w:val="007A7348"/>
    <w:rsid w:val="007B0F74"/>
    <w:rsid w:val="007B163F"/>
    <w:rsid w:val="007B27DE"/>
    <w:rsid w:val="007B2C34"/>
    <w:rsid w:val="007B3769"/>
    <w:rsid w:val="007B3C99"/>
    <w:rsid w:val="007B3FFA"/>
    <w:rsid w:val="007B4368"/>
    <w:rsid w:val="007B4693"/>
    <w:rsid w:val="007B5D54"/>
    <w:rsid w:val="007B6BDB"/>
    <w:rsid w:val="007B773C"/>
    <w:rsid w:val="007B77AE"/>
    <w:rsid w:val="007C04C8"/>
    <w:rsid w:val="007C211B"/>
    <w:rsid w:val="007C27E7"/>
    <w:rsid w:val="007C2FC0"/>
    <w:rsid w:val="007C333A"/>
    <w:rsid w:val="007C35C1"/>
    <w:rsid w:val="007C4C76"/>
    <w:rsid w:val="007C5202"/>
    <w:rsid w:val="007C6A70"/>
    <w:rsid w:val="007D0DF4"/>
    <w:rsid w:val="007D268A"/>
    <w:rsid w:val="007D39FC"/>
    <w:rsid w:val="007D40BA"/>
    <w:rsid w:val="007D4A47"/>
    <w:rsid w:val="007D4CD8"/>
    <w:rsid w:val="007D4DA0"/>
    <w:rsid w:val="007D661B"/>
    <w:rsid w:val="007D6E09"/>
    <w:rsid w:val="007D73A6"/>
    <w:rsid w:val="007E130B"/>
    <w:rsid w:val="007E234D"/>
    <w:rsid w:val="007E235B"/>
    <w:rsid w:val="007E2920"/>
    <w:rsid w:val="007E2C89"/>
    <w:rsid w:val="007E2F18"/>
    <w:rsid w:val="007E34BD"/>
    <w:rsid w:val="007E3586"/>
    <w:rsid w:val="007E3A49"/>
    <w:rsid w:val="007E4B00"/>
    <w:rsid w:val="007E53B9"/>
    <w:rsid w:val="007E59C4"/>
    <w:rsid w:val="007E6319"/>
    <w:rsid w:val="007E66B0"/>
    <w:rsid w:val="007F066C"/>
    <w:rsid w:val="007F11A0"/>
    <w:rsid w:val="007F12AA"/>
    <w:rsid w:val="007F28B5"/>
    <w:rsid w:val="007F2E9D"/>
    <w:rsid w:val="007F472A"/>
    <w:rsid w:val="007F4C97"/>
    <w:rsid w:val="007F4E0D"/>
    <w:rsid w:val="007F7935"/>
    <w:rsid w:val="00800B3B"/>
    <w:rsid w:val="00801FE7"/>
    <w:rsid w:val="008020B2"/>
    <w:rsid w:val="00803826"/>
    <w:rsid w:val="00803C4B"/>
    <w:rsid w:val="00803DB7"/>
    <w:rsid w:val="00804033"/>
    <w:rsid w:val="00804B70"/>
    <w:rsid w:val="008055C3"/>
    <w:rsid w:val="008056DA"/>
    <w:rsid w:val="00805F24"/>
    <w:rsid w:val="00806A2A"/>
    <w:rsid w:val="00810CE5"/>
    <w:rsid w:val="0081185E"/>
    <w:rsid w:val="00811B4D"/>
    <w:rsid w:val="00812764"/>
    <w:rsid w:val="00812A51"/>
    <w:rsid w:val="00813DF6"/>
    <w:rsid w:val="00814F10"/>
    <w:rsid w:val="008161EE"/>
    <w:rsid w:val="00817112"/>
    <w:rsid w:val="0082066F"/>
    <w:rsid w:val="00820A09"/>
    <w:rsid w:val="0082237E"/>
    <w:rsid w:val="00822608"/>
    <w:rsid w:val="008229B2"/>
    <w:rsid w:val="0082477E"/>
    <w:rsid w:val="00824BF5"/>
    <w:rsid w:val="00824ECB"/>
    <w:rsid w:val="00825EFB"/>
    <w:rsid w:val="0082628C"/>
    <w:rsid w:val="0082648A"/>
    <w:rsid w:val="008264C2"/>
    <w:rsid w:val="008276B0"/>
    <w:rsid w:val="00830692"/>
    <w:rsid w:val="00830764"/>
    <w:rsid w:val="00830889"/>
    <w:rsid w:val="00832F9A"/>
    <w:rsid w:val="0083356E"/>
    <w:rsid w:val="00833890"/>
    <w:rsid w:val="00833BF2"/>
    <w:rsid w:val="00833EFE"/>
    <w:rsid w:val="00835073"/>
    <w:rsid w:val="00835116"/>
    <w:rsid w:val="008359EB"/>
    <w:rsid w:val="008366A3"/>
    <w:rsid w:val="00836FD3"/>
    <w:rsid w:val="00837848"/>
    <w:rsid w:val="008406AA"/>
    <w:rsid w:val="008412B1"/>
    <w:rsid w:val="00841C9B"/>
    <w:rsid w:val="0084258C"/>
    <w:rsid w:val="00842938"/>
    <w:rsid w:val="0084302C"/>
    <w:rsid w:val="00843193"/>
    <w:rsid w:val="00844AFD"/>
    <w:rsid w:val="00845417"/>
    <w:rsid w:val="008454E7"/>
    <w:rsid w:val="00846265"/>
    <w:rsid w:val="008468FB"/>
    <w:rsid w:val="0084775D"/>
    <w:rsid w:val="00850460"/>
    <w:rsid w:val="00851134"/>
    <w:rsid w:val="008511F9"/>
    <w:rsid w:val="00851A46"/>
    <w:rsid w:val="00853510"/>
    <w:rsid w:val="008546F7"/>
    <w:rsid w:val="008552EE"/>
    <w:rsid w:val="00856C4C"/>
    <w:rsid w:val="008607E3"/>
    <w:rsid w:val="00861722"/>
    <w:rsid w:val="00861A82"/>
    <w:rsid w:val="00863167"/>
    <w:rsid w:val="00863FC7"/>
    <w:rsid w:val="00864C37"/>
    <w:rsid w:val="0086586B"/>
    <w:rsid w:val="00865F99"/>
    <w:rsid w:val="0086727D"/>
    <w:rsid w:val="008678ED"/>
    <w:rsid w:val="008701F4"/>
    <w:rsid w:val="008726CB"/>
    <w:rsid w:val="0087408A"/>
    <w:rsid w:val="00874F51"/>
    <w:rsid w:val="00876698"/>
    <w:rsid w:val="00876C38"/>
    <w:rsid w:val="008801E2"/>
    <w:rsid w:val="00880E4B"/>
    <w:rsid w:val="00881252"/>
    <w:rsid w:val="00881682"/>
    <w:rsid w:val="00881802"/>
    <w:rsid w:val="00882107"/>
    <w:rsid w:val="00882454"/>
    <w:rsid w:val="00882745"/>
    <w:rsid w:val="008829DC"/>
    <w:rsid w:val="008844A3"/>
    <w:rsid w:val="008858DF"/>
    <w:rsid w:val="00886D16"/>
    <w:rsid w:val="00887E5D"/>
    <w:rsid w:val="00894922"/>
    <w:rsid w:val="00894C2E"/>
    <w:rsid w:val="00894E06"/>
    <w:rsid w:val="0089536A"/>
    <w:rsid w:val="0089641A"/>
    <w:rsid w:val="00896646"/>
    <w:rsid w:val="008966AD"/>
    <w:rsid w:val="00896A6B"/>
    <w:rsid w:val="0089745E"/>
    <w:rsid w:val="00897952"/>
    <w:rsid w:val="008A0561"/>
    <w:rsid w:val="008A1FA7"/>
    <w:rsid w:val="008A1FE5"/>
    <w:rsid w:val="008A3F63"/>
    <w:rsid w:val="008A4248"/>
    <w:rsid w:val="008A42ED"/>
    <w:rsid w:val="008A54D6"/>
    <w:rsid w:val="008A58F3"/>
    <w:rsid w:val="008B0083"/>
    <w:rsid w:val="008B17C9"/>
    <w:rsid w:val="008B1C98"/>
    <w:rsid w:val="008B2CCE"/>
    <w:rsid w:val="008B3300"/>
    <w:rsid w:val="008B3607"/>
    <w:rsid w:val="008B461B"/>
    <w:rsid w:val="008B4B06"/>
    <w:rsid w:val="008C09EF"/>
    <w:rsid w:val="008C0ADE"/>
    <w:rsid w:val="008C1CC0"/>
    <w:rsid w:val="008C388D"/>
    <w:rsid w:val="008C42D6"/>
    <w:rsid w:val="008D236C"/>
    <w:rsid w:val="008D274F"/>
    <w:rsid w:val="008D324C"/>
    <w:rsid w:val="008D458B"/>
    <w:rsid w:val="008D7946"/>
    <w:rsid w:val="008D7A45"/>
    <w:rsid w:val="008E0933"/>
    <w:rsid w:val="008E2CAD"/>
    <w:rsid w:val="008E39C6"/>
    <w:rsid w:val="008E4A66"/>
    <w:rsid w:val="008E52E2"/>
    <w:rsid w:val="008E7844"/>
    <w:rsid w:val="008F1446"/>
    <w:rsid w:val="008F1A13"/>
    <w:rsid w:val="008F2437"/>
    <w:rsid w:val="008F27EF"/>
    <w:rsid w:val="008F2A7C"/>
    <w:rsid w:val="008F3924"/>
    <w:rsid w:val="008F3973"/>
    <w:rsid w:val="008F3B16"/>
    <w:rsid w:val="008F4D98"/>
    <w:rsid w:val="008F5678"/>
    <w:rsid w:val="008F6CE1"/>
    <w:rsid w:val="008F6DFE"/>
    <w:rsid w:val="008F6FF3"/>
    <w:rsid w:val="008F7F70"/>
    <w:rsid w:val="009003E8"/>
    <w:rsid w:val="00900911"/>
    <w:rsid w:val="00900AE1"/>
    <w:rsid w:val="00901586"/>
    <w:rsid w:val="0090299A"/>
    <w:rsid w:val="00902E00"/>
    <w:rsid w:val="00903838"/>
    <w:rsid w:val="00904BB2"/>
    <w:rsid w:val="009061C9"/>
    <w:rsid w:val="00906510"/>
    <w:rsid w:val="00906A6D"/>
    <w:rsid w:val="00907F87"/>
    <w:rsid w:val="009104BF"/>
    <w:rsid w:val="0091112B"/>
    <w:rsid w:val="00911978"/>
    <w:rsid w:val="009122C3"/>
    <w:rsid w:val="00912563"/>
    <w:rsid w:val="009127BD"/>
    <w:rsid w:val="00914B5C"/>
    <w:rsid w:val="00915663"/>
    <w:rsid w:val="00915D8E"/>
    <w:rsid w:val="00916361"/>
    <w:rsid w:val="00916C4C"/>
    <w:rsid w:val="00920777"/>
    <w:rsid w:val="00920FEB"/>
    <w:rsid w:val="00921117"/>
    <w:rsid w:val="009233A4"/>
    <w:rsid w:val="00923908"/>
    <w:rsid w:val="00923C45"/>
    <w:rsid w:val="00924504"/>
    <w:rsid w:val="0092540F"/>
    <w:rsid w:val="00925E18"/>
    <w:rsid w:val="00926213"/>
    <w:rsid w:val="009275F8"/>
    <w:rsid w:val="009276D2"/>
    <w:rsid w:val="00930BC5"/>
    <w:rsid w:val="00933165"/>
    <w:rsid w:val="00933E8B"/>
    <w:rsid w:val="00933FEF"/>
    <w:rsid w:val="00933FFC"/>
    <w:rsid w:val="009351FD"/>
    <w:rsid w:val="00935AC7"/>
    <w:rsid w:val="00940485"/>
    <w:rsid w:val="00940648"/>
    <w:rsid w:val="00940C51"/>
    <w:rsid w:val="009427D7"/>
    <w:rsid w:val="00942A8F"/>
    <w:rsid w:val="00942D21"/>
    <w:rsid w:val="00943913"/>
    <w:rsid w:val="00946815"/>
    <w:rsid w:val="00947D14"/>
    <w:rsid w:val="009527AE"/>
    <w:rsid w:val="00952B2A"/>
    <w:rsid w:val="009536A5"/>
    <w:rsid w:val="00953860"/>
    <w:rsid w:val="00953CD0"/>
    <w:rsid w:val="0095542B"/>
    <w:rsid w:val="009557CD"/>
    <w:rsid w:val="00955BFD"/>
    <w:rsid w:val="00956595"/>
    <w:rsid w:val="00956CB1"/>
    <w:rsid w:val="00957571"/>
    <w:rsid w:val="00960723"/>
    <w:rsid w:val="009608D1"/>
    <w:rsid w:val="00960FF8"/>
    <w:rsid w:val="009612DF"/>
    <w:rsid w:val="00962239"/>
    <w:rsid w:val="009622C5"/>
    <w:rsid w:val="00962852"/>
    <w:rsid w:val="00962A72"/>
    <w:rsid w:val="00964B74"/>
    <w:rsid w:val="00965893"/>
    <w:rsid w:val="00966E32"/>
    <w:rsid w:val="009713BC"/>
    <w:rsid w:val="00971486"/>
    <w:rsid w:val="00972F7E"/>
    <w:rsid w:val="00972FD8"/>
    <w:rsid w:val="00973783"/>
    <w:rsid w:val="00973F17"/>
    <w:rsid w:val="009740F9"/>
    <w:rsid w:val="00975400"/>
    <w:rsid w:val="00975FC0"/>
    <w:rsid w:val="009768E8"/>
    <w:rsid w:val="0097701B"/>
    <w:rsid w:val="009771F2"/>
    <w:rsid w:val="009803CE"/>
    <w:rsid w:val="009806F9"/>
    <w:rsid w:val="0098072B"/>
    <w:rsid w:val="00981C9E"/>
    <w:rsid w:val="009830DA"/>
    <w:rsid w:val="00983B7E"/>
    <w:rsid w:val="00983BAD"/>
    <w:rsid w:val="00983BFA"/>
    <w:rsid w:val="0098404E"/>
    <w:rsid w:val="00984AB6"/>
    <w:rsid w:val="009874C9"/>
    <w:rsid w:val="009874F0"/>
    <w:rsid w:val="00987A60"/>
    <w:rsid w:val="0099125C"/>
    <w:rsid w:val="00991769"/>
    <w:rsid w:val="00991A86"/>
    <w:rsid w:val="00992004"/>
    <w:rsid w:val="00993762"/>
    <w:rsid w:val="00993C46"/>
    <w:rsid w:val="009943E1"/>
    <w:rsid w:val="009951F0"/>
    <w:rsid w:val="009953CD"/>
    <w:rsid w:val="00995C9D"/>
    <w:rsid w:val="00996DC4"/>
    <w:rsid w:val="009A0B9C"/>
    <w:rsid w:val="009A10D5"/>
    <w:rsid w:val="009A195B"/>
    <w:rsid w:val="009A29F8"/>
    <w:rsid w:val="009A2C62"/>
    <w:rsid w:val="009A2C6C"/>
    <w:rsid w:val="009A45C2"/>
    <w:rsid w:val="009A5534"/>
    <w:rsid w:val="009A58DB"/>
    <w:rsid w:val="009A5AF6"/>
    <w:rsid w:val="009A5FDC"/>
    <w:rsid w:val="009B061A"/>
    <w:rsid w:val="009B205F"/>
    <w:rsid w:val="009B46F6"/>
    <w:rsid w:val="009B697A"/>
    <w:rsid w:val="009B762D"/>
    <w:rsid w:val="009C05D9"/>
    <w:rsid w:val="009C1883"/>
    <w:rsid w:val="009C2030"/>
    <w:rsid w:val="009C4AE1"/>
    <w:rsid w:val="009C4B42"/>
    <w:rsid w:val="009C7135"/>
    <w:rsid w:val="009C7D07"/>
    <w:rsid w:val="009D0B4B"/>
    <w:rsid w:val="009D1D81"/>
    <w:rsid w:val="009D2535"/>
    <w:rsid w:val="009D2951"/>
    <w:rsid w:val="009D30A9"/>
    <w:rsid w:val="009D4999"/>
    <w:rsid w:val="009D4B32"/>
    <w:rsid w:val="009D4B9C"/>
    <w:rsid w:val="009D4D21"/>
    <w:rsid w:val="009D54DB"/>
    <w:rsid w:val="009E07DA"/>
    <w:rsid w:val="009E0FBE"/>
    <w:rsid w:val="009E161D"/>
    <w:rsid w:val="009E1BA6"/>
    <w:rsid w:val="009E223F"/>
    <w:rsid w:val="009E2609"/>
    <w:rsid w:val="009E2699"/>
    <w:rsid w:val="009E2DE4"/>
    <w:rsid w:val="009E40A9"/>
    <w:rsid w:val="009E4FD4"/>
    <w:rsid w:val="009E5366"/>
    <w:rsid w:val="009E59EB"/>
    <w:rsid w:val="009E5ADA"/>
    <w:rsid w:val="009E62D8"/>
    <w:rsid w:val="009E79CA"/>
    <w:rsid w:val="009E7F6E"/>
    <w:rsid w:val="009F1BEB"/>
    <w:rsid w:val="009F1D3F"/>
    <w:rsid w:val="009F208B"/>
    <w:rsid w:val="009F3A86"/>
    <w:rsid w:val="009F407B"/>
    <w:rsid w:val="009F570E"/>
    <w:rsid w:val="009F6661"/>
    <w:rsid w:val="009F6B04"/>
    <w:rsid w:val="009F6E75"/>
    <w:rsid w:val="009F6EDB"/>
    <w:rsid w:val="009F7BCB"/>
    <w:rsid w:val="009F7C1E"/>
    <w:rsid w:val="009F7F5A"/>
    <w:rsid w:val="00A00EBD"/>
    <w:rsid w:val="00A01221"/>
    <w:rsid w:val="00A02BF2"/>
    <w:rsid w:val="00A050D6"/>
    <w:rsid w:val="00A05357"/>
    <w:rsid w:val="00A05825"/>
    <w:rsid w:val="00A05A75"/>
    <w:rsid w:val="00A06D1D"/>
    <w:rsid w:val="00A10677"/>
    <w:rsid w:val="00A1078E"/>
    <w:rsid w:val="00A110A3"/>
    <w:rsid w:val="00A115C2"/>
    <w:rsid w:val="00A11825"/>
    <w:rsid w:val="00A11AC7"/>
    <w:rsid w:val="00A11F6B"/>
    <w:rsid w:val="00A12C09"/>
    <w:rsid w:val="00A13FBA"/>
    <w:rsid w:val="00A14B2C"/>
    <w:rsid w:val="00A14FE1"/>
    <w:rsid w:val="00A1619A"/>
    <w:rsid w:val="00A17424"/>
    <w:rsid w:val="00A17B3F"/>
    <w:rsid w:val="00A2108C"/>
    <w:rsid w:val="00A211CA"/>
    <w:rsid w:val="00A22C0F"/>
    <w:rsid w:val="00A23EA2"/>
    <w:rsid w:val="00A24F72"/>
    <w:rsid w:val="00A2573A"/>
    <w:rsid w:val="00A25892"/>
    <w:rsid w:val="00A25E5F"/>
    <w:rsid w:val="00A27629"/>
    <w:rsid w:val="00A300AA"/>
    <w:rsid w:val="00A3179F"/>
    <w:rsid w:val="00A320E0"/>
    <w:rsid w:val="00A3235B"/>
    <w:rsid w:val="00A34323"/>
    <w:rsid w:val="00A34A95"/>
    <w:rsid w:val="00A34AB8"/>
    <w:rsid w:val="00A34BD3"/>
    <w:rsid w:val="00A35EFE"/>
    <w:rsid w:val="00A35FD3"/>
    <w:rsid w:val="00A363DE"/>
    <w:rsid w:val="00A40C61"/>
    <w:rsid w:val="00A41AAE"/>
    <w:rsid w:val="00A44282"/>
    <w:rsid w:val="00A45FAE"/>
    <w:rsid w:val="00A4707B"/>
    <w:rsid w:val="00A47468"/>
    <w:rsid w:val="00A50B9C"/>
    <w:rsid w:val="00A5283B"/>
    <w:rsid w:val="00A53633"/>
    <w:rsid w:val="00A53D39"/>
    <w:rsid w:val="00A5415B"/>
    <w:rsid w:val="00A552A6"/>
    <w:rsid w:val="00A5643B"/>
    <w:rsid w:val="00A57835"/>
    <w:rsid w:val="00A60A2E"/>
    <w:rsid w:val="00A60C09"/>
    <w:rsid w:val="00A63CAF"/>
    <w:rsid w:val="00A64C9F"/>
    <w:rsid w:val="00A6554D"/>
    <w:rsid w:val="00A66B5E"/>
    <w:rsid w:val="00A70285"/>
    <w:rsid w:val="00A705D7"/>
    <w:rsid w:val="00A71C1A"/>
    <w:rsid w:val="00A720EC"/>
    <w:rsid w:val="00A73F3A"/>
    <w:rsid w:val="00A74037"/>
    <w:rsid w:val="00A74D9A"/>
    <w:rsid w:val="00A75CEB"/>
    <w:rsid w:val="00A8087A"/>
    <w:rsid w:val="00A81A6C"/>
    <w:rsid w:val="00A81B5B"/>
    <w:rsid w:val="00A81CFD"/>
    <w:rsid w:val="00A823E5"/>
    <w:rsid w:val="00A83FC0"/>
    <w:rsid w:val="00A844EC"/>
    <w:rsid w:val="00A86DFA"/>
    <w:rsid w:val="00A86E25"/>
    <w:rsid w:val="00A874E5"/>
    <w:rsid w:val="00A90AB4"/>
    <w:rsid w:val="00A91A15"/>
    <w:rsid w:val="00A91D26"/>
    <w:rsid w:val="00A92246"/>
    <w:rsid w:val="00A93E17"/>
    <w:rsid w:val="00A94117"/>
    <w:rsid w:val="00A945B3"/>
    <w:rsid w:val="00A94E4B"/>
    <w:rsid w:val="00A95025"/>
    <w:rsid w:val="00A95B0C"/>
    <w:rsid w:val="00A9614E"/>
    <w:rsid w:val="00A9659E"/>
    <w:rsid w:val="00A967FC"/>
    <w:rsid w:val="00A978E8"/>
    <w:rsid w:val="00AA20D0"/>
    <w:rsid w:val="00AA2281"/>
    <w:rsid w:val="00AA3D38"/>
    <w:rsid w:val="00AA46E2"/>
    <w:rsid w:val="00AA5090"/>
    <w:rsid w:val="00AA5213"/>
    <w:rsid w:val="00AA6320"/>
    <w:rsid w:val="00AA64D3"/>
    <w:rsid w:val="00AA71AF"/>
    <w:rsid w:val="00AA740B"/>
    <w:rsid w:val="00AB080C"/>
    <w:rsid w:val="00AB137E"/>
    <w:rsid w:val="00AB147B"/>
    <w:rsid w:val="00AB17B2"/>
    <w:rsid w:val="00AB313C"/>
    <w:rsid w:val="00AB3244"/>
    <w:rsid w:val="00AB5F55"/>
    <w:rsid w:val="00AB724B"/>
    <w:rsid w:val="00AB7D38"/>
    <w:rsid w:val="00AC0397"/>
    <w:rsid w:val="00AC166C"/>
    <w:rsid w:val="00AC1D19"/>
    <w:rsid w:val="00AC2E49"/>
    <w:rsid w:val="00AC3693"/>
    <w:rsid w:val="00AC3E9D"/>
    <w:rsid w:val="00AC43D6"/>
    <w:rsid w:val="00AC4D91"/>
    <w:rsid w:val="00AC5244"/>
    <w:rsid w:val="00AC57F3"/>
    <w:rsid w:val="00AC7D86"/>
    <w:rsid w:val="00AD04B8"/>
    <w:rsid w:val="00AD0B31"/>
    <w:rsid w:val="00AD1354"/>
    <w:rsid w:val="00AD1578"/>
    <w:rsid w:val="00AD1ADF"/>
    <w:rsid w:val="00AD1CDD"/>
    <w:rsid w:val="00AD2492"/>
    <w:rsid w:val="00AD37F6"/>
    <w:rsid w:val="00AD4E8F"/>
    <w:rsid w:val="00AD5435"/>
    <w:rsid w:val="00AD5A4C"/>
    <w:rsid w:val="00AD65C3"/>
    <w:rsid w:val="00AD6ACC"/>
    <w:rsid w:val="00AE048A"/>
    <w:rsid w:val="00AE0AAB"/>
    <w:rsid w:val="00AE0B72"/>
    <w:rsid w:val="00AE2CB9"/>
    <w:rsid w:val="00AE32BE"/>
    <w:rsid w:val="00AE45F4"/>
    <w:rsid w:val="00AE4B82"/>
    <w:rsid w:val="00AE4CDD"/>
    <w:rsid w:val="00AE529D"/>
    <w:rsid w:val="00AE6C28"/>
    <w:rsid w:val="00AE7BE8"/>
    <w:rsid w:val="00AF172D"/>
    <w:rsid w:val="00AF1C17"/>
    <w:rsid w:val="00AF2E4E"/>
    <w:rsid w:val="00AF5973"/>
    <w:rsid w:val="00AF5974"/>
    <w:rsid w:val="00AF6EC0"/>
    <w:rsid w:val="00B00C2E"/>
    <w:rsid w:val="00B02405"/>
    <w:rsid w:val="00B04B79"/>
    <w:rsid w:val="00B055C0"/>
    <w:rsid w:val="00B06F50"/>
    <w:rsid w:val="00B077DA"/>
    <w:rsid w:val="00B118CE"/>
    <w:rsid w:val="00B12042"/>
    <w:rsid w:val="00B120A5"/>
    <w:rsid w:val="00B121A4"/>
    <w:rsid w:val="00B12BCA"/>
    <w:rsid w:val="00B12E11"/>
    <w:rsid w:val="00B13209"/>
    <w:rsid w:val="00B141A7"/>
    <w:rsid w:val="00B148F9"/>
    <w:rsid w:val="00B14B8B"/>
    <w:rsid w:val="00B14DE3"/>
    <w:rsid w:val="00B1528E"/>
    <w:rsid w:val="00B15DF7"/>
    <w:rsid w:val="00B16183"/>
    <w:rsid w:val="00B169C6"/>
    <w:rsid w:val="00B17087"/>
    <w:rsid w:val="00B2040C"/>
    <w:rsid w:val="00B20582"/>
    <w:rsid w:val="00B206E2"/>
    <w:rsid w:val="00B20B34"/>
    <w:rsid w:val="00B20C2A"/>
    <w:rsid w:val="00B219DD"/>
    <w:rsid w:val="00B21B77"/>
    <w:rsid w:val="00B24996"/>
    <w:rsid w:val="00B25041"/>
    <w:rsid w:val="00B2519D"/>
    <w:rsid w:val="00B2592E"/>
    <w:rsid w:val="00B26472"/>
    <w:rsid w:val="00B269A2"/>
    <w:rsid w:val="00B27215"/>
    <w:rsid w:val="00B2798B"/>
    <w:rsid w:val="00B27CD4"/>
    <w:rsid w:val="00B30BE0"/>
    <w:rsid w:val="00B30D7B"/>
    <w:rsid w:val="00B317A4"/>
    <w:rsid w:val="00B31B5E"/>
    <w:rsid w:val="00B33192"/>
    <w:rsid w:val="00B33383"/>
    <w:rsid w:val="00B355CC"/>
    <w:rsid w:val="00B37136"/>
    <w:rsid w:val="00B37338"/>
    <w:rsid w:val="00B40C2C"/>
    <w:rsid w:val="00B411DD"/>
    <w:rsid w:val="00B4128F"/>
    <w:rsid w:val="00B412C6"/>
    <w:rsid w:val="00B42823"/>
    <w:rsid w:val="00B43516"/>
    <w:rsid w:val="00B439DC"/>
    <w:rsid w:val="00B44FE3"/>
    <w:rsid w:val="00B4508C"/>
    <w:rsid w:val="00B45F74"/>
    <w:rsid w:val="00B476E1"/>
    <w:rsid w:val="00B47919"/>
    <w:rsid w:val="00B47B07"/>
    <w:rsid w:val="00B50207"/>
    <w:rsid w:val="00B509DC"/>
    <w:rsid w:val="00B51F28"/>
    <w:rsid w:val="00B5462C"/>
    <w:rsid w:val="00B54758"/>
    <w:rsid w:val="00B55F67"/>
    <w:rsid w:val="00B566CE"/>
    <w:rsid w:val="00B60581"/>
    <w:rsid w:val="00B630A7"/>
    <w:rsid w:val="00B63358"/>
    <w:rsid w:val="00B639CB"/>
    <w:rsid w:val="00B641EA"/>
    <w:rsid w:val="00B64B6D"/>
    <w:rsid w:val="00B666F2"/>
    <w:rsid w:val="00B66D53"/>
    <w:rsid w:val="00B66FF8"/>
    <w:rsid w:val="00B7199A"/>
    <w:rsid w:val="00B72364"/>
    <w:rsid w:val="00B75824"/>
    <w:rsid w:val="00B76003"/>
    <w:rsid w:val="00B7659D"/>
    <w:rsid w:val="00B76ED2"/>
    <w:rsid w:val="00B77ECD"/>
    <w:rsid w:val="00B8044E"/>
    <w:rsid w:val="00B80F82"/>
    <w:rsid w:val="00B832C4"/>
    <w:rsid w:val="00B836CB"/>
    <w:rsid w:val="00B858E6"/>
    <w:rsid w:val="00B913F1"/>
    <w:rsid w:val="00B92257"/>
    <w:rsid w:val="00B9333E"/>
    <w:rsid w:val="00B93A63"/>
    <w:rsid w:val="00B94988"/>
    <w:rsid w:val="00B974DD"/>
    <w:rsid w:val="00B97593"/>
    <w:rsid w:val="00BA03D4"/>
    <w:rsid w:val="00BA17AE"/>
    <w:rsid w:val="00BA2981"/>
    <w:rsid w:val="00BA2C9F"/>
    <w:rsid w:val="00BA34DF"/>
    <w:rsid w:val="00BA39F1"/>
    <w:rsid w:val="00BA3DA1"/>
    <w:rsid w:val="00BA60FB"/>
    <w:rsid w:val="00BA7290"/>
    <w:rsid w:val="00BB01DC"/>
    <w:rsid w:val="00BB19E4"/>
    <w:rsid w:val="00BB2038"/>
    <w:rsid w:val="00BB44F4"/>
    <w:rsid w:val="00BB49EC"/>
    <w:rsid w:val="00BB5E92"/>
    <w:rsid w:val="00BC1191"/>
    <w:rsid w:val="00BC168B"/>
    <w:rsid w:val="00BC223F"/>
    <w:rsid w:val="00BC2B91"/>
    <w:rsid w:val="00BC32AB"/>
    <w:rsid w:val="00BC36BB"/>
    <w:rsid w:val="00BC3D01"/>
    <w:rsid w:val="00BC5158"/>
    <w:rsid w:val="00BC60DE"/>
    <w:rsid w:val="00BC7AEF"/>
    <w:rsid w:val="00BD172D"/>
    <w:rsid w:val="00BD180E"/>
    <w:rsid w:val="00BD227A"/>
    <w:rsid w:val="00BD279A"/>
    <w:rsid w:val="00BD3D0B"/>
    <w:rsid w:val="00BD41B1"/>
    <w:rsid w:val="00BD47A6"/>
    <w:rsid w:val="00BD69B8"/>
    <w:rsid w:val="00BD7093"/>
    <w:rsid w:val="00BD7630"/>
    <w:rsid w:val="00BD7844"/>
    <w:rsid w:val="00BD7CF6"/>
    <w:rsid w:val="00BE190A"/>
    <w:rsid w:val="00BE1C21"/>
    <w:rsid w:val="00BE2569"/>
    <w:rsid w:val="00BE36EF"/>
    <w:rsid w:val="00BE3A76"/>
    <w:rsid w:val="00BE3CFC"/>
    <w:rsid w:val="00BE4C2D"/>
    <w:rsid w:val="00BE5F9A"/>
    <w:rsid w:val="00BE631E"/>
    <w:rsid w:val="00BE73A3"/>
    <w:rsid w:val="00BE7B02"/>
    <w:rsid w:val="00BF2819"/>
    <w:rsid w:val="00BF312B"/>
    <w:rsid w:val="00BF3EAE"/>
    <w:rsid w:val="00BF499F"/>
    <w:rsid w:val="00BF593D"/>
    <w:rsid w:val="00BF65F1"/>
    <w:rsid w:val="00BF6985"/>
    <w:rsid w:val="00C0071D"/>
    <w:rsid w:val="00C01177"/>
    <w:rsid w:val="00C03803"/>
    <w:rsid w:val="00C044B2"/>
    <w:rsid w:val="00C051E7"/>
    <w:rsid w:val="00C051FA"/>
    <w:rsid w:val="00C0604D"/>
    <w:rsid w:val="00C067F7"/>
    <w:rsid w:val="00C07122"/>
    <w:rsid w:val="00C07131"/>
    <w:rsid w:val="00C10409"/>
    <w:rsid w:val="00C117CA"/>
    <w:rsid w:val="00C11FEB"/>
    <w:rsid w:val="00C1238B"/>
    <w:rsid w:val="00C12597"/>
    <w:rsid w:val="00C14C1C"/>
    <w:rsid w:val="00C15146"/>
    <w:rsid w:val="00C17080"/>
    <w:rsid w:val="00C17258"/>
    <w:rsid w:val="00C17744"/>
    <w:rsid w:val="00C17B5B"/>
    <w:rsid w:val="00C20952"/>
    <w:rsid w:val="00C22091"/>
    <w:rsid w:val="00C22154"/>
    <w:rsid w:val="00C236D2"/>
    <w:rsid w:val="00C23C98"/>
    <w:rsid w:val="00C2401C"/>
    <w:rsid w:val="00C2613B"/>
    <w:rsid w:val="00C2627F"/>
    <w:rsid w:val="00C27497"/>
    <w:rsid w:val="00C3121E"/>
    <w:rsid w:val="00C3122F"/>
    <w:rsid w:val="00C31B93"/>
    <w:rsid w:val="00C31F41"/>
    <w:rsid w:val="00C320BD"/>
    <w:rsid w:val="00C32497"/>
    <w:rsid w:val="00C326B9"/>
    <w:rsid w:val="00C3316E"/>
    <w:rsid w:val="00C34CEC"/>
    <w:rsid w:val="00C361C0"/>
    <w:rsid w:val="00C364A1"/>
    <w:rsid w:val="00C364F6"/>
    <w:rsid w:val="00C3714D"/>
    <w:rsid w:val="00C374E9"/>
    <w:rsid w:val="00C41CF2"/>
    <w:rsid w:val="00C42CDE"/>
    <w:rsid w:val="00C431F1"/>
    <w:rsid w:val="00C444FE"/>
    <w:rsid w:val="00C45956"/>
    <w:rsid w:val="00C469DC"/>
    <w:rsid w:val="00C52B66"/>
    <w:rsid w:val="00C547FB"/>
    <w:rsid w:val="00C550FB"/>
    <w:rsid w:val="00C57F52"/>
    <w:rsid w:val="00C60B40"/>
    <w:rsid w:val="00C61489"/>
    <w:rsid w:val="00C621F9"/>
    <w:rsid w:val="00C63446"/>
    <w:rsid w:val="00C646EA"/>
    <w:rsid w:val="00C6615E"/>
    <w:rsid w:val="00C66F19"/>
    <w:rsid w:val="00C6708A"/>
    <w:rsid w:val="00C6724D"/>
    <w:rsid w:val="00C72249"/>
    <w:rsid w:val="00C72685"/>
    <w:rsid w:val="00C72E82"/>
    <w:rsid w:val="00C72FD8"/>
    <w:rsid w:val="00C732BB"/>
    <w:rsid w:val="00C735E6"/>
    <w:rsid w:val="00C74825"/>
    <w:rsid w:val="00C74B5A"/>
    <w:rsid w:val="00C773B7"/>
    <w:rsid w:val="00C77728"/>
    <w:rsid w:val="00C77FA1"/>
    <w:rsid w:val="00C80E4D"/>
    <w:rsid w:val="00C812D0"/>
    <w:rsid w:val="00C8255E"/>
    <w:rsid w:val="00C82813"/>
    <w:rsid w:val="00C8301A"/>
    <w:rsid w:val="00C83D2F"/>
    <w:rsid w:val="00C8475E"/>
    <w:rsid w:val="00C8554B"/>
    <w:rsid w:val="00C85756"/>
    <w:rsid w:val="00C86D52"/>
    <w:rsid w:val="00C90F21"/>
    <w:rsid w:val="00C91047"/>
    <w:rsid w:val="00C92C1B"/>
    <w:rsid w:val="00C92D01"/>
    <w:rsid w:val="00C92E6D"/>
    <w:rsid w:val="00C9531D"/>
    <w:rsid w:val="00C95634"/>
    <w:rsid w:val="00C95FFE"/>
    <w:rsid w:val="00C96162"/>
    <w:rsid w:val="00C9617C"/>
    <w:rsid w:val="00C9676C"/>
    <w:rsid w:val="00CA0832"/>
    <w:rsid w:val="00CA3D86"/>
    <w:rsid w:val="00CA4427"/>
    <w:rsid w:val="00CA4A92"/>
    <w:rsid w:val="00CA6A7B"/>
    <w:rsid w:val="00CA6F03"/>
    <w:rsid w:val="00CA702F"/>
    <w:rsid w:val="00CB1518"/>
    <w:rsid w:val="00CB2D12"/>
    <w:rsid w:val="00CB3300"/>
    <w:rsid w:val="00CB5021"/>
    <w:rsid w:val="00CB5B72"/>
    <w:rsid w:val="00CB5C4C"/>
    <w:rsid w:val="00CB6014"/>
    <w:rsid w:val="00CB6B46"/>
    <w:rsid w:val="00CB77B7"/>
    <w:rsid w:val="00CB7F4F"/>
    <w:rsid w:val="00CC00F1"/>
    <w:rsid w:val="00CC11B1"/>
    <w:rsid w:val="00CC15A0"/>
    <w:rsid w:val="00CC254C"/>
    <w:rsid w:val="00CC2567"/>
    <w:rsid w:val="00CC2960"/>
    <w:rsid w:val="00CC33AA"/>
    <w:rsid w:val="00CC3486"/>
    <w:rsid w:val="00CC3A18"/>
    <w:rsid w:val="00CC3AF5"/>
    <w:rsid w:val="00CC4151"/>
    <w:rsid w:val="00CC4942"/>
    <w:rsid w:val="00CC4F2B"/>
    <w:rsid w:val="00CC5C6A"/>
    <w:rsid w:val="00CC5DD6"/>
    <w:rsid w:val="00CC6820"/>
    <w:rsid w:val="00CC7119"/>
    <w:rsid w:val="00CC7784"/>
    <w:rsid w:val="00CD025B"/>
    <w:rsid w:val="00CD390C"/>
    <w:rsid w:val="00CD4094"/>
    <w:rsid w:val="00CD415D"/>
    <w:rsid w:val="00CD4513"/>
    <w:rsid w:val="00CD60F3"/>
    <w:rsid w:val="00CD7420"/>
    <w:rsid w:val="00CD7A89"/>
    <w:rsid w:val="00CE02B8"/>
    <w:rsid w:val="00CE04D9"/>
    <w:rsid w:val="00CE08DE"/>
    <w:rsid w:val="00CE188F"/>
    <w:rsid w:val="00CE1C56"/>
    <w:rsid w:val="00CE3289"/>
    <w:rsid w:val="00CE342B"/>
    <w:rsid w:val="00CE4816"/>
    <w:rsid w:val="00CE73C3"/>
    <w:rsid w:val="00CE7561"/>
    <w:rsid w:val="00CE7973"/>
    <w:rsid w:val="00CF156A"/>
    <w:rsid w:val="00CF1E54"/>
    <w:rsid w:val="00CF2281"/>
    <w:rsid w:val="00CF284C"/>
    <w:rsid w:val="00CF3AD3"/>
    <w:rsid w:val="00CF41AE"/>
    <w:rsid w:val="00CF4991"/>
    <w:rsid w:val="00CF4FCB"/>
    <w:rsid w:val="00D0088F"/>
    <w:rsid w:val="00D0187D"/>
    <w:rsid w:val="00D01ADC"/>
    <w:rsid w:val="00D024BE"/>
    <w:rsid w:val="00D04B72"/>
    <w:rsid w:val="00D04BE5"/>
    <w:rsid w:val="00D051AB"/>
    <w:rsid w:val="00D0522F"/>
    <w:rsid w:val="00D0648A"/>
    <w:rsid w:val="00D066C7"/>
    <w:rsid w:val="00D06B44"/>
    <w:rsid w:val="00D06C9D"/>
    <w:rsid w:val="00D06D74"/>
    <w:rsid w:val="00D07F3A"/>
    <w:rsid w:val="00D10323"/>
    <w:rsid w:val="00D10D05"/>
    <w:rsid w:val="00D11E8E"/>
    <w:rsid w:val="00D1204B"/>
    <w:rsid w:val="00D12622"/>
    <w:rsid w:val="00D12C19"/>
    <w:rsid w:val="00D12EF6"/>
    <w:rsid w:val="00D130EE"/>
    <w:rsid w:val="00D13E49"/>
    <w:rsid w:val="00D15A67"/>
    <w:rsid w:val="00D15CA0"/>
    <w:rsid w:val="00D16A01"/>
    <w:rsid w:val="00D20045"/>
    <w:rsid w:val="00D20A44"/>
    <w:rsid w:val="00D210A6"/>
    <w:rsid w:val="00D22431"/>
    <w:rsid w:val="00D226E6"/>
    <w:rsid w:val="00D228DF"/>
    <w:rsid w:val="00D22EF6"/>
    <w:rsid w:val="00D2326E"/>
    <w:rsid w:val="00D23314"/>
    <w:rsid w:val="00D23CCF"/>
    <w:rsid w:val="00D23D69"/>
    <w:rsid w:val="00D24AFA"/>
    <w:rsid w:val="00D2683D"/>
    <w:rsid w:val="00D301FF"/>
    <w:rsid w:val="00D30277"/>
    <w:rsid w:val="00D305BA"/>
    <w:rsid w:val="00D30670"/>
    <w:rsid w:val="00D32878"/>
    <w:rsid w:val="00D32895"/>
    <w:rsid w:val="00D32EC3"/>
    <w:rsid w:val="00D339D2"/>
    <w:rsid w:val="00D33B47"/>
    <w:rsid w:val="00D35327"/>
    <w:rsid w:val="00D37617"/>
    <w:rsid w:val="00D378D2"/>
    <w:rsid w:val="00D40494"/>
    <w:rsid w:val="00D4081D"/>
    <w:rsid w:val="00D40D0D"/>
    <w:rsid w:val="00D436B4"/>
    <w:rsid w:val="00D44335"/>
    <w:rsid w:val="00D44775"/>
    <w:rsid w:val="00D454CF"/>
    <w:rsid w:val="00D45AA6"/>
    <w:rsid w:val="00D45C24"/>
    <w:rsid w:val="00D4727B"/>
    <w:rsid w:val="00D47591"/>
    <w:rsid w:val="00D50473"/>
    <w:rsid w:val="00D50A6A"/>
    <w:rsid w:val="00D50B2C"/>
    <w:rsid w:val="00D51157"/>
    <w:rsid w:val="00D54E9D"/>
    <w:rsid w:val="00D55473"/>
    <w:rsid w:val="00D558F0"/>
    <w:rsid w:val="00D55FA7"/>
    <w:rsid w:val="00D57095"/>
    <w:rsid w:val="00D57147"/>
    <w:rsid w:val="00D57FB9"/>
    <w:rsid w:val="00D6050C"/>
    <w:rsid w:val="00D60F45"/>
    <w:rsid w:val="00D6188A"/>
    <w:rsid w:val="00D62347"/>
    <w:rsid w:val="00D63111"/>
    <w:rsid w:val="00D63DFE"/>
    <w:rsid w:val="00D64017"/>
    <w:rsid w:val="00D64B55"/>
    <w:rsid w:val="00D6553E"/>
    <w:rsid w:val="00D660FD"/>
    <w:rsid w:val="00D66553"/>
    <w:rsid w:val="00D6669E"/>
    <w:rsid w:val="00D66F4F"/>
    <w:rsid w:val="00D70292"/>
    <w:rsid w:val="00D71E50"/>
    <w:rsid w:val="00D7209C"/>
    <w:rsid w:val="00D735E2"/>
    <w:rsid w:val="00D743C6"/>
    <w:rsid w:val="00D74550"/>
    <w:rsid w:val="00D74606"/>
    <w:rsid w:val="00D7508E"/>
    <w:rsid w:val="00D76E16"/>
    <w:rsid w:val="00D7700D"/>
    <w:rsid w:val="00D775BA"/>
    <w:rsid w:val="00D77C88"/>
    <w:rsid w:val="00D77D9F"/>
    <w:rsid w:val="00D8066B"/>
    <w:rsid w:val="00D80BFD"/>
    <w:rsid w:val="00D810EB"/>
    <w:rsid w:val="00D81677"/>
    <w:rsid w:val="00D825F3"/>
    <w:rsid w:val="00D83268"/>
    <w:rsid w:val="00D832DF"/>
    <w:rsid w:val="00D871DE"/>
    <w:rsid w:val="00D871F8"/>
    <w:rsid w:val="00D87A30"/>
    <w:rsid w:val="00D9014F"/>
    <w:rsid w:val="00D9085B"/>
    <w:rsid w:val="00D91413"/>
    <w:rsid w:val="00D92D3D"/>
    <w:rsid w:val="00D92EBB"/>
    <w:rsid w:val="00D941AE"/>
    <w:rsid w:val="00D94B08"/>
    <w:rsid w:val="00D95812"/>
    <w:rsid w:val="00D95D8C"/>
    <w:rsid w:val="00D95FAA"/>
    <w:rsid w:val="00DA0B37"/>
    <w:rsid w:val="00DA0C86"/>
    <w:rsid w:val="00DA1666"/>
    <w:rsid w:val="00DA16C0"/>
    <w:rsid w:val="00DA26B6"/>
    <w:rsid w:val="00DA3F03"/>
    <w:rsid w:val="00DA4446"/>
    <w:rsid w:val="00DA444E"/>
    <w:rsid w:val="00DA522E"/>
    <w:rsid w:val="00DA67B6"/>
    <w:rsid w:val="00DA67F2"/>
    <w:rsid w:val="00DA68C7"/>
    <w:rsid w:val="00DB1203"/>
    <w:rsid w:val="00DB12C2"/>
    <w:rsid w:val="00DB18DE"/>
    <w:rsid w:val="00DB1C92"/>
    <w:rsid w:val="00DB2588"/>
    <w:rsid w:val="00DB3B89"/>
    <w:rsid w:val="00DB694D"/>
    <w:rsid w:val="00DB6DFD"/>
    <w:rsid w:val="00DB7349"/>
    <w:rsid w:val="00DB7860"/>
    <w:rsid w:val="00DB7D00"/>
    <w:rsid w:val="00DC0C57"/>
    <w:rsid w:val="00DC2A43"/>
    <w:rsid w:val="00DC3641"/>
    <w:rsid w:val="00DC3FA9"/>
    <w:rsid w:val="00DC43DF"/>
    <w:rsid w:val="00DC4757"/>
    <w:rsid w:val="00DC500A"/>
    <w:rsid w:val="00DC5F1A"/>
    <w:rsid w:val="00DC7A84"/>
    <w:rsid w:val="00DC7F67"/>
    <w:rsid w:val="00DD0B15"/>
    <w:rsid w:val="00DD0F00"/>
    <w:rsid w:val="00DD115F"/>
    <w:rsid w:val="00DD25C1"/>
    <w:rsid w:val="00DD273F"/>
    <w:rsid w:val="00DD3058"/>
    <w:rsid w:val="00DD5AD4"/>
    <w:rsid w:val="00DD647A"/>
    <w:rsid w:val="00DD65A5"/>
    <w:rsid w:val="00DD73B2"/>
    <w:rsid w:val="00DD7A6D"/>
    <w:rsid w:val="00DE0402"/>
    <w:rsid w:val="00DE06AD"/>
    <w:rsid w:val="00DE13B8"/>
    <w:rsid w:val="00DE14F1"/>
    <w:rsid w:val="00DE3106"/>
    <w:rsid w:val="00DE40C0"/>
    <w:rsid w:val="00DE4E2E"/>
    <w:rsid w:val="00DE664D"/>
    <w:rsid w:val="00DE7039"/>
    <w:rsid w:val="00DF1A65"/>
    <w:rsid w:val="00DF1A84"/>
    <w:rsid w:val="00DF211C"/>
    <w:rsid w:val="00DF3BE6"/>
    <w:rsid w:val="00DF4F44"/>
    <w:rsid w:val="00DF5461"/>
    <w:rsid w:val="00DF5807"/>
    <w:rsid w:val="00DF5DAD"/>
    <w:rsid w:val="00DF6030"/>
    <w:rsid w:val="00E005E5"/>
    <w:rsid w:val="00E006F0"/>
    <w:rsid w:val="00E007A1"/>
    <w:rsid w:val="00E00D3D"/>
    <w:rsid w:val="00E0113A"/>
    <w:rsid w:val="00E0229D"/>
    <w:rsid w:val="00E024CF"/>
    <w:rsid w:val="00E02B74"/>
    <w:rsid w:val="00E02EE9"/>
    <w:rsid w:val="00E0314A"/>
    <w:rsid w:val="00E03887"/>
    <w:rsid w:val="00E042DC"/>
    <w:rsid w:val="00E044B0"/>
    <w:rsid w:val="00E04B9A"/>
    <w:rsid w:val="00E05011"/>
    <w:rsid w:val="00E0510C"/>
    <w:rsid w:val="00E06234"/>
    <w:rsid w:val="00E0675C"/>
    <w:rsid w:val="00E06889"/>
    <w:rsid w:val="00E10319"/>
    <w:rsid w:val="00E10A98"/>
    <w:rsid w:val="00E1230C"/>
    <w:rsid w:val="00E12D4C"/>
    <w:rsid w:val="00E136A5"/>
    <w:rsid w:val="00E13BAA"/>
    <w:rsid w:val="00E14C01"/>
    <w:rsid w:val="00E15473"/>
    <w:rsid w:val="00E1597D"/>
    <w:rsid w:val="00E15B69"/>
    <w:rsid w:val="00E15C59"/>
    <w:rsid w:val="00E15E8C"/>
    <w:rsid w:val="00E176B5"/>
    <w:rsid w:val="00E17A39"/>
    <w:rsid w:val="00E20665"/>
    <w:rsid w:val="00E2151C"/>
    <w:rsid w:val="00E25329"/>
    <w:rsid w:val="00E25933"/>
    <w:rsid w:val="00E266D7"/>
    <w:rsid w:val="00E30471"/>
    <w:rsid w:val="00E3054F"/>
    <w:rsid w:val="00E317FA"/>
    <w:rsid w:val="00E31B79"/>
    <w:rsid w:val="00E32C34"/>
    <w:rsid w:val="00E35E7D"/>
    <w:rsid w:val="00E366ED"/>
    <w:rsid w:val="00E36D7B"/>
    <w:rsid w:val="00E377AB"/>
    <w:rsid w:val="00E4068A"/>
    <w:rsid w:val="00E40BB2"/>
    <w:rsid w:val="00E41201"/>
    <w:rsid w:val="00E42A13"/>
    <w:rsid w:val="00E42CAB"/>
    <w:rsid w:val="00E44A04"/>
    <w:rsid w:val="00E45503"/>
    <w:rsid w:val="00E464E9"/>
    <w:rsid w:val="00E46D5D"/>
    <w:rsid w:val="00E47B01"/>
    <w:rsid w:val="00E47DB5"/>
    <w:rsid w:val="00E51A2E"/>
    <w:rsid w:val="00E51C0C"/>
    <w:rsid w:val="00E521F6"/>
    <w:rsid w:val="00E527B9"/>
    <w:rsid w:val="00E528F4"/>
    <w:rsid w:val="00E52926"/>
    <w:rsid w:val="00E53222"/>
    <w:rsid w:val="00E5343B"/>
    <w:rsid w:val="00E53C77"/>
    <w:rsid w:val="00E54EC1"/>
    <w:rsid w:val="00E56685"/>
    <w:rsid w:val="00E56D91"/>
    <w:rsid w:val="00E578AD"/>
    <w:rsid w:val="00E6199B"/>
    <w:rsid w:val="00E637A4"/>
    <w:rsid w:val="00E649BD"/>
    <w:rsid w:val="00E64C18"/>
    <w:rsid w:val="00E6562A"/>
    <w:rsid w:val="00E65654"/>
    <w:rsid w:val="00E65E5E"/>
    <w:rsid w:val="00E66776"/>
    <w:rsid w:val="00E674AE"/>
    <w:rsid w:val="00E67CEA"/>
    <w:rsid w:val="00E67FA1"/>
    <w:rsid w:val="00E70644"/>
    <w:rsid w:val="00E7090F"/>
    <w:rsid w:val="00E70E95"/>
    <w:rsid w:val="00E710E3"/>
    <w:rsid w:val="00E715F9"/>
    <w:rsid w:val="00E71618"/>
    <w:rsid w:val="00E716E5"/>
    <w:rsid w:val="00E738F8"/>
    <w:rsid w:val="00E7423E"/>
    <w:rsid w:val="00E75075"/>
    <w:rsid w:val="00E759F5"/>
    <w:rsid w:val="00E77251"/>
    <w:rsid w:val="00E77832"/>
    <w:rsid w:val="00E80F9F"/>
    <w:rsid w:val="00E823FF"/>
    <w:rsid w:val="00E82F63"/>
    <w:rsid w:val="00E83720"/>
    <w:rsid w:val="00E837BE"/>
    <w:rsid w:val="00E83BB1"/>
    <w:rsid w:val="00E83EBD"/>
    <w:rsid w:val="00E84153"/>
    <w:rsid w:val="00E84B35"/>
    <w:rsid w:val="00E86806"/>
    <w:rsid w:val="00E86953"/>
    <w:rsid w:val="00E87B14"/>
    <w:rsid w:val="00E90CCB"/>
    <w:rsid w:val="00E90E6E"/>
    <w:rsid w:val="00E913DC"/>
    <w:rsid w:val="00E9203F"/>
    <w:rsid w:val="00E92067"/>
    <w:rsid w:val="00E9520F"/>
    <w:rsid w:val="00E953CC"/>
    <w:rsid w:val="00E9617F"/>
    <w:rsid w:val="00E9702B"/>
    <w:rsid w:val="00EA0BBD"/>
    <w:rsid w:val="00EA0F96"/>
    <w:rsid w:val="00EA21A1"/>
    <w:rsid w:val="00EA4137"/>
    <w:rsid w:val="00EA43D6"/>
    <w:rsid w:val="00EA45FF"/>
    <w:rsid w:val="00EA5810"/>
    <w:rsid w:val="00EA6040"/>
    <w:rsid w:val="00EA6D7B"/>
    <w:rsid w:val="00EA782F"/>
    <w:rsid w:val="00EB0684"/>
    <w:rsid w:val="00EB074B"/>
    <w:rsid w:val="00EB1E27"/>
    <w:rsid w:val="00EB1EE8"/>
    <w:rsid w:val="00EB1FD1"/>
    <w:rsid w:val="00EB2331"/>
    <w:rsid w:val="00EB2F49"/>
    <w:rsid w:val="00EB352A"/>
    <w:rsid w:val="00EB461E"/>
    <w:rsid w:val="00EB4AC0"/>
    <w:rsid w:val="00EB6565"/>
    <w:rsid w:val="00EB6E74"/>
    <w:rsid w:val="00EB7AA6"/>
    <w:rsid w:val="00EC0D6A"/>
    <w:rsid w:val="00EC1269"/>
    <w:rsid w:val="00EC1564"/>
    <w:rsid w:val="00EC1C62"/>
    <w:rsid w:val="00EC3054"/>
    <w:rsid w:val="00EC5199"/>
    <w:rsid w:val="00EC51ED"/>
    <w:rsid w:val="00EC5DC3"/>
    <w:rsid w:val="00EC6160"/>
    <w:rsid w:val="00EC6B27"/>
    <w:rsid w:val="00EC7AAB"/>
    <w:rsid w:val="00ED0F05"/>
    <w:rsid w:val="00ED2C50"/>
    <w:rsid w:val="00ED31FF"/>
    <w:rsid w:val="00ED5AB3"/>
    <w:rsid w:val="00ED6768"/>
    <w:rsid w:val="00ED78D4"/>
    <w:rsid w:val="00ED7DC6"/>
    <w:rsid w:val="00EE1382"/>
    <w:rsid w:val="00EE213B"/>
    <w:rsid w:val="00EE3169"/>
    <w:rsid w:val="00EE425D"/>
    <w:rsid w:val="00EE4334"/>
    <w:rsid w:val="00EE5D41"/>
    <w:rsid w:val="00EE6113"/>
    <w:rsid w:val="00EE64C8"/>
    <w:rsid w:val="00EE6ADA"/>
    <w:rsid w:val="00EE6CB5"/>
    <w:rsid w:val="00EE7140"/>
    <w:rsid w:val="00EE7EAA"/>
    <w:rsid w:val="00EF113B"/>
    <w:rsid w:val="00EF1466"/>
    <w:rsid w:val="00EF2BF0"/>
    <w:rsid w:val="00EF4357"/>
    <w:rsid w:val="00EF57F8"/>
    <w:rsid w:val="00EF5BDD"/>
    <w:rsid w:val="00EF5BEF"/>
    <w:rsid w:val="00EF612E"/>
    <w:rsid w:val="00F00225"/>
    <w:rsid w:val="00F0154D"/>
    <w:rsid w:val="00F01C0C"/>
    <w:rsid w:val="00F01F76"/>
    <w:rsid w:val="00F02705"/>
    <w:rsid w:val="00F02CDA"/>
    <w:rsid w:val="00F0310E"/>
    <w:rsid w:val="00F03728"/>
    <w:rsid w:val="00F0433E"/>
    <w:rsid w:val="00F0441B"/>
    <w:rsid w:val="00F04E9E"/>
    <w:rsid w:val="00F05EED"/>
    <w:rsid w:val="00F05F60"/>
    <w:rsid w:val="00F07D27"/>
    <w:rsid w:val="00F10F35"/>
    <w:rsid w:val="00F11F4E"/>
    <w:rsid w:val="00F1372F"/>
    <w:rsid w:val="00F14283"/>
    <w:rsid w:val="00F142F5"/>
    <w:rsid w:val="00F14328"/>
    <w:rsid w:val="00F14D13"/>
    <w:rsid w:val="00F1677B"/>
    <w:rsid w:val="00F1754C"/>
    <w:rsid w:val="00F178A1"/>
    <w:rsid w:val="00F20693"/>
    <w:rsid w:val="00F21331"/>
    <w:rsid w:val="00F2274F"/>
    <w:rsid w:val="00F242A0"/>
    <w:rsid w:val="00F254F9"/>
    <w:rsid w:val="00F266D9"/>
    <w:rsid w:val="00F31333"/>
    <w:rsid w:val="00F31CF2"/>
    <w:rsid w:val="00F33570"/>
    <w:rsid w:val="00F338E2"/>
    <w:rsid w:val="00F33FD2"/>
    <w:rsid w:val="00F34048"/>
    <w:rsid w:val="00F35071"/>
    <w:rsid w:val="00F364C0"/>
    <w:rsid w:val="00F365C1"/>
    <w:rsid w:val="00F36FC3"/>
    <w:rsid w:val="00F403A8"/>
    <w:rsid w:val="00F40AF8"/>
    <w:rsid w:val="00F40DE6"/>
    <w:rsid w:val="00F42999"/>
    <w:rsid w:val="00F4337B"/>
    <w:rsid w:val="00F438B0"/>
    <w:rsid w:val="00F43B83"/>
    <w:rsid w:val="00F44680"/>
    <w:rsid w:val="00F457A8"/>
    <w:rsid w:val="00F46EA6"/>
    <w:rsid w:val="00F46F4C"/>
    <w:rsid w:val="00F474D4"/>
    <w:rsid w:val="00F47700"/>
    <w:rsid w:val="00F51242"/>
    <w:rsid w:val="00F51C39"/>
    <w:rsid w:val="00F51C60"/>
    <w:rsid w:val="00F525E4"/>
    <w:rsid w:val="00F52BB8"/>
    <w:rsid w:val="00F52E5F"/>
    <w:rsid w:val="00F55375"/>
    <w:rsid w:val="00F559AB"/>
    <w:rsid w:val="00F57165"/>
    <w:rsid w:val="00F63CA7"/>
    <w:rsid w:val="00F64697"/>
    <w:rsid w:val="00F6525C"/>
    <w:rsid w:val="00F65E2B"/>
    <w:rsid w:val="00F665D4"/>
    <w:rsid w:val="00F668B0"/>
    <w:rsid w:val="00F66D50"/>
    <w:rsid w:val="00F67A44"/>
    <w:rsid w:val="00F67F8E"/>
    <w:rsid w:val="00F70B52"/>
    <w:rsid w:val="00F73B8E"/>
    <w:rsid w:val="00F73CDC"/>
    <w:rsid w:val="00F73E45"/>
    <w:rsid w:val="00F742C3"/>
    <w:rsid w:val="00F76341"/>
    <w:rsid w:val="00F76C83"/>
    <w:rsid w:val="00F77B20"/>
    <w:rsid w:val="00F80E28"/>
    <w:rsid w:val="00F82083"/>
    <w:rsid w:val="00F82407"/>
    <w:rsid w:val="00F83EC6"/>
    <w:rsid w:val="00F84334"/>
    <w:rsid w:val="00F84C6E"/>
    <w:rsid w:val="00F8675A"/>
    <w:rsid w:val="00F90CA6"/>
    <w:rsid w:val="00F90DB3"/>
    <w:rsid w:val="00F9243B"/>
    <w:rsid w:val="00F92653"/>
    <w:rsid w:val="00F932C5"/>
    <w:rsid w:val="00F937F8"/>
    <w:rsid w:val="00F93A25"/>
    <w:rsid w:val="00F93C73"/>
    <w:rsid w:val="00F94A2E"/>
    <w:rsid w:val="00F95391"/>
    <w:rsid w:val="00F96B76"/>
    <w:rsid w:val="00F97072"/>
    <w:rsid w:val="00F97AB0"/>
    <w:rsid w:val="00FA3431"/>
    <w:rsid w:val="00FA45C9"/>
    <w:rsid w:val="00FA5043"/>
    <w:rsid w:val="00FA50F1"/>
    <w:rsid w:val="00FA608D"/>
    <w:rsid w:val="00FA6694"/>
    <w:rsid w:val="00FA6C4A"/>
    <w:rsid w:val="00FA73E5"/>
    <w:rsid w:val="00FA76BF"/>
    <w:rsid w:val="00FB03D5"/>
    <w:rsid w:val="00FB2348"/>
    <w:rsid w:val="00FB379A"/>
    <w:rsid w:val="00FB448A"/>
    <w:rsid w:val="00FB5344"/>
    <w:rsid w:val="00FB53BE"/>
    <w:rsid w:val="00FB5B39"/>
    <w:rsid w:val="00FB7BA2"/>
    <w:rsid w:val="00FB7D8B"/>
    <w:rsid w:val="00FC1509"/>
    <w:rsid w:val="00FC1CE3"/>
    <w:rsid w:val="00FC2DFD"/>
    <w:rsid w:val="00FC3FAF"/>
    <w:rsid w:val="00FC408A"/>
    <w:rsid w:val="00FC5B43"/>
    <w:rsid w:val="00FC5C4D"/>
    <w:rsid w:val="00FC6494"/>
    <w:rsid w:val="00FC6BEF"/>
    <w:rsid w:val="00FC7A32"/>
    <w:rsid w:val="00FD08EA"/>
    <w:rsid w:val="00FD1563"/>
    <w:rsid w:val="00FD1577"/>
    <w:rsid w:val="00FD15D8"/>
    <w:rsid w:val="00FD1B20"/>
    <w:rsid w:val="00FD2050"/>
    <w:rsid w:val="00FD24EB"/>
    <w:rsid w:val="00FD2676"/>
    <w:rsid w:val="00FD29BA"/>
    <w:rsid w:val="00FD2A7F"/>
    <w:rsid w:val="00FD2ABB"/>
    <w:rsid w:val="00FD2AD8"/>
    <w:rsid w:val="00FD2D7D"/>
    <w:rsid w:val="00FD3EC6"/>
    <w:rsid w:val="00FD45E8"/>
    <w:rsid w:val="00FD4811"/>
    <w:rsid w:val="00FD4D18"/>
    <w:rsid w:val="00FD5BFE"/>
    <w:rsid w:val="00FD5D4C"/>
    <w:rsid w:val="00FD6598"/>
    <w:rsid w:val="00FE09CC"/>
    <w:rsid w:val="00FE2179"/>
    <w:rsid w:val="00FE219B"/>
    <w:rsid w:val="00FE23AD"/>
    <w:rsid w:val="00FE25B7"/>
    <w:rsid w:val="00FE2DD6"/>
    <w:rsid w:val="00FE4199"/>
    <w:rsid w:val="00FE4549"/>
    <w:rsid w:val="00FE6820"/>
    <w:rsid w:val="00FE6CBB"/>
    <w:rsid w:val="00FE6DFA"/>
    <w:rsid w:val="00FE7669"/>
    <w:rsid w:val="00FE7735"/>
    <w:rsid w:val="00FE787C"/>
    <w:rsid w:val="00FE7BF4"/>
    <w:rsid w:val="00FF2597"/>
    <w:rsid w:val="00FF3093"/>
    <w:rsid w:val="00FF346D"/>
    <w:rsid w:val="00FF4899"/>
    <w:rsid w:val="00FF5901"/>
    <w:rsid w:val="00FF5E1B"/>
    <w:rsid w:val="00FF60D3"/>
    <w:rsid w:val="00FF6B4D"/>
    <w:rsid w:val="00FF6F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sz w:val="22"/>
        <w:szCs w:val="22"/>
        <w:lang w:val="en-CA" w:eastAsia="en-CA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semiHidden="0" w:uiPriority="39" w:unhideWhenUsed="0" w:qFormat="1"/>
  </w:latentStyles>
  <w:style w:type="paragraph" w:default="1" w:styleId="Normal">
    <w:name w:val="Normal"/>
    <w:qFormat/>
    <w:rsid w:val="00A64C9F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64C9F"/>
    <w:pPr>
      <w:keepNext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outlineLvl w:val="0"/>
    </w:pPr>
    <w:rPr>
      <w:bCs/>
      <w:i/>
      <w:iCs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64C9F"/>
    <w:pPr>
      <w:keepNext/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64C9F"/>
    <w:pPr>
      <w:keepNext/>
      <w:jc w:val="center"/>
      <w:outlineLvl w:val="2"/>
    </w:pPr>
    <w:rPr>
      <w:b/>
      <w:bCs/>
      <w:sz w:val="32"/>
      <w:lang w:val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64C9F"/>
    <w:pPr>
      <w:keepNext/>
      <w:jc w:val="center"/>
      <w:outlineLvl w:val="3"/>
    </w:pPr>
    <w:rPr>
      <w:rFonts w:ascii="Arial" w:hAnsi="Arial" w:cs="Arial"/>
      <w:b/>
      <w:bCs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AD1354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AD1354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AD1354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9"/>
    <w:qFormat/>
    <w:rsid w:val="00AD1354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AD1354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D775BA"/>
    <w:rPr>
      <w:rFonts w:ascii="Cambria" w:hAnsi="Cambria" w:cs="Times New Roman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D775BA"/>
    <w:rPr>
      <w:rFonts w:ascii="Cambria" w:hAnsi="Cambria" w:cs="Times New Roman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D775BA"/>
    <w:rPr>
      <w:rFonts w:ascii="Cambria" w:hAnsi="Cambria" w:cs="Times New Roman"/>
      <w:b/>
      <w:bCs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D775BA"/>
    <w:rPr>
      <w:rFonts w:ascii="Calibri" w:hAnsi="Calibri" w:cs="Times New Roman"/>
      <w:b/>
      <w:bCs/>
      <w:sz w:val="28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AD1354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AD1354"/>
    <w:rPr>
      <w:rFonts w:ascii="Calibri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AD1354"/>
    <w:rPr>
      <w:rFonts w:ascii="Calibri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AD1354"/>
    <w:rPr>
      <w:rFonts w:ascii="Calibri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AD1354"/>
    <w:rPr>
      <w:rFonts w:ascii="Cambria" w:hAnsi="Cambria" w:cs="Times New Roman"/>
      <w:sz w:val="22"/>
      <w:szCs w:val="22"/>
    </w:rPr>
  </w:style>
  <w:style w:type="paragraph" w:styleId="BalloonText">
    <w:name w:val="Balloon Text"/>
    <w:basedOn w:val="Normal"/>
    <w:link w:val="BalloonTextChar1"/>
    <w:uiPriority w:val="99"/>
    <w:semiHidden/>
    <w:rsid w:val="00A64C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44281F"/>
    <w:rPr>
      <w:rFonts w:ascii="Lucida Grande" w:hAnsi="Lucida Grande" w:cs="Times New Roman"/>
      <w:sz w:val="18"/>
      <w:szCs w:val="18"/>
    </w:rPr>
  </w:style>
  <w:style w:type="character" w:customStyle="1" w:styleId="BalloonTextChar2">
    <w:name w:val="Balloon Text Char2"/>
    <w:basedOn w:val="DefaultParagraphFont"/>
    <w:uiPriority w:val="99"/>
    <w:semiHidden/>
    <w:rsid w:val="0044281F"/>
    <w:rPr>
      <w:rFonts w:ascii="Lucida Grande" w:hAnsi="Lucida Grande" w:cs="Times New Roman"/>
      <w:sz w:val="18"/>
      <w:szCs w:val="18"/>
    </w:rPr>
  </w:style>
  <w:style w:type="paragraph" w:customStyle="1" w:styleId="a">
    <w:name w:val="_"/>
    <w:uiPriority w:val="99"/>
    <w:rsid w:val="00A64C9F"/>
    <w:pPr>
      <w:autoSpaceDE w:val="0"/>
      <w:autoSpaceDN w:val="0"/>
      <w:adjustRightInd w:val="0"/>
      <w:ind w:left="720"/>
    </w:pPr>
    <w:rPr>
      <w:rFonts w:ascii="CG Times 12pt" w:hAnsi="CG Times 12pt"/>
      <w:sz w:val="20"/>
      <w:szCs w:val="24"/>
      <w:lang w:val="en-GB" w:eastAsia="en-US"/>
    </w:rPr>
  </w:style>
  <w:style w:type="paragraph" w:customStyle="1" w:styleId="2">
    <w:name w:val="_2"/>
    <w:uiPriority w:val="99"/>
    <w:rsid w:val="00A64C9F"/>
    <w:pPr>
      <w:autoSpaceDE w:val="0"/>
      <w:autoSpaceDN w:val="0"/>
      <w:adjustRightInd w:val="0"/>
      <w:ind w:left="720"/>
    </w:pPr>
    <w:rPr>
      <w:rFonts w:ascii="CG Times 12pt" w:hAnsi="CG Times 12pt"/>
      <w:sz w:val="20"/>
      <w:szCs w:val="24"/>
      <w:lang w:val="en-GB" w:eastAsia="en-US"/>
    </w:rPr>
  </w:style>
  <w:style w:type="paragraph" w:customStyle="1" w:styleId="1Triangles">
    <w:name w:val="1Triangles"/>
    <w:uiPriority w:val="99"/>
    <w:rsid w:val="00A64C9F"/>
    <w:pPr>
      <w:tabs>
        <w:tab w:val="left" w:pos="720"/>
      </w:tabs>
      <w:autoSpaceDE w:val="0"/>
      <w:autoSpaceDN w:val="0"/>
      <w:adjustRightInd w:val="0"/>
      <w:ind w:left="720" w:hanging="720"/>
    </w:pPr>
    <w:rPr>
      <w:rFonts w:ascii="CG Times 12pt" w:hAnsi="CG Times 12pt"/>
      <w:sz w:val="20"/>
      <w:szCs w:val="24"/>
      <w:lang w:val="en-US" w:eastAsia="en-US"/>
    </w:rPr>
  </w:style>
  <w:style w:type="paragraph" w:customStyle="1" w:styleId="1">
    <w:name w:val="_1"/>
    <w:uiPriority w:val="99"/>
    <w:rsid w:val="00A64C9F"/>
    <w:pPr>
      <w:autoSpaceDE w:val="0"/>
      <w:autoSpaceDN w:val="0"/>
      <w:adjustRightInd w:val="0"/>
      <w:ind w:left="-1440"/>
    </w:pPr>
    <w:rPr>
      <w:rFonts w:ascii="CG Times 12pt" w:hAnsi="CG Times 12pt"/>
      <w:sz w:val="20"/>
      <w:szCs w:val="24"/>
      <w:lang w:val="en-GB" w:eastAsia="en-US"/>
    </w:rPr>
  </w:style>
  <w:style w:type="character" w:styleId="PageNumber">
    <w:name w:val="page number"/>
    <w:basedOn w:val="DefaultParagraphFont"/>
    <w:uiPriority w:val="99"/>
    <w:rsid w:val="00A64C9F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64C9F"/>
    <w:pPr>
      <w:tabs>
        <w:tab w:val="center" w:pos="4320"/>
        <w:tab w:val="right" w:pos="8640"/>
      </w:tabs>
      <w:autoSpaceDE w:val="0"/>
      <w:autoSpaceDN w:val="0"/>
      <w:adjustRightInd w:val="0"/>
    </w:pPr>
    <w:rPr>
      <w:rFonts w:ascii="CG Times 12pt" w:hAnsi="CG Times 12pt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775BA"/>
    <w:rPr>
      <w:rFonts w:cs="Times New Roman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rsid w:val="00A64C9F"/>
    <w:pPr>
      <w:tabs>
        <w:tab w:val="center" w:pos="4320"/>
        <w:tab w:val="right" w:pos="8640"/>
      </w:tabs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0648A"/>
    <w:rPr>
      <w:rFonts w:cs="Times New Roman"/>
      <w:sz w:val="24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rsid w:val="00A64C9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803DB7"/>
    <w:rPr>
      <w:rFonts w:cs="Times New Roman"/>
    </w:rPr>
  </w:style>
  <w:style w:type="character" w:styleId="EndnoteReference">
    <w:name w:val="endnote reference"/>
    <w:basedOn w:val="DefaultParagraphFont"/>
    <w:uiPriority w:val="99"/>
    <w:semiHidden/>
    <w:rsid w:val="00A64C9F"/>
    <w:rPr>
      <w:rFonts w:cs="Times New Roman"/>
      <w:vertAlign w:val="superscript"/>
    </w:rPr>
  </w:style>
  <w:style w:type="paragraph" w:customStyle="1" w:styleId="Quick1">
    <w:name w:val="Quick 1)"/>
    <w:basedOn w:val="Normal"/>
    <w:uiPriority w:val="99"/>
    <w:rsid w:val="00A64C9F"/>
    <w:pPr>
      <w:widowControl w:val="0"/>
      <w:numPr>
        <w:numId w:val="10"/>
      </w:numPr>
      <w:tabs>
        <w:tab w:val="clear" w:pos="1492"/>
      </w:tabs>
      <w:autoSpaceDE w:val="0"/>
      <w:autoSpaceDN w:val="0"/>
      <w:adjustRightInd w:val="0"/>
      <w:ind w:left="0" w:firstLine="0"/>
    </w:pPr>
  </w:style>
  <w:style w:type="paragraph" w:styleId="DocumentMap">
    <w:name w:val="Document Map"/>
    <w:basedOn w:val="Normal"/>
    <w:link w:val="DocumentMapChar"/>
    <w:uiPriority w:val="99"/>
    <w:semiHidden/>
    <w:rsid w:val="00A64C9F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D775BA"/>
    <w:rPr>
      <w:rFonts w:cs="Times New Roman"/>
      <w:sz w:val="2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rsid w:val="00A64C9F"/>
    <w:pPr>
      <w:tabs>
        <w:tab w:val="left" w:pos="720"/>
      </w:tabs>
      <w:spacing w:after="240"/>
      <w:ind w:left="720" w:hanging="720"/>
      <w:jc w:val="both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AD1354"/>
    <w:rPr>
      <w:rFonts w:cs="Times New Roman"/>
      <w:sz w:val="24"/>
      <w:szCs w:val="24"/>
      <w:lang w:val="en-GB"/>
    </w:rPr>
  </w:style>
  <w:style w:type="paragraph" w:styleId="BodyTextIndent2">
    <w:name w:val="Body Text Indent 2"/>
    <w:basedOn w:val="Normal"/>
    <w:link w:val="BodyTextIndent2Char"/>
    <w:uiPriority w:val="99"/>
    <w:rsid w:val="00A64C9F"/>
    <w:pPr>
      <w:ind w:firstLine="72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D775BA"/>
    <w:rPr>
      <w:rFonts w:cs="Times New Roman"/>
      <w:sz w:val="24"/>
      <w:szCs w:val="24"/>
      <w:lang w:val="en-US" w:eastAsia="en-US"/>
    </w:rPr>
  </w:style>
  <w:style w:type="paragraph" w:customStyle="1" w:styleId="xl25">
    <w:name w:val="xl25"/>
    <w:basedOn w:val="Normal"/>
    <w:uiPriority w:val="99"/>
    <w:rsid w:val="00A64C9F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Unicode MS" w:hAnsi="Arial Unicode MS" w:cs="Arial Unicode MS"/>
    </w:rPr>
  </w:style>
  <w:style w:type="paragraph" w:customStyle="1" w:styleId="xl27">
    <w:name w:val="xl27"/>
    <w:basedOn w:val="Normal"/>
    <w:uiPriority w:val="99"/>
    <w:rsid w:val="00A64C9F"/>
    <w:pPr>
      <w:pBdr>
        <w:bottom w:val="single" w:sz="8" w:space="0" w:color="auto"/>
      </w:pBdr>
      <w:spacing w:before="100" w:beforeAutospacing="1" w:after="100" w:afterAutospacing="1"/>
    </w:pPr>
    <w:rPr>
      <w:rFonts w:ascii="Arial Unicode MS" w:hAnsi="Arial Unicode MS" w:cs="Arial Unicode MS"/>
    </w:rPr>
  </w:style>
  <w:style w:type="paragraph" w:styleId="Title">
    <w:name w:val="Title"/>
    <w:basedOn w:val="Normal"/>
    <w:link w:val="TitleChar"/>
    <w:uiPriority w:val="99"/>
    <w:qFormat/>
    <w:rsid w:val="00A64C9F"/>
    <w:pPr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99"/>
    <w:locked/>
    <w:rsid w:val="00D775BA"/>
    <w:rPr>
      <w:rFonts w:ascii="Cambria" w:hAnsi="Cambria" w:cs="Times New Roman"/>
      <w:b/>
      <w:bCs/>
      <w:kern w:val="28"/>
      <w:sz w:val="32"/>
      <w:szCs w:val="32"/>
      <w:lang w:val="en-US" w:eastAsia="en-US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D775BA"/>
    <w:rPr>
      <w:rFonts w:cs="Times New Roman"/>
      <w:sz w:val="2"/>
      <w:lang w:val="en-US" w:eastAsia="en-US"/>
    </w:rPr>
  </w:style>
  <w:style w:type="character" w:styleId="CommentReference">
    <w:name w:val="annotation reference"/>
    <w:basedOn w:val="DefaultParagraphFont"/>
    <w:uiPriority w:val="99"/>
    <w:rsid w:val="00A64C9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A64C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1B2E62"/>
    <w:rPr>
      <w:rFonts w:cs="Times New Roman"/>
    </w:rPr>
  </w:style>
  <w:style w:type="paragraph" w:customStyle="1" w:styleId="xl24">
    <w:name w:val="xl24"/>
    <w:basedOn w:val="Normal"/>
    <w:uiPriority w:val="99"/>
    <w:rsid w:val="00A64C9F"/>
    <w:pP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26">
    <w:name w:val="xl26"/>
    <w:basedOn w:val="Normal"/>
    <w:uiPriority w:val="99"/>
    <w:rsid w:val="00A64C9F"/>
    <w:pPr>
      <w:spacing w:before="100" w:beforeAutospacing="1" w:after="100" w:afterAutospacing="1"/>
      <w:jc w:val="right"/>
    </w:pPr>
    <w:rPr>
      <w:rFonts w:ascii="Arial Unicode MS" w:hAnsi="Arial Unicode MS" w:cs="Arial Unicode MS"/>
    </w:rPr>
  </w:style>
  <w:style w:type="paragraph" w:customStyle="1" w:styleId="xl28">
    <w:name w:val="xl28"/>
    <w:basedOn w:val="Normal"/>
    <w:uiPriority w:val="99"/>
    <w:rsid w:val="00A64C9F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Arial Unicode MS" w:hAnsi="Arial Unicode MS" w:cs="Arial Unicode MS"/>
    </w:rPr>
  </w:style>
  <w:style w:type="paragraph" w:customStyle="1" w:styleId="xl29">
    <w:name w:val="xl29"/>
    <w:basedOn w:val="Normal"/>
    <w:uiPriority w:val="99"/>
    <w:rsid w:val="00A64C9F"/>
    <w:pPr>
      <w:pBdr>
        <w:bottom w:val="single" w:sz="8" w:space="0" w:color="auto"/>
      </w:pBdr>
      <w:spacing w:before="100" w:beforeAutospacing="1" w:after="100" w:afterAutospacing="1"/>
    </w:pPr>
    <w:rPr>
      <w:rFonts w:ascii="Arial Unicode MS" w:hAnsi="Arial Unicode MS" w:cs="Arial Unicode MS"/>
    </w:rPr>
  </w:style>
  <w:style w:type="paragraph" w:customStyle="1" w:styleId="xl30">
    <w:name w:val="xl30"/>
    <w:basedOn w:val="Normal"/>
    <w:uiPriority w:val="99"/>
    <w:rsid w:val="00A64C9F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31">
    <w:name w:val="xl31"/>
    <w:basedOn w:val="Normal"/>
    <w:uiPriority w:val="99"/>
    <w:rsid w:val="00A64C9F"/>
    <w:pPr>
      <w:spacing w:before="100" w:beforeAutospacing="1" w:after="100" w:afterAutospacing="1"/>
    </w:pPr>
    <w:rPr>
      <w:rFonts w:ascii="Arial Unicode MS" w:hAnsi="Arial Unicode MS" w:cs="Arial Unicode MS"/>
    </w:rPr>
  </w:style>
  <w:style w:type="paragraph" w:styleId="TOC1">
    <w:name w:val="toc 1"/>
    <w:basedOn w:val="Normal"/>
    <w:autoRedefine/>
    <w:uiPriority w:val="99"/>
    <w:semiHidden/>
    <w:rsid w:val="00A64C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64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775BA"/>
    <w:rPr>
      <w:rFonts w:cs="Times New Roman"/>
      <w:b/>
      <w:bCs/>
      <w:sz w:val="20"/>
      <w:szCs w:val="20"/>
      <w:lang w:val="en-US" w:eastAsia="en-US"/>
    </w:rPr>
  </w:style>
  <w:style w:type="paragraph" w:customStyle="1" w:styleId="xl32">
    <w:name w:val="xl32"/>
    <w:basedOn w:val="Normal"/>
    <w:uiPriority w:val="99"/>
    <w:rsid w:val="00A64C9F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Arial" w:hAnsi="Arial" w:cs="Arial"/>
    </w:rPr>
  </w:style>
  <w:style w:type="paragraph" w:customStyle="1" w:styleId="xl33">
    <w:name w:val="xl33"/>
    <w:basedOn w:val="Normal"/>
    <w:uiPriority w:val="99"/>
    <w:rsid w:val="00A64C9F"/>
    <w:pP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34">
    <w:name w:val="xl34"/>
    <w:basedOn w:val="Normal"/>
    <w:uiPriority w:val="99"/>
    <w:rsid w:val="00A64C9F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35">
    <w:name w:val="xl35"/>
    <w:basedOn w:val="Normal"/>
    <w:uiPriority w:val="99"/>
    <w:rsid w:val="00A64C9F"/>
    <w:pPr>
      <w:spacing w:before="100" w:beforeAutospacing="1" w:after="100" w:afterAutospacing="1"/>
    </w:pPr>
    <w:rPr>
      <w:rFonts w:ascii="Arial" w:hAnsi="Arial" w:cs="Arial"/>
      <w:i/>
      <w:iCs/>
    </w:rPr>
  </w:style>
  <w:style w:type="paragraph" w:customStyle="1" w:styleId="xl36">
    <w:name w:val="xl36"/>
    <w:basedOn w:val="Normal"/>
    <w:uiPriority w:val="99"/>
    <w:rsid w:val="00A64C9F"/>
    <w:pPr>
      <w:spacing w:before="100" w:beforeAutospacing="1" w:after="100" w:afterAutospacing="1"/>
      <w:jc w:val="right"/>
    </w:pPr>
    <w:rPr>
      <w:rFonts w:ascii="Arial" w:hAnsi="Arial" w:cs="Arial"/>
      <w:i/>
      <w:iCs/>
    </w:rPr>
  </w:style>
  <w:style w:type="paragraph" w:customStyle="1" w:styleId="xl37">
    <w:name w:val="xl37"/>
    <w:basedOn w:val="Normal"/>
    <w:uiPriority w:val="99"/>
    <w:rsid w:val="00A64C9F"/>
    <w:pPr>
      <w:spacing w:before="100" w:beforeAutospacing="1" w:after="100" w:afterAutospacing="1"/>
      <w:jc w:val="right"/>
    </w:pPr>
    <w:rPr>
      <w:rFonts w:ascii="Arial Unicode MS" w:hAnsi="Arial Unicode MS" w:cs="Arial Unicode MS"/>
    </w:rPr>
  </w:style>
  <w:style w:type="paragraph" w:customStyle="1" w:styleId="xl38">
    <w:name w:val="xl38"/>
    <w:basedOn w:val="Normal"/>
    <w:uiPriority w:val="99"/>
    <w:rsid w:val="00A64C9F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Arial Unicode MS" w:hAnsi="Arial Unicode MS" w:cs="Arial Unicode MS"/>
    </w:rPr>
  </w:style>
  <w:style w:type="paragraph" w:styleId="BodyText">
    <w:name w:val="Body Text"/>
    <w:basedOn w:val="Normal"/>
    <w:link w:val="BodyTextChar"/>
    <w:uiPriority w:val="99"/>
    <w:rsid w:val="00A64C9F"/>
    <w:rPr>
      <w:sz w:val="22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AD1354"/>
    <w:rPr>
      <w:rFonts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rsid w:val="00A64C9F"/>
    <w:pPr>
      <w:tabs>
        <w:tab w:val="left" w:pos="-270"/>
        <w:tab w:val="left" w:pos="0"/>
        <w:tab w:val="left" w:pos="360"/>
        <w:tab w:val="left" w:pos="720"/>
        <w:tab w:val="left" w:pos="1440"/>
        <w:tab w:val="left" w:pos="1800"/>
        <w:tab w:val="left" w:pos="2160"/>
        <w:tab w:val="left" w:pos="2880"/>
        <w:tab w:val="left" w:pos="3600"/>
        <w:tab w:val="left" w:pos="4230"/>
        <w:tab w:val="left" w:pos="5040"/>
      </w:tabs>
      <w:ind w:left="720"/>
      <w:jc w:val="both"/>
    </w:pPr>
    <w:rPr>
      <w:bCs/>
    </w:rPr>
  </w:style>
  <w:style w:type="character" w:customStyle="1" w:styleId="BodyTextIndent3Char">
    <w:name w:val="Body Text Indent 3 Char"/>
    <w:basedOn w:val="DefaultParagraphFont"/>
    <w:link w:val="BodyTextIndent3"/>
    <w:uiPriority w:val="99"/>
    <w:locked/>
    <w:rsid w:val="00D775BA"/>
    <w:rPr>
      <w:rFonts w:cs="Times New Roman"/>
      <w:sz w:val="16"/>
      <w:szCs w:val="16"/>
      <w:lang w:val="en-US" w:eastAsia="en-US"/>
    </w:rPr>
  </w:style>
  <w:style w:type="paragraph" w:styleId="BodyText2">
    <w:name w:val="Body Text 2"/>
    <w:basedOn w:val="Normal"/>
    <w:link w:val="BodyText2Char"/>
    <w:uiPriority w:val="99"/>
    <w:rsid w:val="00A64C9F"/>
    <w:pPr>
      <w:jc w:val="center"/>
    </w:pPr>
    <w:rPr>
      <w:sz w:val="20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D775BA"/>
    <w:rPr>
      <w:rFonts w:cs="Times New Roman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rsid w:val="0075602A"/>
    <w:pPr>
      <w:spacing w:before="100" w:beforeAutospacing="1" w:after="100" w:afterAutospacing="1"/>
    </w:pPr>
  </w:style>
  <w:style w:type="character" w:customStyle="1" w:styleId="BodyText21">
    <w:name w:val="Body Text 21"/>
    <w:uiPriority w:val="99"/>
    <w:rsid w:val="00F266D9"/>
    <w:rPr>
      <w:rFonts w:ascii="Arial" w:hAnsi="Arial"/>
      <w:sz w:val="22"/>
    </w:rPr>
  </w:style>
  <w:style w:type="character" w:customStyle="1" w:styleId="pagecontents1">
    <w:name w:val="pagecontents1"/>
    <w:uiPriority w:val="99"/>
    <w:rsid w:val="00F266D9"/>
    <w:rPr>
      <w:rFonts w:ascii="Verdana" w:hAnsi="Verdana"/>
      <w:color w:val="000000"/>
      <w:sz w:val="17"/>
    </w:rPr>
  </w:style>
  <w:style w:type="paragraph" w:styleId="BlockText">
    <w:name w:val="Block Text"/>
    <w:basedOn w:val="Normal"/>
    <w:uiPriority w:val="99"/>
    <w:rsid w:val="00F266D9"/>
    <w:pPr>
      <w:widowControl w:val="0"/>
      <w:tabs>
        <w:tab w:val="left" w:pos="0"/>
        <w:tab w:val="left" w:pos="72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720" w:right="1077"/>
      <w:jc w:val="both"/>
    </w:pPr>
    <w:rPr>
      <w:color w:val="000000"/>
      <w:szCs w:val="20"/>
    </w:rPr>
  </w:style>
  <w:style w:type="character" w:styleId="Hyperlink">
    <w:name w:val="Hyperlink"/>
    <w:basedOn w:val="DefaultParagraphFont"/>
    <w:uiPriority w:val="99"/>
    <w:rsid w:val="00403648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B4282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99"/>
    <w:rsid w:val="001B2E62"/>
    <w:pPr>
      <w:ind w:left="720"/>
      <w:contextualSpacing/>
    </w:pPr>
    <w:rPr>
      <w:lang w:eastAsia="zh-CN"/>
    </w:rPr>
  </w:style>
  <w:style w:type="paragraph" w:customStyle="1" w:styleId="ColorfulShading-Accent11">
    <w:name w:val="Colorful Shading - Accent 11"/>
    <w:hidden/>
    <w:uiPriority w:val="99"/>
    <w:semiHidden/>
    <w:rsid w:val="0005263B"/>
    <w:rPr>
      <w:sz w:val="24"/>
      <w:szCs w:val="24"/>
      <w:lang w:val="en-US" w:eastAsia="en-US"/>
    </w:rPr>
  </w:style>
  <w:style w:type="character" w:customStyle="1" w:styleId="citation">
    <w:name w:val="citation"/>
    <w:uiPriority w:val="99"/>
    <w:rsid w:val="00FD2ABB"/>
  </w:style>
  <w:style w:type="character" w:styleId="HTMLCite">
    <w:name w:val="HTML Cite"/>
    <w:basedOn w:val="DefaultParagraphFont"/>
    <w:uiPriority w:val="99"/>
    <w:rsid w:val="00146909"/>
    <w:rPr>
      <w:rFonts w:cs="Times New Roman"/>
      <w:i/>
    </w:rPr>
  </w:style>
  <w:style w:type="character" w:customStyle="1" w:styleId="slug-pub-date">
    <w:name w:val="slug-pub-date"/>
    <w:uiPriority w:val="99"/>
    <w:rsid w:val="00146909"/>
  </w:style>
  <w:style w:type="character" w:customStyle="1" w:styleId="slug-vol">
    <w:name w:val="slug-vol"/>
    <w:uiPriority w:val="99"/>
    <w:rsid w:val="00146909"/>
  </w:style>
  <w:style w:type="character" w:customStyle="1" w:styleId="slug-issue">
    <w:name w:val="slug-issue"/>
    <w:uiPriority w:val="99"/>
    <w:rsid w:val="00146909"/>
  </w:style>
  <w:style w:type="character" w:customStyle="1" w:styleId="slug-pages">
    <w:name w:val="slug-pages"/>
    <w:uiPriority w:val="99"/>
    <w:rsid w:val="00146909"/>
  </w:style>
  <w:style w:type="character" w:styleId="FollowedHyperlink">
    <w:name w:val="FollowedHyperlink"/>
    <w:basedOn w:val="DefaultParagraphFont"/>
    <w:uiPriority w:val="99"/>
    <w:rsid w:val="00E913DC"/>
    <w:rPr>
      <w:rFonts w:cs="Times New Roman"/>
      <w:color w:val="800080"/>
      <w:u w:val="single"/>
    </w:rPr>
  </w:style>
  <w:style w:type="character" w:customStyle="1" w:styleId="volume">
    <w:name w:val="volume"/>
    <w:uiPriority w:val="99"/>
    <w:rsid w:val="00A53D39"/>
  </w:style>
  <w:style w:type="character" w:customStyle="1" w:styleId="st1">
    <w:name w:val="st1"/>
    <w:basedOn w:val="DefaultParagraphFont"/>
    <w:uiPriority w:val="99"/>
    <w:rsid w:val="00983BAD"/>
    <w:rPr>
      <w:rFonts w:cs="Times New Roman"/>
    </w:rPr>
  </w:style>
  <w:style w:type="paragraph" w:customStyle="1" w:styleId="ColorfulList-Accent12">
    <w:name w:val="Colorful List - Accent 12"/>
    <w:basedOn w:val="Normal"/>
    <w:uiPriority w:val="99"/>
    <w:rsid w:val="00824BF5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zh-CN"/>
    </w:rPr>
  </w:style>
  <w:style w:type="paragraph" w:styleId="PlainText">
    <w:name w:val="Plain Text"/>
    <w:basedOn w:val="Normal"/>
    <w:link w:val="PlainTextChar"/>
    <w:uiPriority w:val="99"/>
    <w:rsid w:val="0063372F"/>
    <w:rPr>
      <w:rFonts w:ascii="Consolas" w:hAnsi="Consolas"/>
      <w:sz w:val="21"/>
      <w:szCs w:val="21"/>
      <w:lang w:val="en-CA" w:eastAsia="en-CA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63372F"/>
    <w:rPr>
      <w:rFonts w:ascii="Consolas" w:hAnsi="Consolas" w:cs="Times New Roman"/>
      <w:sz w:val="21"/>
    </w:rPr>
  </w:style>
  <w:style w:type="paragraph" w:customStyle="1" w:styleId="ColorfulShading-Accent12">
    <w:name w:val="Colorful Shading - Accent 12"/>
    <w:hidden/>
    <w:uiPriority w:val="99"/>
    <w:rsid w:val="00106AE3"/>
    <w:rPr>
      <w:sz w:val="24"/>
      <w:szCs w:val="24"/>
      <w:lang w:val="en-US" w:eastAsia="en-US"/>
    </w:rPr>
  </w:style>
  <w:style w:type="paragraph" w:styleId="Bibliography">
    <w:name w:val="Bibliography"/>
    <w:basedOn w:val="Normal"/>
    <w:next w:val="Normal"/>
    <w:uiPriority w:val="99"/>
    <w:semiHidden/>
    <w:rsid w:val="00AD1354"/>
  </w:style>
  <w:style w:type="paragraph" w:styleId="BodyText3">
    <w:name w:val="Body Text 3"/>
    <w:basedOn w:val="Normal"/>
    <w:link w:val="BodyText3Char"/>
    <w:uiPriority w:val="99"/>
    <w:rsid w:val="00AD135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AD1354"/>
    <w:rPr>
      <w:rFonts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rsid w:val="00AD1354"/>
    <w:pPr>
      <w:spacing w:after="120"/>
      <w:ind w:firstLine="210"/>
    </w:pPr>
    <w:rPr>
      <w:sz w:val="24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locked/>
    <w:rsid w:val="00AD1354"/>
    <w:rPr>
      <w:rFonts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rsid w:val="00AD1354"/>
    <w:pPr>
      <w:tabs>
        <w:tab w:val="clear" w:pos="720"/>
      </w:tabs>
      <w:spacing w:after="120"/>
      <w:ind w:left="283" w:firstLine="210"/>
      <w:jc w:val="left"/>
    </w:pPr>
    <w:rPr>
      <w:lang w:val="en-US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locked/>
    <w:rsid w:val="00AD1354"/>
    <w:rPr>
      <w:rFonts w:cs="Times New Roman"/>
      <w:sz w:val="24"/>
      <w:szCs w:val="24"/>
      <w:lang w:val="en-GB"/>
    </w:rPr>
  </w:style>
  <w:style w:type="paragraph" w:styleId="Caption">
    <w:name w:val="caption"/>
    <w:basedOn w:val="Normal"/>
    <w:next w:val="Normal"/>
    <w:uiPriority w:val="99"/>
    <w:qFormat/>
    <w:rsid w:val="00AD1354"/>
    <w:rPr>
      <w:b/>
      <w:bCs/>
      <w:sz w:val="20"/>
      <w:szCs w:val="20"/>
    </w:rPr>
  </w:style>
  <w:style w:type="paragraph" w:styleId="Closing">
    <w:name w:val="Closing"/>
    <w:basedOn w:val="Normal"/>
    <w:link w:val="ClosingChar"/>
    <w:uiPriority w:val="99"/>
    <w:rsid w:val="00AD1354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locked/>
    <w:rsid w:val="00AD1354"/>
    <w:rPr>
      <w:rFonts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rsid w:val="00AD1354"/>
  </w:style>
  <w:style w:type="character" w:customStyle="1" w:styleId="DateChar">
    <w:name w:val="Date Char"/>
    <w:basedOn w:val="DefaultParagraphFont"/>
    <w:link w:val="Date"/>
    <w:uiPriority w:val="99"/>
    <w:locked/>
    <w:rsid w:val="00AD1354"/>
    <w:rPr>
      <w:rFonts w:cs="Times New Roman"/>
      <w:sz w:val="24"/>
      <w:szCs w:val="24"/>
    </w:rPr>
  </w:style>
  <w:style w:type="paragraph" w:styleId="E-mailSignature">
    <w:name w:val="E-mail Signature"/>
    <w:basedOn w:val="Normal"/>
    <w:link w:val="E-mailSignatureChar"/>
    <w:uiPriority w:val="99"/>
    <w:rsid w:val="00AD1354"/>
  </w:style>
  <w:style w:type="character" w:customStyle="1" w:styleId="E-mailSignatureChar">
    <w:name w:val="E-mail Signature Char"/>
    <w:basedOn w:val="DefaultParagraphFont"/>
    <w:link w:val="E-mailSignature"/>
    <w:uiPriority w:val="99"/>
    <w:locked/>
    <w:rsid w:val="00AD1354"/>
    <w:rPr>
      <w:rFonts w:cs="Times New Roman"/>
      <w:sz w:val="24"/>
      <w:szCs w:val="24"/>
    </w:rPr>
  </w:style>
  <w:style w:type="paragraph" w:styleId="EnvelopeAddress">
    <w:name w:val="envelope address"/>
    <w:basedOn w:val="Normal"/>
    <w:uiPriority w:val="99"/>
    <w:rsid w:val="00AD1354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EnvelopeReturn">
    <w:name w:val="envelope return"/>
    <w:basedOn w:val="Normal"/>
    <w:uiPriority w:val="99"/>
    <w:rsid w:val="00AD1354"/>
    <w:rPr>
      <w:rFonts w:ascii="Cambria" w:hAnsi="Cambria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AD135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AD1354"/>
    <w:rPr>
      <w:rFonts w:cs="Times New Roman"/>
    </w:rPr>
  </w:style>
  <w:style w:type="paragraph" w:styleId="HTMLAddress">
    <w:name w:val="HTML Address"/>
    <w:basedOn w:val="Normal"/>
    <w:link w:val="HTMLAddressChar"/>
    <w:uiPriority w:val="99"/>
    <w:rsid w:val="00AD1354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locked/>
    <w:rsid w:val="00AD1354"/>
    <w:rPr>
      <w:rFonts w:cs="Times New Roman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AD1354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AD1354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uiPriority w:val="99"/>
    <w:rsid w:val="00AD1354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rsid w:val="00AD1354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rsid w:val="00AD1354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rsid w:val="00AD1354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rsid w:val="00AD1354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rsid w:val="00AD1354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rsid w:val="00AD1354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rsid w:val="00AD1354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rsid w:val="00AD1354"/>
    <w:pPr>
      <w:ind w:left="2160" w:hanging="240"/>
    </w:pPr>
  </w:style>
  <w:style w:type="paragraph" w:styleId="IndexHeading">
    <w:name w:val="index heading"/>
    <w:basedOn w:val="Normal"/>
    <w:next w:val="Index1"/>
    <w:uiPriority w:val="99"/>
    <w:rsid w:val="00AD1354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AD1354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AD1354"/>
    <w:rPr>
      <w:rFonts w:cs="Times New Roman"/>
      <w:b/>
      <w:bCs/>
      <w:i/>
      <w:iCs/>
      <w:color w:val="4F81BD"/>
      <w:sz w:val="24"/>
      <w:szCs w:val="24"/>
    </w:rPr>
  </w:style>
  <w:style w:type="paragraph" w:styleId="List">
    <w:name w:val="List"/>
    <w:basedOn w:val="Normal"/>
    <w:uiPriority w:val="99"/>
    <w:rsid w:val="00AD1354"/>
    <w:pPr>
      <w:ind w:left="283" w:hanging="283"/>
      <w:contextualSpacing/>
    </w:pPr>
  </w:style>
  <w:style w:type="paragraph" w:styleId="List2">
    <w:name w:val="List 2"/>
    <w:basedOn w:val="Normal"/>
    <w:uiPriority w:val="99"/>
    <w:rsid w:val="00AD1354"/>
    <w:pPr>
      <w:ind w:left="566" w:hanging="283"/>
      <w:contextualSpacing/>
    </w:pPr>
  </w:style>
  <w:style w:type="paragraph" w:styleId="List3">
    <w:name w:val="List 3"/>
    <w:basedOn w:val="Normal"/>
    <w:uiPriority w:val="99"/>
    <w:rsid w:val="00AD1354"/>
    <w:pPr>
      <w:ind w:left="849" w:hanging="283"/>
      <w:contextualSpacing/>
    </w:pPr>
  </w:style>
  <w:style w:type="paragraph" w:styleId="List4">
    <w:name w:val="List 4"/>
    <w:basedOn w:val="Normal"/>
    <w:uiPriority w:val="99"/>
    <w:rsid w:val="00AD1354"/>
    <w:pPr>
      <w:ind w:left="1132" w:hanging="283"/>
      <w:contextualSpacing/>
    </w:pPr>
  </w:style>
  <w:style w:type="paragraph" w:styleId="List5">
    <w:name w:val="List 5"/>
    <w:basedOn w:val="Normal"/>
    <w:uiPriority w:val="99"/>
    <w:rsid w:val="00AD1354"/>
    <w:pPr>
      <w:ind w:left="1415" w:hanging="283"/>
      <w:contextualSpacing/>
    </w:pPr>
  </w:style>
  <w:style w:type="paragraph" w:styleId="ListBullet">
    <w:name w:val="List Bullet"/>
    <w:basedOn w:val="Normal"/>
    <w:uiPriority w:val="99"/>
    <w:rsid w:val="00AD1354"/>
    <w:pPr>
      <w:numPr>
        <w:numId w:val="1"/>
      </w:numPr>
      <w:tabs>
        <w:tab w:val="clear" w:pos="360"/>
        <w:tab w:val="num" w:pos="643"/>
      </w:tabs>
      <w:contextualSpacing/>
    </w:pPr>
  </w:style>
  <w:style w:type="paragraph" w:styleId="ListBullet2">
    <w:name w:val="List Bullet 2"/>
    <w:basedOn w:val="Normal"/>
    <w:uiPriority w:val="99"/>
    <w:rsid w:val="00AD1354"/>
    <w:pPr>
      <w:tabs>
        <w:tab w:val="num" w:pos="643"/>
        <w:tab w:val="num" w:pos="926"/>
      </w:tabs>
      <w:ind w:left="643" w:hanging="360"/>
      <w:contextualSpacing/>
    </w:pPr>
  </w:style>
  <w:style w:type="paragraph" w:styleId="ListBullet3">
    <w:name w:val="List Bullet 3"/>
    <w:basedOn w:val="Normal"/>
    <w:uiPriority w:val="99"/>
    <w:rsid w:val="00AD1354"/>
    <w:pPr>
      <w:numPr>
        <w:numId w:val="2"/>
      </w:numPr>
      <w:tabs>
        <w:tab w:val="clear" w:pos="643"/>
        <w:tab w:val="num" w:pos="926"/>
        <w:tab w:val="num" w:pos="1209"/>
      </w:tabs>
      <w:ind w:left="926"/>
      <w:contextualSpacing/>
    </w:pPr>
  </w:style>
  <w:style w:type="paragraph" w:styleId="ListBullet4">
    <w:name w:val="List Bullet 4"/>
    <w:basedOn w:val="Normal"/>
    <w:uiPriority w:val="99"/>
    <w:rsid w:val="00AD1354"/>
    <w:pPr>
      <w:numPr>
        <w:numId w:val="3"/>
      </w:numPr>
      <w:tabs>
        <w:tab w:val="clear" w:pos="926"/>
        <w:tab w:val="num" w:pos="1209"/>
        <w:tab w:val="num" w:pos="1492"/>
      </w:tabs>
      <w:ind w:left="1209"/>
      <w:contextualSpacing/>
    </w:pPr>
  </w:style>
  <w:style w:type="paragraph" w:styleId="ListBullet5">
    <w:name w:val="List Bullet 5"/>
    <w:basedOn w:val="Normal"/>
    <w:uiPriority w:val="99"/>
    <w:rsid w:val="00AD1354"/>
    <w:pPr>
      <w:numPr>
        <w:numId w:val="4"/>
      </w:numPr>
      <w:tabs>
        <w:tab w:val="clear" w:pos="1209"/>
        <w:tab w:val="num" w:pos="1492"/>
      </w:tabs>
      <w:ind w:left="1492"/>
      <w:contextualSpacing/>
    </w:pPr>
  </w:style>
  <w:style w:type="paragraph" w:styleId="ListContinue">
    <w:name w:val="List Continue"/>
    <w:basedOn w:val="Normal"/>
    <w:uiPriority w:val="99"/>
    <w:rsid w:val="00AD1354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rsid w:val="00AD1354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rsid w:val="00AD1354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rsid w:val="00AD1354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rsid w:val="00AD1354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rsid w:val="00AD1354"/>
    <w:pPr>
      <w:numPr>
        <w:numId w:val="5"/>
      </w:numPr>
      <w:tabs>
        <w:tab w:val="clear" w:pos="1492"/>
        <w:tab w:val="num" w:pos="643"/>
      </w:tabs>
      <w:ind w:left="360"/>
      <w:contextualSpacing/>
    </w:pPr>
  </w:style>
  <w:style w:type="paragraph" w:styleId="ListNumber2">
    <w:name w:val="List Number 2"/>
    <w:basedOn w:val="Normal"/>
    <w:uiPriority w:val="99"/>
    <w:rsid w:val="00AD1354"/>
    <w:pPr>
      <w:numPr>
        <w:numId w:val="6"/>
      </w:numPr>
      <w:tabs>
        <w:tab w:val="clear" w:pos="360"/>
        <w:tab w:val="num" w:pos="643"/>
        <w:tab w:val="num" w:pos="926"/>
      </w:tabs>
      <w:ind w:left="643"/>
      <w:contextualSpacing/>
    </w:pPr>
  </w:style>
  <w:style w:type="paragraph" w:styleId="ListNumber3">
    <w:name w:val="List Number 3"/>
    <w:basedOn w:val="Normal"/>
    <w:uiPriority w:val="99"/>
    <w:rsid w:val="00AD1354"/>
    <w:pPr>
      <w:numPr>
        <w:numId w:val="7"/>
      </w:numPr>
      <w:tabs>
        <w:tab w:val="clear" w:pos="643"/>
        <w:tab w:val="num" w:pos="926"/>
        <w:tab w:val="num" w:pos="1209"/>
      </w:tabs>
      <w:ind w:left="926"/>
      <w:contextualSpacing/>
    </w:pPr>
  </w:style>
  <w:style w:type="paragraph" w:styleId="ListNumber4">
    <w:name w:val="List Number 4"/>
    <w:basedOn w:val="Normal"/>
    <w:uiPriority w:val="99"/>
    <w:rsid w:val="00AD1354"/>
    <w:pPr>
      <w:numPr>
        <w:numId w:val="8"/>
      </w:numPr>
      <w:tabs>
        <w:tab w:val="clear" w:pos="926"/>
        <w:tab w:val="num" w:pos="1209"/>
        <w:tab w:val="num" w:pos="1492"/>
      </w:tabs>
      <w:ind w:left="1209"/>
      <w:contextualSpacing/>
    </w:pPr>
  </w:style>
  <w:style w:type="paragraph" w:styleId="ListNumber5">
    <w:name w:val="List Number 5"/>
    <w:basedOn w:val="Normal"/>
    <w:uiPriority w:val="99"/>
    <w:rsid w:val="00AD1354"/>
    <w:pPr>
      <w:numPr>
        <w:numId w:val="9"/>
      </w:numPr>
      <w:tabs>
        <w:tab w:val="clear" w:pos="1209"/>
        <w:tab w:val="num" w:pos="1492"/>
      </w:tabs>
      <w:ind w:left="1492"/>
      <w:contextualSpacing/>
    </w:pPr>
  </w:style>
  <w:style w:type="paragraph" w:styleId="ListParagraph">
    <w:name w:val="List Paragraph"/>
    <w:basedOn w:val="Normal"/>
    <w:uiPriority w:val="99"/>
    <w:qFormat/>
    <w:rsid w:val="00AD1354"/>
    <w:pPr>
      <w:ind w:left="720"/>
    </w:pPr>
  </w:style>
  <w:style w:type="paragraph" w:styleId="MacroText">
    <w:name w:val="macro"/>
    <w:link w:val="MacroTextChar"/>
    <w:uiPriority w:val="99"/>
    <w:rsid w:val="00AD135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MacroTextChar">
    <w:name w:val="Macro Text Char"/>
    <w:basedOn w:val="DefaultParagraphFont"/>
    <w:link w:val="MacroText"/>
    <w:uiPriority w:val="99"/>
    <w:locked/>
    <w:rsid w:val="00AD1354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uiPriority w:val="99"/>
    <w:rsid w:val="00AD135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Cambria" w:hAnsi="Cambria"/>
    </w:rPr>
  </w:style>
  <w:style w:type="character" w:customStyle="1" w:styleId="MessageHeaderChar">
    <w:name w:val="Message Header Char"/>
    <w:basedOn w:val="DefaultParagraphFont"/>
    <w:link w:val="MessageHeader"/>
    <w:uiPriority w:val="99"/>
    <w:locked/>
    <w:rsid w:val="00AD1354"/>
    <w:rPr>
      <w:rFonts w:ascii="Cambria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99"/>
    <w:qFormat/>
    <w:rsid w:val="00AD1354"/>
    <w:rPr>
      <w:sz w:val="24"/>
      <w:szCs w:val="24"/>
      <w:lang w:val="en-US" w:eastAsia="en-US"/>
    </w:rPr>
  </w:style>
  <w:style w:type="paragraph" w:styleId="NormalIndent">
    <w:name w:val="Normal Indent"/>
    <w:basedOn w:val="Normal"/>
    <w:uiPriority w:val="99"/>
    <w:rsid w:val="00AD1354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rsid w:val="00AD1354"/>
  </w:style>
  <w:style w:type="character" w:customStyle="1" w:styleId="NoteHeadingChar">
    <w:name w:val="Note Heading Char"/>
    <w:basedOn w:val="DefaultParagraphFont"/>
    <w:link w:val="NoteHeading"/>
    <w:uiPriority w:val="99"/>
    <w:locked/>
    <w:rsid w:val="00AD1354"/>
    <w:rPr>
      <w:rFonts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99"/>
    <w:qFormat/>
    <w:rsid w:val="00AD1354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99"/>
    <w:locked/>
    <w:rsid w:val="00AD1354"/>
    <w:rPr>
      <w:rFonts w:cs="Times New Roman"/>
      <w:i/>
      <w:iCs/>
      <w:color w:val="000000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rsid w:val="00AD1354"/>
  </w:style>
  <w:style w:type="character" w:customStyle="1" w:styleId="SalutationChar">
    <w:name w:val="Salutation Char"/>
    <w:basedOn w:val="DefaultParagraphFont"/>
    <w:link w:val="Salutation"/>
    <w:uiPriority w:val="99"/>
    <w:locked/>
    <w:rsid w:val="00AD1354"/>
    <w:rPr>
      <w:rFonts w:cs="Times New Roman"/>
      <w:sz w:val="24"/>
      <w:szCs w:val="24"/>
    </w:rPr>
  </w:style>
  <w:style w:type="paragraph" w:styleId="Signature">
    <w:name w:val="Signature"/>
    <w:basedOn w:val="Normal"/>
    <w:link w:val="SignatureChar"/>
    <w:uiPriority w:val="99"/>
    <w:rsid w:val="00AD1354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locked/>
    <w:rsid w:val="00AD1354"/>
    <w:rPr>
      <w:rFonts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AD1354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AD1354"/>
    <w:rPr>
      <w:rFonts w:ascii="Cambria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rsid w:val="00AD1354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rsid w:val="00AD1354"/>
  </w:style>
  <w:style w:type="paragraph" w:styleId="TOAHeading">
    <w:name w:val="toa heading"/>
    <w:basedOn w:val="Normal"/>
    <w:next w:val="Normal"/>
    <w:uiPriority w:val="99"/>
    <w:rsid w:val="00AD1354"/>
    <w:pPr>
      <w:spacing w:before="120"/>
    </w:pPr>
    <w:rPr>
      <w:rFonts w:ascii="Cambria" w:hAnsi="Cambria"/>
      <w:b/>
      <w:bCs/>
    </w:rPr>
  </w:style>
  <w:style w:type="paragraph" w:styleId="TOC2">
    <w:name w:val="toc 2"/>
    <w:basedOn w:val="Normal"/>
    <w:next w:val="Normal"/>
    <w:autoRedefine/>
    <w:uiPriority w:val="99"/>
    <w:rsid w:val="00AD1354"/>
    <w:pPr>
      <w:ind w:left="240"/>
    </w:pPr>
  </w:style>
  <w:style w:type="paragraph" w:styleId="TOC3">
    <w:name w:val="toc 3"/>
    <w:basedOn w:val="Normal"/>
    <w:next w:val="Normal"/>
    <w:autoRedefine/>
    <w:uiPriority w:val="99"/>
    <w:rsid w:val="00AD1354"/>
    <w:pPr>
      <w:ind w:left="480"/>
    </w:pPr>
  </w:style>
  <w:style w:type="paragraph" w:styleId="TOC4">
    <w:name w:val="toc 4"/>
    <w:basedOn w:val="Normal"/>
    <w:next w:val="Normal"/>
    <w:autoRedefine/>
    <w:uiPriority w:val="99"/>
    <w:rsid w:val="00AD1354"/>
    <w:pPr>
      <w:ind w:left="720"/>
    </w:pPr>
  </w:style>
  <w:style w:type="paragraph" w:styleId="TOC5">
    <w:name w:val="toc 5"/>
    <w:basedOn w:val="Normal"/>
    <w:next w:val="Normal"/>
    <w:autoRedefine/>
    <w:uiPriority w:val="99"/>
    <w:rsid w:val="00AD1354"/>
    <w:pPr>
      <w:ind w:left="960"/>
    </w:pPr>
  </w:style>
  <w:style w:type="paragraph" w:styleId="TOC6">
    <w:name w:val="toc 6"/>
    <w:basedOn w:val="Normal"/>
    <w:next w:val="Normal"/>
    <w:autoRedefine/>
    <w:uiPriority w:val="99"/>
    <w:rsid w:val="00AD1354"/>
    <w:pPr>
      <w:ind w:left="1200"/>
    </w:pPr>
  </w:style>
  <w:style w:type="paragraph" w:styleId="TOC7">
    <w:name w:val="toc 7"/>
    <w:basedOn w:val="Normal"/>
    <w:next w:val="Normal"/>
    <w:autoRedefine/>
    <w:uiPriority w:val="99"/>
    <w:rsid w:val="00AD1354"/>
    <w:pPr>
      <w:ind w:left="1440"/>
    </w:pPr>
  </w:style>
  <w:style w:type="paragraph" w:styleId="TOC8">
    <w:name w:val="toc 8"/>
    <w:basedOn w:val="Normal"/>
    <w:next w:val="Normal"/>
    <w:autoRedefine/>
    <w:uiPriority w:val="99"/>
    <w:rsid w:val="00AD1354"/>
    <w:pPr>
      <w:ind w:left="1680"/>
    </w:pPr>
  </w:style>
  <w:style w:type="paragraph" w:styleId="TOC9">
    <w:name w:val="toc 9"/>
    <w:basedOn w:val="Normal"/>
    <w:next w:val="Normal"/>
    <w:autoRedefine/>
    <w:uiPriority w:val="99"/>
    <w:rsid w:val="00AD1354"/>
    <w:pPr>
      <w:ind w:left="1920"/>
    </w:pPr>
  </w:style>
  <w:style w:type="paragraph" w:styleId="TOCHeading">
    <w:name w:val="TOC Heading"/>
    <w:basedOn w:val="Heading1"/>
    <w:next w:val="Normal"/>
    <w:uiPriority w:val="99"/>
    <w:qFormat/>
    <w:rsid w:val="00AD1354"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</w:tabs>
      <w:spacing w:before="240" w:after="60"/>
      <w:outlineLvl w:val="9"/>
    </w:pPr>
    <w:rPr>
      <w:rFonts w:ascii="Cambria" w:hAnsi="Cambria"/>
      <w:b/>
      <w:i w:val="0"/>
      <w:iCs w:val="0"/>
      <w:kern w:val="32"/>
      <w:sz w:val="32"/>
      <w:szCs w:val="32"/>
      <w:lang w:val="en-US"/>
    </w:rPr>
  </w:style>
  <w:style w:type="character" w:customStyle="1" w:styleId="smalltext">
    <w:name w:val="smalltext"/>
    <w:basedOn w:val="DefaultParagraphFont"/>
    <w:uiPriority w:val="99"/>
    <w:rsid w:val="004A2176"/>
    <w:rPr>
      <w:rFonts w:cs="Times New Roman"/>
    </w:rPr>
  </w:style>
  <w:style w:type="paragraph" w:customStyle="1" w:styleId="Title1">
    <w:name w:val="Title1"/>
    <w:basedOn w:val="Normal"/>
    <w:uiPriority w:val="99"/>
    <w:rsid w:val="00127364"/>
  </w:style>
  <w:style w:type="paragraph" w:customStyle="1" w:styleId="details">
    <w:name w:val="details"/>
    <w:basedOn w:val="Normal"/>
    <w:uiPriority w:val="99"/>
    <w:rsid w:val="00127364"/>
  </w:style>
  <w:style w:type="character" w:styleId="Strong">
    <w:name w:val="Strong"/>
    <w:basedOn w:val="DefaultParagraphFont"/>
    <w:uiPriority w:val="99"/>
    <w:qFormat/>
    <w:locked/>
    <w:rsid w:val="00127364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BB5E92"/>
    <w:rPr>
      <w:sz w:val="24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5753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3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3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3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3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3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3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3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3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3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3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4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4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4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4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4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4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4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4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4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4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75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754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75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75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75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75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5754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754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5754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753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754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4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75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754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4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4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4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4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69E2E76-47DD-40DE-86C0-A71650D91A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4</Words>
  <Characters>1127</Characters>
  <Application>Microsoft Office Word</Application>
  <DocSecurity>0</DocSecurity>
  <Lines>2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udy Protocol</vt:lpstr>
    </vt:vector>
  </TitlesOfParts>
  <Company>KGH</Company>
  <LinksUpToDate>false</LinksUpToDate>
  <CharactersWithSpaces>1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udy Protocol</dc:title>
  <dc:creator>ICU Research</dc:creator>
  <cp:lastModifiedBy>LACOSTA</cp:lastModifiedBy>
  <cp:revision>5</cp:revision>
  <cp:lastPrinted>2014-10-15T14:39:00Z</cp:lastPrinted>
  <dcterms:created xsi:type="dcterms:W3CDTF">2016-11-26T18:54:00Z</dcterms:created>
  <dcterms:modified xsi:type="dcterms:W3CDTF">2017-05-09T13:36:00Z</dcterms:modified>
</cp:coreProperties>
</file>